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21D35" w14:textId="7BA20A50" w:rsidR="003D5467" w:rsidRPr="00170AF7" w:rsidRDefault="003D5467" w:rsidP="003D5467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04555B">
        <w:rPr>
          <w:rFonts w:ascii="Arial" w:hAnsi="Arial" w:cs="Arial"/>
          <w:b/>
          <w:lang w:val="en-US"/>
        </w:rPr>
        <w:t>Files</w:t>
      </w:r>
    </w:p>
    <w:p w14:paraId="43D3D54E" w14:textId="3826DE38" w:rsidR="003D5467" w:rsidRPr="000A5EFC" w:rsidRDefault="0004555B" w:rsidP="003D5467">
      <w:pPr>
        <w:pStyle w:val="Beschriftung"/>
        <w:keepNext/>
        <w:spacing w:after="120"/>
        <w:rPr>
          <w:rFonts w:ascii="Arial" w:hAnsi="Arial" w:cs="Arial"/>
          <w:color w:val="auto"/>
          <w:sz w:val="20"/>
          <w:lang w:val="en-US"/>
        </w:rPr>
      </w:pPr>
      <w:r>
        <w:rPr>
          <w:rFonts w:ascii="Arial" w:hAnsi="Arial" w:cs="Arial"/>
          <w:color w:val="auto"/>
          <w:sz w:val="20"/>
          <w:lang w:val="en-US"/>
        </w:rPr>
        <w:t>Supplementary File 1</w:t>
      </w:r>
      <w:r w:rsidR="00185774">
        <w:rPr>
          <w:rFonts w:ascii="Arial" w:hAnsi="Arial" w:cs="Arial"/>
          <w:color w:val="auto"/>
          <w:sz w:val="20"/>
          <w:lang w:val="en-US"/>
        </w:rPr>
        <w:t>A</w:t>
      </w:r>
      <w:r w:rsidR="003D5467">
        <w:rPr>
          <w:rFonts w:ascii="Arial" w:hAnsi="Arial" w:cs="Arial"/>
          <w:color w:val="auto"/>
          <w:sz w:val="20"/>
          <w:lang w:val="en-US"/>
        </w:rPr>
        <w:t>:</w:t>
      </w:r>
      <w:r w:rsidR="003D5467" w:rsidRPr="000A5EFC">
        <w:rPr>
          <w:rFonts w:ascii="Arial" w:hAnsi="Arial" w:cs="Arial"/>
          <w:color w:val="auto"/>
          <w:sz w:val="20"/>
          <w:lang w:val="en-US"/>
        </w:rPr>
        <w:t xml:space="preserve"> </w:t>
      </w:r>
      <w:r w:rsidR="003D5467" w:rsidRPr="00F6328D">
        <w:rPr>
          <w:rFonts w:ascii="Arial" w:hAnsi="Arial" w:cs="Arial"/>
          <w:b w:val="0"/>
          <w:color w:val="auto"/>
          <w:sz w:val="20"/>
          <w:lang w:val="en-US"/>
        </w:rPr>
        <w:t>Description of tissue samples</w:t>
      </w:r>
    </w:p>
    <w:tbl>
      <w:tblPr>
        <w:tblStyle w:val="EinfacheTabelle11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701"/>
        <w:gridCol w:w="1701"/>
        <w:gridCol w:w="1559"/>
      </w:tblGrid>
      <w:tr w:rsidR="003D5467" w:rsidRPr="000A5EFC" w14:paraId="558E5F72" w14:textId="77777777" w:rsidTr="004C7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0AAE362" w14:textId="77777777" w:rsidR="003D5467" w:rsidRPr="000A5EFC" w:rsidRDefault="003D5467" w:rsidP="004C7C3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6E1FC79" w14:textId="77777777" w:rsidR="003D5467" w:rsidRPr="000A5EFC" w:rsidRDefault="003D5467" w:rsidP="004C7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69F6794" w14:textId="77777777" w:rsidR="003D5467" w:rsidRPr="000A5EFC" w:rsidRDefault="003D5467" w:rsidP="004C7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Week</w:t>
            </w:r>
            <w:proofErr w:type="spellEnd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 xml:space="preserve"> + </w:t>
            </w:r>
            <w:proofErr w:type="spellStart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C556664" w14:textId="77777777" w:rsidR="003D5467" w:rsidRPr="000A5EFC" w:rsidRDefault="003D5467" w:rsidP="004C7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5EFC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pplication</w:t>
            </w:r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of</w:t>
            </w:r>
            <w:proofErr w:type="spellEnd"/>
          </w:p>
          <w:p w14:paraId="2345EB10" w14:textId="77777777" w:rsidR="003D5467" w:rsidRPr="000A5EFC" w:rsidRDefault="003D5467" w:rsidP="004C7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mifepriston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C578B78" w14:textId="77777777" w:rsidR="003D5467" w:rsidRPr="000A5EFC" w:rsidRDefault="003D5467" w:rsidP="004C7C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Time [</w:t>
            </w:r>
            <w:proofErr w:type="spellStart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mm:ss</w:t>
            </w:r>
            <w:proofErr w:type="spellEnd"/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</w:tr>
      <w:tr w:rsidR="003D5467" w:rsidRPr="000A5EFC" w14:paraId="29E8CDCB" w14:textId="77777777" w:rsidTr="004C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F084FC" w14:textId="77777777" w:rsidR="003D5467" w:rsidRPr="000A5EFC" w:rsidRDefault="003D5467" w:rsidP="004C7C3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8 P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32A98F5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643AA793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7 + 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93B9190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D4C0F03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07:50</w:t>
            </w:r>
          </w:p>
        </w:tc>
      </w:tr>
      <w:tr w:rsidR="003D5467" w:rsidRPr="000A5EFC" w14:paraId="30240310" w14:textId="77777777" w:rsidTr="004C7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2BA735" w14:textId="77777777" w:rsidR="003D5467" w:rsidRPr="000A5EFC" w:rsidRDefault="003D5467" w:rsidP="004C7C3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CBA7A84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38FAE0C3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8 + 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0B8D6545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A72C608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2:20</w:t>
            </w:r>
          </w:p>
        </w:tc>
      </w:tr>
      <w:tr w:rsidR="003D5467" w:rsidRPr="000A5EFC" w14:paraId="7251C5C8" w14:textId="77777777" w:rsidTr="004C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9654B3" w14:textId="77777777" w:rsidR="003D5467" w:rsidRPr="000A5EFC" w:rsidRDefault="003D5467" w:rsidP="004C7C3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10 PC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23C59B4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704A1FD6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 + 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66B43F97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BF85E98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1:00</w:t>
            </w:r>
          </w:p>
        </w:tc>
      </w:tr>
      <w:tr w:rsidR="003D5467" w:rsidRPr="000A5EFC" w14:paraId="0096D476" w14:textId="77777777" w:rsidTr="004C7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1D7E52" w14:textId="77777777" w:rsidR="003D5467" w:rsidRPr="000A5EFC" w:rsidRDefault="003D5467" w:rsidP="004C7C3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483E295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02986352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0 + 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B26F790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0F420B1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09:10</w:t>
            </w:r>
          </w:p>
        </w:tc>
      </w:tr>
      <w:tr w:rsidR="003D5467" w:rsidRPr="000A5EFC" w14:paraId="40CD67AC" w14:textId="77777777" w:rsidTr="004C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616226" w14:textId="77777777" w:rsidR="003D5467" w:rsidRPr="000A5EFC" w:rsidRDefault="003D5467" w:rsidP="004C7C30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A5EFC">
              <w:rPr>
                <w:rFonts w:ascii="Arial" w:hAnsi="Arial" w:cs="Arial"/>
                <w:b w:val="0"/>
                <w:sz w:val="20"/>
                <w:szCs w:val="20"/>
              </w:rPr>
              <w:t>12 PC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3FF16E2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1C1DC198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1 + 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3C98AC3A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813F5E7" w14:textId="77777777" w:rsidR="003D5467" w:rsidRPr="000A5EFC" w:rsidRDefault="003D5467" w:rsidP="004C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3:40</w:t>
            </w:r>
          </w:p>
        </w:tc>
      </w:tr>
      <w:tr w:rsidR="003D5467" w:rsidRPr="000A5EFC" w14:paraId="28505020" w14:textId="77777777" w:rsidTr="004C7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30F19A3" w14:textId="77777777" w:rsidR="003D5467" w:rsidRPr="000A5EFC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5574820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VI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5076B928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1 + 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75AA22F2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B0BA1F1" w14:textId="77777777" w:rsidR="003D5467" w:rsidRPr="000A5EFC" w:rsidRDefault="003D5467" w:rsidP="004C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6:40</w:t>
            </w:r>
          </w:p>
        </w:tc>
      </w:tr>
    </w:tbl>
    <w:p w14:paraId="2C1EB098" w14:textId="77777777" w:rsidR="003D5467" w:rsidRDefault="003D5467" w:rsidP="0004555B">
      <w:pPr>
        <w:spacing w:after="24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CD1FF6A" w14:textId="3F341D43" w:rsidR="003D5467" w:rsidRPr="000A5EFC" w:rsidRDefault="0004555B" w:rsidP="003D5467">
      <w:pPr>
        <w:pStyle w:val="Beschriftung"/>
        <w:keepNext/>
        <w:spacing w:after="120"/>
        <w:rPr>
          <w:rFonts w:ascii="Arial" w:hAnsi="Arial" w:cs="Arial"/>
          <w:color w:val="auto"/>
          <w:sz w:val="20"/>
          <w:lang w:val="en-US"/>
        </w:rPr>
      </w:pPr>
      <w:r>
        <w:rPr>
          <w:rFonts w:ascii="Arial" w:hAnsi="Arial" w:cs="Arial"/>
          <w:color w:val="auto"/>
          <w:sz w:val="20"/>
          <w:lang w:val="en-US"/>
        </w:rPr>
        <w:t xml:space="preserve">Supplementary File </w:t>
      </w:r>
      <w:r w:rsidR="00185774">
        <w:rPr>
          <w:rFonts w:ascii="Arial" w:hAnsi="Arial" w:cs="Arial"/>
          <w:color w:val="auto"/>
          <w:sz w:val="20"/>
          <w:lang w:val="en-US"/>
        </w:rPr>
        <w:t>1B</w:t>
      </w:r>
      <w:r>
        <w:rPr>
          <w:rFonts w:ascii="Arial" w:hAnsi="Arial" w:cs="Arial"/>
          <w:color w:val="auto"/>
          <w:sz w:val="20"/>
          <w:lang w:val="en-US"/>
        </w:rPr>
        <w:t>:</w:t>
      </w:r>
      <w:r w:rsidRPr="000A5EFC">
        <w:rPr>
          <w:rFonts w:ascii="Arial" w:hAnsi="Arial" w:cs="Arial"/>
          <w:color w:val="auto"/>
          <w:sz w:val="20"/>
          <w:lang w:val="en-US"/>
        </w:rPr>
        <w:t xml:space="preserve"> </w:t>
      </w:r>
      <w:r w:rsidR="003D5467" w:rsidRPr="00F6328D">
        <w:rPr>
          <w:rFonts w:ascii="Arial" w:hAnsi="Arial" w:cs="Arial"/>
          <w:b w:val="0"/>
          <w:color w:val="auto"/>
          <w:sz w:val="20"/>
          <w:lang w:val="en-US"/>
        </w:rPr>
        <w:t>RNA quality measurements</w:t>
      </w:r>
    </w:p>
    <w:tbl>
      <w:tblPr>
        <w:tblStyle w:val="Tabellenraster"/>
        <w:tblOverlap w:val="never"/>
        <w:tblW w:w="9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"/>
        <w:gridCol w:w="896"/>
        <w:gridCol w:w="705"/>
        <w:gridCol w:w="992"/>
        <w:gridCol w:w="1134"/>
        <w:gridCol w:w="1105"/>
        <w:gridCol w:w="25"/>
        <w:gridCol w:w="1134"/>
        <w:gridCol w:w="992"/>
        <w:gridCol w:w="652"/>
        <w:gridCol w:w="995"/>
        <w:gridCol w:w="25"/>
      </w:tblGrid>
      <w:tr w:rsidR="003D5467" w:rsidRPr="009D4BD4" w14:paraId="6CDE538D" w14:textId="77777777" w:rsidTr="004C7C30">
        <w:trPr>
          <w:gridAfter w:val="1"/>
          <w:wAfter w:w="25" w:type="dxa"/>
          <w:trHeight w:val="398"/>
        </w:trPr>
        <w:tc>
          <w:tcPr>
            <w:tcW w:w="729" w:type="dxa"/>
            <w:vMerge w:val="restart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4061BE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33F4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3F2A6DD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EF85B67" w14:textId="77777777" w:rsidR="003D5467" w:rsidRPr="009D4BD4" w:rsidRDefault="003D5467" w:rsidP="004C7C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323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D76691" w14:textId="77777777" w:rsidR="003D5467" w:rsidRPr="001E33F4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uality measurements (RUB)</w:t>
            </w:r>
          </w:p>
        </w:tc>
        <w:tc>
          <w:tcPr>
            <w:tcW w:w="379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A86B51A" w14:textId="77777777" w:rsidR="003D5467" w:rsidRPr="001E33F4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uality measurements (GATC)</w:t>
            </w:r>
          </w:p>
        </w:tc>
      </w:tr>
      <w:tr w:rsidR="003D5467" w:rsidRPr="009D4BD4" w14:paraId="39AEFA56" w14:textId="77777777" w:rsidTr="004C7C30">
        <w:trPr>
          <w:trHeight w:val="397"/>
        </w:trPr>
        <w:tc>
          <w:tcPr>
            <w:tcW w:w="729" w:type="dxa"/>
            <w:vMerge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382F67" w14:textId="77777777" w:rsidR="003D5467" w:rsidRPr="001E33F4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E7F3A8B" w14:textId="77777777" w:rsidR="003D5467" w:rsidRPr="001E33F4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1F59BD8" w14:textId="77777777" w:rsidR="003D546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066893E6" w14:textId="77777777" w:rsidR="003D546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oncen-tr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[ng/µl]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4FE9DA4" w14:textId="77777777" w:rsidR="003D546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urity 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FA5F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60</w:t>
            </w: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FA5F9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80</w:t>
            </w: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6F29A88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Amount of RNA [µg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041F3A49" w14:textId="77777777" w:rsidR="003D546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oncen-tratio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[ng/µl]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3D0BC50E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Amount of RNA [µg]</w:t>
            </w:r>
          </w:p>
        </w:tc>
        <w:tc>
          <w:tcPr>
            <w:tcW w:w="652" w:type="dxa"/>
            <w:tcBorders>
              <w:top w:val="single" w:sz="8" w:space="0" w:color="auto"/>
              <w:bottom w:val="single" w:sz="12" w:space="0" w:color="auto"/>
            </w:tcBorders>
          </w:tcPr>
          <w:p w14:paraId="07938F51" w14:textId="77777777" w:rsidR="003D546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N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42EDD91D" w14:textId="77777777" w:rsidR="003D546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tio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[28S</w:t>
            </w:r>
            <w:r w:rsidRPr="00A85D14">
              <w:rPr>
                <w:rFonts w:ascii="Arial" w:hAnsi="Arial" w:cs="Arial"/>
                <w:sz w:val="18"/>
                <w:szCs w:val="20"/>
                <w:lang w:val="en-US"/>
              </w:rPr>
              <w:t>/18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S</w:t>
            </w:r>
            <w:r w:rsidRPr="00A85D14">
              <w:rPr>
                <w:rFonts w:ascii="Arial" w:hAnsi="Arial" w:cs="Arial"/>
                <w:sz w:val="18"/>
                <w:szCs w:val="20"/>
                <w:lang w:val="en-US"/>
              </w:rPr>
              <w:t>]</w:t>
            </w:r>
          </w:p>
        </w:tc>
      </w:tr>
      <w:tr w:rsidR="003D5467" w:rsidRPr="009D4BD4" w14:paraId="7758CDCC" w14:textId="77777777" w:rsidTr="004C7C30">
        <w:tc>
          <w:tcPr>
            <w:tcW w:w="729" w:type="dxa"/>
            <w:vMerge w:val="restar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6960E" w14:textId="77777777" w:rsidR="003D546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  <w:p w14:paraId="45773E4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896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CDD33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3EDE91DE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B8ECF28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38.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0AE25BF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130" w:type="dxa"/>
            <w:gridSpan w:val="2"/>
            <w:tcBorders>
              <w:top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EADFBD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49616DA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3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CF75DB9" w14:textId="77777777" w:rsidR="003D5467" w:rsidRPr="002E0173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*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8D34259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02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BA51664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3D5467" w:rsidRPr="009D4BD4" w14:paraId="3FFE8B13" w14:textId="77777777" w:rsidTr="004C7C30"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BF24A" w14:textId="77777777" w:rsidR="003D5467" w:rsidRPr="009D4BD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AB902" w14:textId="77777777" w:rsidR="003D5467" w:rsidRPr="009D4BD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C83713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AF5BA55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27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FA0DF8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13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F6BAB0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64B260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C1BEECE" w14:textId="77777777" w:rsidR="003D5467" w:rsidRPr="002E0173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*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A53E2F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C4F79BF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3D5467" w14:paraId="3158A99F" w14:textId="77777777" w:rsidTr="004C7C30"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A26F4" w14:textId="77777777" w:rsidR="003D5467" w:rsidRPr="009D4BD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52A52" w14:textId="77777777" w:rsidR="003D5467" w:rsidRPr="009D4BD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3D550CC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989871E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119.5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C1137AD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D4BD4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B91E760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7662DB5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5F45ECE" w14:textId="77777777" w:rsidR="003D5467" w:rsidRPr="00AE53F3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AE5EDD0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1E10A66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3D5467" w14:paraId="04F35122" w14:textId="77777777" w:rsidTr="004C7C30"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7005F1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0BC7A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B6A8F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9E3F2C5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72.1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E57577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13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5D8207C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630F1C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2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6478BBF" w14:textId="77777777" w:rsidR="003D5467" w:rsidRPr="00AE53F3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C911C7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BBCEA5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3D5467" w14:paraId="33C67718" w14:textId="77777777" w:rsidTr="004C7C30">
        <w:trPr>
          <w:trHeight w:val="84"/>
        </w:trPr>
        <w:tc>
          <w:tcPr>
            <w:tcW w:w="729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C39E1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PC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52CE1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C5779CB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72E85A94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58.6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6E7C717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CDA9C8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0F70AC4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064C205" w14:textId="77777777" w:rsidR="003D5467" w:rsidRPr="002238DE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473F1DE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F128007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3D5467" w14:paraId="41335D7B" w14:textId="77777777" w:rsidTr="004C7C30"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D39295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B472D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67C84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738E66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51.3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62AAC9C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13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2C9012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E9FF39C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515EE5" w14:textId="77777777" w:rsidR="003D5467" w:rsidRPr="002238DE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*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B24C03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01ADA3F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3D5467" w14:paraId="0CF5D33F" w14:textId="77777777" w:rsidTr="004C7C30"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6132B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6A5082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B9F56AD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2ACD27AE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49.5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B78095E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70C15BE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10.4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55AAF583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.0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A99741D" w14:textId="77777777" w:rsidR="003D5467" w:rsidRPr="002238DE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4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C0847FE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4BE8B61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3D5467" w14:paraId="057AC151" w14:textId="77777777" w:rsidTr="004C7C30"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5C48B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1EC3A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103DD7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F2159F7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149.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D85320C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13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9DDBD9D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6.30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AC02645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3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8891708" w14:textId="77777777" w:rsidR="003D5467" w:rsidRPr="002238DE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E457262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4209B2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3D5467" w14:paraId="4A998CD9" w14:textId="77777777" w:rsidTr="004C7C30">
        <w:trPr>
          <w:trHeight w:val="227"/>
        </w:trPr>
        <w:tc>
          <w:tcPr>
            <w:tcW w:w="729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56F71F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PC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3510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758618B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4A2EFD5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92.5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9D78C28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D28A2D7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AFBD072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2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978840C" w14:textId="77777777" w:rsidR="003D5467" w:rsidRPr="002238DE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F6EAA02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37CECE9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3D5467" w14:paraId="2CF3687F" w14:textId="77777777" w:rsidTr="004C7C30">
        <w:trPr>
          <w:trHeight w:val="227"/>
        </w:trPr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D3160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C3A32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14FA2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88A78E" w14:textId="77777777" w:rsidR="003D5467" w:rsidRPr="009D4BD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 w:rsidRPr="009D4BD4">
              <w:rPr>
                <w:sz w:val="20"/>
                <w:szCs w:val="20"/>
                <w:lang w:eastAsia="de-DE"/>
              </w:rPr>
              <w:t>47.5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E90EB24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13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899CE53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8CFE92" w14:textId="77777777" w:rsidR="003D5467" w:rsidRPr="001E33F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0F1EA0" w14:textId="77777777" w:rsidR="003D5467" w:rsidRPr="002238DE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16B611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C539120" w14:textId="77777777" w:rsidR="003D5467" w:rsidRPr="001E33F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 w:rsidR="003D5467" w14:paraId="67035FD5" w14:textId="77777777" w:rsidTr="004C7C30">
        <w:trPr>
          <w:trHeight w:val="60"/>
        </w:trPr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C8AF5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BA30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VI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35A556E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0B8C298B" w14:textId="77777777" w:rsidR="003D5467" w:rsidRPr="009D4BD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 w:rsidRPr="009D4BD4">
              <w:rPr>
                <w:sz w:val="20"/>
                <w:szCs w:val="20"/>
              </w:rPr>
              <w:t>49.7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B225F0A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13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A4B630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19EE01B8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3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AC49EBF" w14:textId="77777777" w:rsidR="003D5467" w:rsidRPr="002E0173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*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40AFA5A" w14:textId="77777777" w:rsidR="003D5467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43316EC" w14:textId="77777777" w:rsidR="003D5467" w:rsidRPr="001E33F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D5467" w14:paraId="7E1FCA8A" w14:textId="77777777" w:rsidTr="004C7C30">
        <w:trPr>
          <w:trHeight w:val="227"/>
        </w:trPr>
        <w:tc>
          <w:tcPr>
            <w:tcW w:w="729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05137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84E7F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83BBA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07FD06" w14:textId="77777777" w:rsidR="003D5467" w:rsidRPr="009D4BD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 w:rsidRPr="009D4BD4">
              <w:rPr>
                <w:sz w:val="20"/>
                <w:szCs w:val="20"/>
              </w:rPr>
              <w:t>86.6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B82C0B2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13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2274D9F" w14:textId="77777777" w:rsidR="003D5467" w:rsidRPr="009D4BD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9D4BD4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8D9A83F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1870C5" w14:textId="77777777" w:rsidR="003D5467" w:rsidRPr="002E0173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*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AB2762" w14:textId="77777777" w:rsidR="003D5467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E12B112" w14:textId="77777777" w:rsidR="003D5467" w:rsidRPr="001E33F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24AA0985" w14:textId="77777777" w:rsidR="003D5467" w:rsidRDefault="003D5467" w:rsidP="003D5467">
      <w:pPr>
        <w:spacing w:after="120" w:line="240" w:lineRule="auto"/>
        <w:rPr>
          <w:rFonts w:ascii="Arial" w:hAnsi="Arial" w:cs="Arial"/>
          <w:sz w:val="18"/>
          <w:lang w:val="en-US"/>
        </w:rPr>
      </w:pPr>
      <w:r w:rsidRPr="00B2280B">
        <w:rPr>
          <w:rFonts w:ascii="Arial" w:hAnsi="Arial" w:cs="Arial"/>
          <w:sz w:val="18"/>
          <w:lang w:val="en-US"/>
        </w:rPr>
        <w:t xml:space="preserve">* The </w:t>
      </w:r>
      <w:r>
        <w:rPr>
          <w:rFonts w:ascii="Arial" w:hAnsi="Arial" w:cs="Arial"/>
          <w:sz w:val="18"/>
          <w:lang w:val="en-US"/>
        </w:rPr>
        <w:t xml:space="preserve">amount of RNA was not sufficient for mRNA and microRNA sequencing, so no microRNA sequencing </w:t>
      </w:r>
      <w:proofErr w:type="gramStart"/>
      <w:r>
        <w:rPr>
          <w:rFonts w:ascii="Arial" w:hAnsi="Arial" w:cs="Arial"/>
          <w:sz w:val="18"/>
          <w:lang w:val="en-US"/>
        </w:rPr>
        <w:t>was performed</w:t>
      </w:r>
      <w:proofErr w:type="gramEnd"/>
      <w:r>
        <w:rPr>
          <w:rFonts w:ascii="Arial" w:hAnsi="Arial" w:cs="Arial"/>
          <w:sz w:val="18"/>
          <w:lang w:val="en-US"/>
        </w:rPr>
        <w:t xml:space="preserve"> in order to enable mRNA sequencing. </w:t>
      </w:r>
    </w:p>
    <w:p w14:paraId="2A3BF0AF" w14:textId="77777777" w:rsidR="003D5467" w:rsidRPr="00B2280B" w:rsidRDefault="003D5467" w:rsidP="003D5467">
      <w:pPr>
        <w:spacing w:after="360" w:line="240" w:lineRule="auto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** Sample VI did not pass quality control and was not further processed</w:t>
      </w:r>
    </w:p>
    <w:p w14:paraId="7A0AEF18" w14:textId="77777777" w:rsidR="00F47797" w:rsidRDefault="00F47797" w:rsidP="003D5467">
      <w:pPr>
        <w:rPr>
          <w:rFonts w:ascii="Arial" w:hAnsi="Arial" w:cs="Arial"/>
          <w:lang w:val="en-US"/>
        </w:rPr>
      </w:pPr>
    </w:p>
    <w:p w14:paraId="3D043AD4" w14:textId="6334EB29" w:rsidR="003D5467" w:rsidRPr="000A5EFC" w:rsidRDefault="0004555B" w:rsidP="003D5467">
      <w:pPr>
        <w:pStyle w:val="Beschriftung"/>
        <w:keepNext/>
        <w:spacing w:after="120"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lang w:val="en-US"/>
        </w:rPr>
        <w:t xml:space="preserve">Supplementary File </w:t>
      </w:r>
      <w:r w:rsidR="00185774">
        <w:rPr>
          <w:rFonts w:ascii="Arial" w:hAnsi="Arial" w:cs="Arial"/>
          <w:color w:val="auto"/>
          <w:sz w:val="20"/>
          <w:lang w:val="en-US"/>
        </w:rPr>
        <w:t>1C</w:t>
      </w:r>
      <w:r w:rsidR="003D5467">
        <w:rPr>
          <w:rFonts w:ascii="Arial" w:hAnsi="Arial" w:cs="Arial"/>
          <w:color w:val="auto"/>
          <w:sz w:val="20"/>
          <w:szCs w:val="20"/>
          <w:lang w:val="en-US"/>
        </w:rPr>
        <w:t xml:space="preserve">: </w:t>
      </w:r>
      <w:r w:rsidR="003D5467" w:rsidRPr="00F6328D">
        <w:rPr>
          <w:rFonts w:ascii="Arial" w:hAnsi="Arial" w:cs="Arial"/>
          <w:b w:val="0"/>
          <w:color w:val="auto"/>
          <w:sz w:val="20"/>
          <w:szCs w:val="20"/>
          <w:lang w:val="en-US"/>
        </w:rPr>
        <w:t>DNA quality measurements</w:t>
      </w:r>
    </w:p>
    <w:tbl>
      <w:tblPr>
        <w:tblStyle w:val="Tabellenraster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895"/>
        <w:gridCol w:w="816"/>
        <w:gridCol w:w="1497"/>
        <w:gridCol w:w="1084"/>
        <w:gridCol w:w="1358"/>
      </w:tblGrid>
      <w:tr w:rsidR="003D5467" w:rsidRPr="000A5EFC" w14:paraId="11B4FC8E" w14:textId="77777777" w:rsidTr="0004555B">
        <w:tc>
          <w:tcPr>
            <w:tcW w:w="0" w:type="auto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51B054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0F7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6E67422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23297" w14:textId="77777777" w:rsidR="003D5467" w:rsidRPr="003A00F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95B9676" w14:textId="77777777" w:rsidR="003D5467" w:rsidRPr="003A00F7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Concentration [ng/µl]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9A7EAE8" w14:textId="77777777" w:rsidR="003D5467" w:rsidRPr="003A00F7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Purity [A</w:t>
            </w:r>
            <w:r w:rsidRPr="003A00F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60</w:t>
            </w: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/A</w:t>
            </w:r>
            <w:r w:rsidRPr="003A00F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80</w:t>
            </w: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69EBAF67" w14:textId="77777777" w:rsidR="003D5467" w:rsidRPr="003A00F7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Amount of DNA [µg]</w:t>
            </w:r>
          </w:p>
        </w:tc>
      </w:tr>
      <w:tr w:rsidR="003D5467" w:rsidRPr="000A5EFC" w14:paraId="3FF9DCCC" w14:textId="77777777" w:rsidTr="0004555B"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989E8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  <w:p w14:paraId="0B3C7D93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AA2048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BA5469E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497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92FAC8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79.75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ABAD44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358" w:type="dxa"/>
            <w:tcBorders>
              <w:top w:val="single" w:sz="12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022BEAE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</w:tr>
      <w:tr w:rsidR="003D5467" w:rsidRPr="000A5EFC" w14:paraId="1E4F5618" w14:textId="77777777" w:rsidTr="0004555B"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851CD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7218E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1F16A1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4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BB41AB8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209.08</w:t>
            </w:r>
          </w:p>
        </w:tc>
        <w:tc>
          <w:tcPr>
            <w:tcW w:w="10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71E4FB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35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6A2662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</w:tr>
      <w:tr w:rsidR="003D5467" w:rsidRPr="000A5EFC" w14:paraId="5CD4100F" w14:textId="77777777" w:rsidTr="0004555B"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A69E0C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A2F90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CCF9529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9A0450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321.72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A4304D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6ADDDF80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</w:tr>
      <w:tr w:rsidR="003D5467" w:rsidRPr="000A5EFC" w14:paraId="705A0301" w14:textId="77777777" w:rsidTr="0004555B"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78F247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37E0A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36FCDA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4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8F3261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272.37</w:t>
            </w:r>
          </w:p>
        </w:tc>
        <w:tc>
          <w:tcPr>
            <w:tcW w:w="10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8C7E65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35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8D9A34A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</w:tr>
      <w:tr w:rsidR="003D5467" w:rsidRPr="000A5EFC" w14:paraId="3CC5DEB5" w14:textId="77777777" w:rsidTr="0004555B"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323540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  <w:p w14:paraId="4931A3B4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P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206DC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BADF0ED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00871D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451.98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4C6DA0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5168A56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</w:tr>
      <w:tr w:rsidR="003D5467" w:rsidRPr="000A5EFC" w14:paraId="56349483" w14:textId="77777777" w:rsidTr="0004555B"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D9AF3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E23E8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246DFF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4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E9CAD00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327.73</w:t>
            </w:r>
          </w:p>
        </w:tc>
        <w:tc>
          <w:tcPr>
            <w:tcW w:w="10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A598E9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35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AE82087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</w:tr>
      <w:tr w:rsidR="003D5467" w:rsidRPr="000A5EFC" w14:paraId="28A0F32A" w14:textId="77777777" w:rsidTr="0004555B"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24BA5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CBB8E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003FC6B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F779CD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485.38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8087AA7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48560F97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</w:tr>
      <w:tr w:rsidR="003D5467" w:rsidRPr="000A5EFC" w14:paraId="1AF5EA66" w14:textId="77777777" w:rsidTr="0004555B">
        <w:trPr>
          <w:trHeight w:val="61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9D6DE5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8DC9A6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7DCEE2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4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7664F5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242.45</w:t>
            </w:r>
          </w:p>
        </w:tc>
        <w:tc>
          <w:tcPr>
            <w:tcW w:w="10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F0BCEF8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35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30FA9E7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</w:tr>
      <w:tr w:rsidR="003D5467" w:rsidRPr="000A5EFC" w14:paraId="646BA9A3" w14:textId="77777777" w:rsidTr="0004555B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2DF89C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  <w:p w14:paraId="69A7634B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P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9204B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E78B43C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49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A75D95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496.01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ABDD34D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14:paraId="3F601753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</w:tr>
      <w:tr w:rsidR="003D5467" w:rsidRPr="000A5EFC" w14:paraId="3019599F" w14:textId="77777777" w:rsidTr="0004555B">
        <w:trPr>
          <w:trHeight w:val="227"/>
        </w:trPr>
        <w:tc>
          <w:tcPr>
            <w:tcW w:w="0" w:type="auto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57ADEE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84386" w14:textId="77777777" w:rsidR="003D5467" w:rsidRPr="003A00F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035123" w14:textId="77777777" w:rsidR="003D5467" w:rsidRPr="003A00F7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00F7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49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54C5D17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240.91</w:t>
            </w:r>
          </w:p>
        </w:tc>
        <w:tc>
          <w:tcPr>
            <w:tcW w:w="10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9C3019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35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BEDE28F" w14:textId="77777777" w:rsidR="003D5467" w:rsidRPr="003A00F7" w:rsidRDefault="003D5467" w:rsidP="004C7C30">
            <w:pPr>
              <w:rPr>
                <w:rFonts w:ascii="Arial" w:hAnsi="Arial" w:cs="Arial"/>
                <w:sz w:val="20"/>
                <w:szCs w:val="20"/>
              </w:rPr>
            </w:pPr>
            <w:r w:rsidRPr="003A00F7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</w:tr>
    </w:tbl>
    <w:p w14:paraId="5729B764" w14:textId="6A0E7224" w:rsidR="003D5467" w:rsidRPr="000A5EFC" w:rsidRDefault="0004555B" w:rsidP="003D5467">
      <w:pPr>
        <w:pStyle w:val="Beschriftung"/>
        <w:keepNext/>
        <w:spacing w:after="120"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lang w:val="en-US"/>
        </w:rPr>
        <w:lastRenderedPageBreak/>
        <w:t xml:space="preserve">Supplementary File </w:t>
      </w:r>
      <w:r w:rsidR="00185774">
        <w:rPr>
          <w:rFonts w:ascii="Arial" w:hAnsi="Arial" w:cs="Arial"/>
          <w:color w:val="auto"/>
          <w:sz w:val="20"/>
          <w:lang w:val="en-US"/>
        </w:rPr>
        <w:t>1D</w:t>
      </w:r>
      <w:r w:rsidR="003D5467">
        <w:rPr>
          <w:rFonts w:ascii="Arial" w:hAnsi="Arial" w:cs="Arial"/>
          <w:color w:val="auto"/>
          <w:sz w:val="20"/>
          <w:szCs w:val="20"/>
          <w:lang w:val="en-US"/>
        </w:rPr>
        <w:t>:</w:t>
      </w:r>
      <w:r w:rsidR="003D5467" w:rsidRPr="000A5EFC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="003D5467" w:rsidRPr="00F6328D">
        <w:rPr>
          <w:rFonts w:ascii="Arial" w:hAnsi="Arial" w:cs="Arial"/>
          <w:b w:val="0"/>
          <w:color w:val="auto"/>
          <w:sz w:val="20"/>
          <w:szCs w:val="20"/>
          <w:lang w:val="en-US"/>
        </w:rPr>
        <w:t>RNA read statistics</w:t>
      </w:r>
    </w:p>
    <w:tbl>
      <w:tblPr>
        <w:tblStyle w:val="Tabellenraster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895"/>
        <w:gridCol w:w="783"/>
        <w:gridCol w:w="1329"/>
        <w:gridCol w:w="1586"/>
        <w:gridCol w:w="1213"/>
        <w:gridCol w:w="1329"/>
        <w:gridCol w:w="1209"/>
      </w:tblGrid>
      <w:tr w:rsidR="003D5467" w:rsidRPr="000A5EFC" w14:paraId="04595956" w14:textId="77777777" w:rsidTr="004C7C30">
        <w:tc>
          <w:tcPr>
            <w:tcW w:w="383" w:type="pct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D5835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5EFC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46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BDDE423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450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A85E85B" w14:textId="77777777" w:rsidR="003D5467" w:rsidRPr="000A5EFC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74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E2FDC80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Total Reads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D2AF47C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QC passed reads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3F23F04" w14:textId="77777777" w:rsidR="003D5467" w:rsidRPr="000A5EFC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% Passed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F6873F7" w14:textId="77777777" w:rsidR="003D5467" w:rsidRPr="000A5EFC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Mapped reads</w:t>
            </w:r>
          </w:p>
        </w:tc>
        <w:tc>
          <w:tcPr>
            <w:tcW w:w="684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553599C7" w14:textId="77777777" w:rsidR="003D5467" w:rsidRPr="000A5EFC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% Mapped</w:t>
            </w:r>
          </w:p>
        </w:tc>
      </w:tr>
      <w:tr w:rsidR="003D5467" w:rsidRPr="000A5EFC" w14:paraId="4E115495" w14:textId="77777777" w:rsidTr="004C7C30">
        <w:tc>
          <w:tcPr>
            <w:tcW w:w="383" w:type="pct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4FD40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  <w:p w14:paraId="0A346542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D42C3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450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896E5A4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42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FF4A443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138,364,454</w:t>
            </w:r>
          </w:p>
        </w:tc>
        <w:tc>
          <w:tcPr>
            <w:tcW w:w="901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74E7674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33,215,718 </w:t>
            </w:r>
          </w:p>
        </w:tc>
        <w:tc>
          <w:tcPr>
            <w:tcW w:w="686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823315B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  <w:tc>
          <w:tcPr>
            <w:tcW w:w="686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9295B81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28,422,198 </w:t>
            </w:r>
          </w:p>
        </w:tc>
        <w:tc>
          <w:tcPr>
            <w:tcW w:w="684" w:type="pct"/>
            <w:tcBorders>
              <w:top w:val="single" w:sz="12" w:space="0" w:color="auto"/>
              <w:left w:val="single" w:sz="8" w:space="0" w:color="auto"/>
            </w:tcBorders>
            <w:shd w:val="clear" w:color="auto" w:fill="FFFFFF" w:themeFill="background1"/>
          </w:tcPr>
          <w:p w14:paraId="42A84FFC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</w:tr>
      <w:tr w:rsidR="003D5467" w:rsidRPr="000A5EFC" w14:paraId="0B0EBA51" w14:textId="77777777" w:rsidTr="004C7C30">
        <w:tc>
          <w:tcPr>
            <w:tcW w:w="383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9E6B066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09EB7B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9BB0E5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4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CDDE12F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56,787,326</w:t>
            </w:r>
          </w:p>
        </w:tc>
        <w:tc>
          <w:tcPr>
            <w:tcW w:w="90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714B76A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48,278,816 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0CD6606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2CFF296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43,107,356 </w:t>
            </w:r>
          </w:p>
        </w:tc>
        <w:tc>
          <w:tcPr>
            <w:tcW w:w="68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E9A2874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</w:tr>
      <w:tr w:rsidR="003D5467" w:rsidRPr="000A5EFC" w14:paraId="5A5E47D0" w14:textId="77777777" w:rsidTr="004C7C30">
        <w:tc>
          <w:tcPr>
            <w:tcW w:w="383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F0E768A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E6600D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45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FFBD59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4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0FC517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53,431,660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608E150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45,032,810 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DB8B1B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4.5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186E31F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41,227,019 </w:t>
            </w:r>
          </w:p>
        </w:tc>
        <w:tc>
          <w:tcPr>
            <w:tcW w:w="68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1EC3D8BB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</w:tr>
      <w:tr w:rsidR="003D5467" w:rsidRPr="000A5EFC" w14:paraId="2E26DB3E" w14:textId="77777777" w:rsidTr="004C7C30">
        <w:tc>
          <w:tcPr>
            <w:tcW w:w="383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DF5D425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88AA1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4AE74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4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4976FC0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67,209,892</w:t>
            </w:r>
          </w:p>
        </w:tc>
        <w:tc>
          <w:tcPr>
            <w:tcW w:w="90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0A6F43E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61,440,222 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FF499AF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5B89A0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52,747,761 </w:t>
            </w:r>
          </w:p>
        </w:tc>
        <w:tc>
          <w:tcPr>
            <w:tcW w:w="68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5F9E084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</w:tr>
      <w:tr w:rsidR="003D5467" w:rsidRPr="000A5EFC" w14:paraId="1F8C1FC7" w14:textId="77777777" w:rsidTr="004C7C30">
        <w:tc>
          <w:tcPr>
            <w:tcW w:w="383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5ACF5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0 PC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90385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5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3C8AC3E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4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849B14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24,939,458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E3E3A9C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20,500,696 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45B658A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1532425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15,757,503 </w:t>
            </w:r>
          </w:p>
        </w:tc>
        <w:tc>
          <w:tcPr>
            <w:tcW w:w="68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D9E5E14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</w:tr>
      <w:tr w:rsidR="003D5467" w:rsidRPr="000A5EFC" w14:paraId="0CE6BD9B" w14:textId="77777777" w:rsidTr="004C7C30">
        <w:tc>
          <w:tcPr>
            <w:tcW w:w="383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DABC818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282068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6FE78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4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123D9F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70,552,644</w:t>
            </w:r>
          </w:p>
        </w:tc>
        <w:tc>
          <w:tcPr>
            <w:tcW w:w="90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D2E848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63,290,090 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C26052C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9A13BEE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58,166,665 </w:t>
            </w:r>
          </w:p>
        </w:tc>
        <w:tc>
          <w:tcPr>
            <w:tcW w:w="68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984F639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</w:tr>
      <w:tr w:rsidR="003D5467" w:rsidRPr="000A5EFC" w14:paraId="75B98F75" w14:textId="77777777" w:rsidTr="004C7C30">
        <w:tc>
          <w:tcPr>
            <w:tcW w:w="383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B048F12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15C03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45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63BAF3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4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07F0A5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54,704,654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2A7A0DD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48,006,032 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3D31D9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52342DB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43,653,484 </w:t>
            </w:r>
          </w:p>
        </w:tc>
        <w:tc>
          <w:tcPr>
            <w:tcW w:w="68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14C8C851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</w:tr>
      <w:tr w:rsidR="003D5467" w:rsidRPr="000A5EFC" w14:paraId="0B4D0F5A" w14:textId="77777777" w:rsidTr="004C7C30">
        <w:tc>
          <w:tcPr>
            <w:tcW w:w="383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C17902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C2529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3A4ACB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4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5430B9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30,817,636</w:t>
            </w:r>
          </w:p>
        </w:tc>
        <w:tc>
          <w:tcPr>
            <w:tcW w:w="90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EDE2762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25,353,002 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B99D64F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7BF6A5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21,841,246 </w:t>
            </w:r>
          </w:p>
        </w:tc>
        <w:tc>
          <w:tcPr>
            <w:tcW w:w="68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55F7D0D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</w:tr>
      <w:tr w:rsidR="003D5467" w:rsidRPr="000A5EFC" w14:paraId="23EDA188" w14:textId="77777777" w:rsidTr="004C7C30">
        <w:trPr>
          <w:trHeight w:val="60"/>
        </w:trPr>
        <w:tc>
          <w:tcPr>
            <w:tcW w:w="383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2A8F1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12 PC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7F6B3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45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4300001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4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7CEB13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5,466,628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530108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92,592,902 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25B748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68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992836F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24,356,396 </w:t>
            </w:r>
          </w:p>
        </w:tc>
        <w:tc>
          <w:tcPr>
            <w:tcW w:w="68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34C92718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</w:tr>
      <w:tr w:rsidR="003D5467" w:rsidRPr="000A5EFC" w14:paraId="0602AFBF" w14:textId="77777777" w:rsidTr="004C7C30">
        <w:trPr>
          <w:trHeight w:val="227"/>
        </w:trPr>
        <w:tc>
          <w:tcPr>
            <w:tcW w:w="383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AA1C4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CC15C" w14:textId="77777777" w:rsidR="003D5467" w:rsidRPr="000A5EFC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2A24A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5EFC"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4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068CFBE" w14:textId="77777777" w:rsidR="003D5467" w:rsidRPr="000A5EFC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 w:rsidRPr="000A5EFC">
              <w:rPr>
                <w:sz w:val="20"/>
                <w:szCs w:val="20"/>
              </w:rPr>
              <w:t>139,152,284</w:t>
            </w:r>
          </w:p>
        </w:tc>
        <w:tc>
          <w:tcPr>
            <w:tcW w:w="90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FF6845D" w14:textId="77777777" w:rsidR="003D5467" w:rsidRPr="000A5EFC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134,489,354 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F40C38C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68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29A8A95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 xml:space="preserve">35,694,631 </w:t>
            </w:r>
          </w:p>
        </w:tc>
        <w:tc>
          <w:tcPr>
            <w:tcW w:w="68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DC33CDD" w14:textId="77777777" w:rsidR="003D5467" w:rsidRPr="000A5EFC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0A5EFC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</w:tr>
    </w:tbl>
    <w:p w14:paraId="301CF47A" w14:textId="77777777" w:rsidR="003D5467" w:rsidRDefault="003D5467" w:rsidP="003D546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2BED913" w14:textId="14C6A020" w:rsidR="003D5467" w:rsidRPr="00F6328D" w:rsidRDefault="0004555B" w:rsidP="003D5467">
      <w:pPr>
        <w:pStyle w:val="Beschriftung"/>
        <w:keepNext/>
        <w:spacing w:after="120"/>
        <w:rPr>
          <w:rFonts w:ascii="Arial" w:hAnsi="Arial" w:cs="Arial"/>
          <w:color w:val="auto"/>
          <w:sz w:val="20"/>
          <w:lang w:val="en-US"/>
        </w:rPr>
      </w:pPr>
      <w:r>
        <w:rPr>
          <w:rFonts w:ascii="Arial" w:hAnsi="Arial" w:cs="Arial"/>
          <w:color w:val="auto"/>
          <w:sz w:val="20"/>
          <w:lang w:val="en-US"/>
        </w:rPr>
        <w:t xml:space="preserve">Supplementary File </w:t>
      </w:r>
      <w:r w:rsidR="00185774">
        <w:rPr>
          <w:rFonts w:ascii="Arial" w:hAnsi="Arial" w:cs="Arial"/>
          <w:color w:val="auto"/>
          <w:sz w:val="20"/>
          <w:lang w:val="en-US"/>
        </w:rPr>
        <w:t>1E</w:t>
      </w:r>
      <w:r w:rsidR="003D5467" w:rsidRPr="00F6328D">
        <w:rPr>
          <w:rFonts w:ascii="Arial" w:hAnsi="Arial" w:cs="Arial"/>
          <w:color w:val="auto"/>
          <w:sz w:val="20"/>
          <w:lang w:val="en-US"/>
        </w:rPr>
        <w:t xml:space="preserve">: </w:t>
      </w:r>
      <w:r w:rsidR="003D5467" w:rsidRPr="00F6328D">
        <w:rPr>
          <w:rFonts w:ascii="Arial" w:hAnsi="Arial" w:cs="Arial"/>
          <w:b w:val="0"/>
          <w:color w:val="auto"/>
          <w:sz w:val="20"/>
          <w:lang w:val="en-US"/>
        </w:rPr>
        <w:t>DNA read statistics</w:t>
      </w:r>
    </w:p>
    <w:tbl>
      <w:tblPr>
        <w:tblStyle w:val="Tabellenraster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895"/>
        <w:gridCol w:w="778"/>
        <w:gridCol w:w="1329"/>
        <w:gridCol w:w="1599"/>
        <w:gridCol w:w="1209"/>
        <w:gridCol w:w="1329"/>
        <w:gridCol w:w="1205"/>
      </w:tblGrid>
      <w:tr w:rsidR="003D5467" w:rsidRPr="00341EF6" w14:paraId="312F9711" w14:textId="77777777" w:rsidTr="004C7C30">
        <w:tc>
          <w:tcPr>
            <w:tcW w:w="392" w:type="pct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A7875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33F4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70BF013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006055C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208690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Reads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7B1D369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C passed reads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C0840E1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% Passed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3ADDA7F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pped reads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5FA3FD0C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% Mapped</w:t>
            </w:r>
          </w:p>
        </w:tc>
      </w:tr>
      <w:tr w:rsidR="003D5467" w14:paraId="3D69F17A" w14:textId="77777777" w:rsidTr="004C7C30">
        <w:tc>
          <w:tcPr>
            <w:tcW w:w="392" w:type="pct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33BA0" w14:textId="77777777" w:rsidR="003D546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  <w:p w14:paraId="21D31170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0C4E3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A9E1214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D286C65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1FE1">
              <w:rPr>
                <w:rFonts w:ascii="Arial" w:hAnsi="Arial" w:cs="Arial"/>
                <w:sz w:val="20"/>
                <w:szCs w:val="20"/>
                <w:lang w:val="en-US"/>
              </w:rPr>
              <w:t>157,131,898</w:t>
            </w:r>
          </w:p>
        </w:tc>
        <w:tc>
          <w:tcPr>
            <w:tcW w:w="891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2D34472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857A9A">
              <w:rPr>
                <w:rFonts w:ascii="Arial" w:hAnsi="Arial" w:cs="Arial"/>
                <w:sz w:val="20"/>
                <w:szCs w:val="20"/>
              </w:rPr>
              <w:t>135,957,542</w:t>
            </w:r>
          </w:p>
        </w:tc>
        <w:tc>
          <w:tcPr>
            <w:tcW w:w="676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DF59685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86.5</w:t>
            </w:r>
          </w:p>
        </w:tc>
        <w:tc>
          <w:tcPr>
            <w:tcW w:w="715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9C1C45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E04DAD">
              <w:rPr>
                <w:rFonts w:ascii="Arial" w:hAnsi="Arial" w:cs="Arial"/>
                <w:sz w:val="20"/>
                <w:szCs w:val="20"/>
              </w:rPr>
              <w:t>98,904,834</w:t>
            </w:r>
          </w:p>
        </w:tc>
        <w:tc>
          <w:tcPr>
            <w:tcW w:w="674" w:type="pct"/>
            <w:tcBorders>
              <w:top w:val="single" w:sz="12" w:space="0" w:color="auto"/>
              <w:left w:val="single" w:sz="8" w:space="0" w:color="auto"/>
            </w:tcBorders>
            <w:shd w:val="clear" w:color="auto" w:fill="FFFFFF" w:themeFill="background1"/>
          </w:tcPr>
          <w:p w14:paraId="0CF56680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E04DAD"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</w:tr>
      <w:tr w:rsidR="003D5467" w14:paraId="53BEEB54" w14:textId="77777777" w:rsidTr="004C7C30">
        <w:tc>
          <w:tcPr>
            <w:tcW w:w="392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46198E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33CFFA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BE7F8B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2FA32E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8D1FE1">
              <w:rPr>
                <w:rFonts w:ascii="Arial" w:hAnsi="Arial" w:cs="Arial"/>
                <w:sz w:val="20"/>
                <w:szCs w:val="20"/>
              </w:rPr>
              <w:t>116,438,904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293F194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857A9A">
              <w:rPr>
                <w:rFonts w:ascii="Arial" w:hAnsi="Arial" w:cs="Arial"/>
                <w:sz w:val="20"/>
                <w:szCs w:val="20"/>
              </w:rPr>
              <w:t>98,145,354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0A79AC0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8E8855F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E04DAD">
              <w:rPr>
                <w:rFonts w:ascii="Arial" w:hAnsi="Arial" w:cs="Arial"/>
                <w:sz w:val="20"/>
                <w:szCs w:val="20"/>
              </w:rPr>
              <w:t>71,949,168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B51949C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E04DAD"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</w:tr>
      <w:tr w:rsidR="003D5467" w14:paraId="1E05613C" w14:textId="77777777" w:rsidTr="004C7C30">
        <w:tc>
          <w:tcPr>
            <w:tcW w:w="392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E56DA5E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0434B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D675840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B16E30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8D1FE1">
              <w:rPr>
                <w:rFonts w:ascii="Arial" w:hAnsi="Arial" w:cs="Arial"/>
                <w:sz w:val="20"/>
                <w:szCs w:val="20"/>
              </w:rPr>
              <w:t>144,313,254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1DCE03D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857A9A">
              <w:rPr>
                <w:rFonts w:ascii="Arial" w:hAnsi="Arial" w:cs="Arial"/>
                <w:sz w:val="20"/>
                <w:szCs w:val="20"/>
              </w:rPr>
              <w:t>134,707,790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1932B80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F88ED7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E04DAD">
              <w:rPr>
                <w:rFonts w:ascii="Arial" w:hAnsi="Arial" w:cs="Arial"/>
                <w:sz w:val="20"/>
                <w:szCs w:val="20"/>
              </w:rPr>
              <w:t>100,057,784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3B8CA792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</w:tr>
      <w:tr w:rsidR="003D5467" w14:paraId="2CB48FF5" w14:textId="77777777" w:rsidTr="004C7C30">
        <w:tc>
          <w:tcPr>
            <w:tcW w:w="392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F70026D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A0251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D7946C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65D982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8D1FE1">
              <w:rPr>
                <w:rFonts w:ascii="Arial" w:hAnsi="Arial" w:cs="Arial"/>
                <w:sz w:val="20"/>
                <w:szCs w:val="20"/>
              </w:rPr>
              <w:t>149,788,924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6564E1A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857A9A">
              <w:rPr>
                <w:rFonts w:ascii="Arial" w:hAnsi="Arial" w:cs="Arial"/>
                <w:sz w:val="20"/>
                <w:szCs w:val="20"/>
              </w:rPr>
              <w:t>140,866,420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7FF41A4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68616B5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E04DAD">
              <w:rPr>
                <w:rFonts w:ascii="Arial" w:hAnsi="Arial" w:cs="Arial"/>
                <w:sz w:val="20"/>
                <w:szCs w:val="20"/>
              </w:rPr>
              <w:t>107,706,526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121E756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5</w:t>
            </w:r>
          </w:p>
        </w:tc>
      </w:tr>
      <w:tr w:rsidR="003D5467" w14:paraId="26FF1DD4" w14:textId="77777777" w:rsidTr="004C7C30">
        <w:tc>
          <w:tcPr>
            <w:tcW w:w="392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0368F2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PC</w:t>
            </w: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DDD591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570AB8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43162C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48250B">
              <w:rPr>
                <w:rFonts w:ascii="Arial" w:hAnsi="Arial" w:cs="Arial"/>
                <w:sz w:val="20"/>
                <w:szCs w:val="20"/>
              </w:rPr>
              <w:t>190,838,816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EB69450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5E2792">
              <w:rPr>
                <w:rFonts w:ascii="Arial" w:hAnsi="Arial" w:cs="Arial"/>
                <w:sz w:val="20"/>
                <w:szCs w:val="20"/>
              </w:rPr>
              <w:t>178,029,952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D64A47D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907511C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130,557,34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38BF8932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</w:tr>
      <w:tr w:rsidR="003D5467" w14:paraId="02668E23" w14:textId="77777777" w:rsidTr="004C7C30">
        <w:tc>
          <w:tcPr>
            <w:tcW w:w="392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4281F9D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19C75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EC06D9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CFA493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48250B">
              <w:rPr>
                <w:rFonts w:ascii="Arial" w:hAnsi="Arial" w:cs="Arial"/>
                <w:sz w:val="20"/>
                <w:szCs w:val="20"/>
              </w:rPr>
              <w:t>169,157,704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4E96B0D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5E2792">
              <w:rPr>
                <w:rFonts w:ascii="Arial" w:hAnsi="Arial" w:cs="Arial"/>
                <w:sz w:val="20"/>
                <w:szCs w:val="20"/>
              </w:rPr>
              <w:t>157,992,478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9BCAEC8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3.4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68A1F6D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119,759,046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BE45A3B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</w:tr>
      <w:tr w:rsidR="003D5467" w14:paraId="44EC9302" w14:textId="77777777" w:rsidTr="004C7C30">
        <w:tc>
          <w:tcPr>
            <w:tcW w:w="392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3677C34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14A62B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73790D8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9BC846A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48250B">
              <w:rPr>
                <w:rFonts w:ascii="Arial" w:hAnsi="Arial" w:cs="Arial"/>
                <w:sz w:val="20"/>
                <w:szCs w:val="20"/>
              </w:rPr>
              <w:t>133,073,726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0309719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5E2792">
              <w:rPr>
                <w:rFonts w:ascii="Arial" w:hAnsi="Arial" w:cs="Arial"/>
                <w:sz w:val="20"/>
                <w:szCs w:val="20"/>
              </w:rPr>
              <w:t>122,808,294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3216396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2F6529A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94,880,64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5ECBA101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3</w:t>
            </w:r>
          </w:p>
        </w:tc>
      </w:tr>
      <w:tr w:rsidR="003D5467" w14:paraId="5F06A548" w14:textId="77777777" w:rsidTr="004C7C30">
        <w:tc>
          <w:tcPr>
            <w:tcW w:w="392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07FEE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89CE2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37789F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51B4288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48250B">
              <w:rPr>
                <w:rFonts w:ascii="Arial" w:hAnsi="Arial" w:cs="Arial"/>
                <w:sz w:val="20"/>
                <w:szCs w:val="20"/>
              </w:rPr>
              <w:t>151,718,790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D41BEB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5E2792">
              <w:rPr>
                <w:rFonts w:ascii="Arial" w:hAnsi="Arial" w:cs="Arial"/>
                <w:sz w:val="20"/>
                <w:szCs w:val="20"/>
              </w:rPr>
              <w:t>140,366,174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13FEF45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CCB0F4C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42,861,510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516995F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</w:tr>
      <w:tr w:rsidR="003D5467" w14:paraId="1BEFBD1E" w14:textId="77777777" w:rsidTr="004C7C30">
        <w:trPr>
          <w:trHeight w:val="227"/>
        </w:trPr>
        <w:tc>
          <w:tcPr>
            <w:tcW w:w="392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FF97D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PC</w:t>
            </w: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1076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F3583EF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3134449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48250B">
              <w:rPr>
                <w:rFonts w:ascii="Arial" w:hAnsi="Arial" w:cs="Arial"/>
                <w:sz w:val="20"/>
                <w:szCs w:val="20"/>
              </w:rPr>
              <w:t>219,803,208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52F83E8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5E2792">
              <w:rPr>
                <w:rFonts w:ascii="Arial" w:hAnsi="Arial" w:cs="Arial"/>
                <w:sz w:val="20"/>
                <w:szCs w:val="20"/>
              </w:rPr>
              <w:t>206,451,844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AE41786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B674B05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156,865,926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14B5C268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</w:tr>
      <w:tr w:rsidR="003D5467" w14:paraId="63196B3B" w14:textId="77777777" w:rsidTr="004C7C30">
        <w:trPr>
          <w:trHeight w:val="227"/>
        </w:trPr>
        <w:tc>
          <w:tcPr>
            <w:tcW w:w="392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6D741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CAAA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5BEB44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5D497A" w14:textId="77777777" w:rsidR="003D5467" w:rsidRPr="001E33F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 w:rsidRPr="0048250B">
              <w:rPr>
                <w:sz w:val="20"/>
                <w:szCs w:val="20"/>
              </w:rPr>
              <w:t>172,963,332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5D88286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5E2792">
              <w:rPr>
                <w:rFonts w:ascii="Arial" w:hAnsi="Arial" w:cs="Arial"/>
                <w:sz w:val="20"/>
                <w:szCs w:val="20"/>
              </w:rPr>
              <w:t>162,929,394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1400CF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7923C6">
              <w:rPr>
                <w:rFonts w:ascii="Arial" w:hAnsi="Arial" w:cs="Arial"/>
                <w:sz w:val="20"/>
                <w:szCs w:val="20"/>
              </w:rPr>
              <w:t>94.2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06FDAE6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122,763,788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E2D8377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31967">
              <w:rPr>
                <w:rFonts w:ascii="Arial" w:hAnsi="Arial" w:cs="Arial"/>
                <w:sz w:val="20"/>
                <w:szCs w:val="20"/>
              </w:rPr>
              <w:t>75.3</w:t>
            </w:r>
          </w:p>
        </w:tc>
      </w:tr>
    </w:tbl>
    <w:p w14:paraId="6133B223" w14:textId="77777777" w:rsidR="003D5467" w:rsidRDefault="003D5467" w:rsidP="003D5467">
      <w:pPr>
        <w:pStyle w:val="Beschriftung"/>
        <w:keepNext/>
        <w:spacing w:after="120"/>
        <w:rPr>
          <w:rFonts w:ascii="Arial" w:hAnsi="Arial" w:cs="Arial"/>
          <w:color w:val="auto"/>
          <w:sz w:val="20"/>
        </w:rPr>
      </w:pPr>
    </w:p>
    <w:p w14:paraId="1745E4A6" w14:textId="4D978FB2" w:rsidR="003D5467" w:rsidRDefault="003D5467" w:rsidP="003D5467">
      <w:pPr>
        <w:rPr>
          <w:rFonts w:ascii="Arial" w:hAnsi="Arial" w:cs="Arial"/>
          <w:b/>
          <w:bCs/>
          <w:sz w:val="20"/>
          <w:szCs w:val="18"/>
        </w:rPr>
      </w:pPr>
    </w:p>
    <w:p w14:paraId="6F617869" w14:textId="20281CE6" w:rsidR="003D5467" w:rsidRPr="000A5EFC" w:rsidRDefault="00185774" w:rsidP="003D5467">
      <w:pPr>
        <w:pStyle w:val="Beschriftung"/>
        <w:keepNext/>
        <w:spacing w:after="120"/>
        <w:rPr>
          <w:rFonts w:ascii="Arial" w:hAnsi="Arial" w:cs="Arial"/>
          <w:color w:val="auto"/>
          <w:sz w:val="20"/>
        </w:rPr>
      </w:pPr>
      <w:r>
        <w:rPr>
          <w:rFonts w:ascii="Arial" w:hAnsi="Arial" w:cs="Arial"/>
          <w:color w:val="auto"/>
          <w:sz w:val="20"/>
          <w:lang w:val="en-US"/>
        </w:rPr>
        <w:t>Supplementary File 1F</w:t>
      </w:r>
      <w:r w:rsidR="003D5467">
        <w:rPr>
          <w:rFonts w:ascii="Arial" w:hAnsi="Arial" w:cs="Arial"/>
          <w:color w:val="auto"/>
          <w:sz w:val="20"/>
        </w:rPr>
        <w:t>:</w:t>
      </w:r>
      <w:r w:rsidR="003D5467" w:rsidRPr="000A5EFC">
        <w:rPr>
          <w:rFonts w:ascii="Arial" w:hAnsi="Arial" w:cs="Arial"/>
          <w:color w:val="auto"/>
          <w:sz w:val="20"/>
        </w:rPr>
        <w:t xml:space="preserve"> </w:t>
      </w:r>
      <w:proofErr w:type="spellStart"/>
      <w:r w:rsidR="003D5467" w:rsidRPr="00F6328D">
        <w:rPr>
          <w:rFonts w:ascii="Arial" w:hAnsi="Arial" w:cs="Arial"/>
          <w:b w:val="0"/>
          <w:color w:val="auto"/>
          <w:sz w:val="20"/>
        </w:rPr>
        <w:t>Methylation</w:t>
      </w:r>
      <w:proofErr w:type="spellEnd"/>
      <w:r w:rsidR="003D5467" w:rsidRPr="00F6328D">
        <w:rPr>
          <w:rFonts w:ascii="Arial" w:hAnsi="Arial" w:cs="Arial"/>
          <w:b w:val="0"/>
          <w:color w:val="auto"/>
          <w:sz w:val="20"/>
        </w:rPr>
        <w:t xml:space="preserve"> </w:t>
      </w:r>
      <w:proofErr w:type="spellStart"/>
      <w:r w:rsidR="003D5467" w:rsidRPr="00F6328D">
        <w:rPr>
          <w:rFonts w:ascii="Arial" w:hAnsi="Arial" w:cs="Arial"/>
          <w:b w:val="0"/>
          <w:color w:val="auto"/>
          <w:sz w:val="20"/>
        </w:rPr>
        <w:t>report</w:t>
      </w:r>
      <w:proofErr w:type="spellEnd"/>
    </w:p>
    <w:tbl>
      <w:tblPr>
        <w:tblStyle w:val="Tabellenraster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895"/>
        <w:gridCol w:w="787"/>
        <w:gridCol w:w="1316"/>
        <w:gridCol w:w="1607"/>
        <w:gridCol w:w="1239"/>
        <w:gridCol w:w="1287"/>
        <w:gridCol w:w="1213"/>
      </w:tblGrid>
      <w:tr w:rsidR="003D5467" w:rsidRPr="00341EF6" w14:paraId="528012DF" w14:textId="77777777" w:rsidTr="004C7C30">
        <w:tc>
          <w:tcPr>
            <w:tcW w:w="392" w:type="pct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5589F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33F4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48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A3584A2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22E0F85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C1644E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iqu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pG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raw)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D5DEE65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iqu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pG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filtered)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78F4D11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erage Methylation Level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F8C5DBF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isulphi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nversion rat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16F51054" w14:textId="77777777" w:rsidR="003D5467" w:rsidRDefault="003D5467" w:rsidP="004C7C30">
            <w:pPr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p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verage</w:t>
            </w:r>
          </w:p>
        </w:tc>
      </w:tr>
      <w:tr w:rsidR="003D5467" w14:paraId="409C066F" w14:textId="77777777" w:rsidTr="004C7C30">
        <w:tc>
          <w:tcPr>
            <w:tcW w:w="392" w:type="pct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0E33C" w14:textId="77777777" w:rsidR="003D5467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  <w:p w14:paraId="1DFA2FB1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C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46A4D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33F4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6ECD03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BBB90B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0576">
              <w:rPr>
                <w:rFonts w:ascii="Arial" w:hAnsi="Arial" w:cs="Arial"/>
                <w:sz w:val="20"/>
                <w:szCs w:val="20"/>
                <w:lang w:val="en-US"/>
              </w:rPr>
              <w:t>1,901,233</w:t>
            </w:r>
          </w:p>
        </w:tc>
        <w:tc>
          <w:tcPr>
            <w:tcW w:w="891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BB6A361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771,838</w:t>
            </w:r>
          </w:p>
        </w:tc>
        <w:tc>
          <w:tcPr>
            <w:tcW w:w="676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8A6858B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68.15%</w:t>
            </w:r>
          </w:p>
        </w:tc>
        <w:tc>
          <w:tcPr>
            <w:tcW w:w="715" w:type="pc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75E2660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  <w:tc>
          <w:tcPr>
            <w:tcW w:w="674" w:type="pct"/>
            <w:tcBorders>
              <w:top w:val="single" w:sz="12" w:space="0" w:color="auto"/>
              <w:left w:val="single" w:sz="8" w:space="0" w:color="auto"/>
            </w:tcBorders>
            <w:shd w:val="clear" w:color="auto" w:fill="FFFFFF" w:themeFill="background1"/>
          </w:tcPr>
          <w:p w14:paraId="61F2F489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05.2</w:t>
            </w:r>
          </w:p>
        </w:tc>
      </w:tr>
      <w:tr w:rsidR="003D5467" w14:paraId="16C77B14" w14:textId="77777777" w:rsidTr="004C7C30">
        <w:tc>
          <w:tcPr>
            <w:tcW w:w="392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FA1EC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3AD2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76A9E1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5FE81F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757,660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A589666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602,695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8E962E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63.85%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024355B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3%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81FCB50" w14:textId="77777777" w:rsidR="003D5467" w:rsidRPr="002E017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</w:tr>
      <w:tr w:rsidR="003D5467" w14:paraId="7EB72B29" w14:textId="77777777" w:rsidTr="004C7C30">
        <w:tc>
          <w:tcPr>
            <w:tcW w:w="392" w:type="pct"/>
            <w:vMerge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97EE3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15B563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9DC7898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A0B530F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512,131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F7E3965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359,787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86CB473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59.33%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D539B09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3%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B6F7A63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19.8</w:t>
            </w:r>
          </w:p>
        </w:tc>
      </w:tr>
      <w:tr w:rsidR="003D5467" w14:paraId="3EE4D6C7" w14:textId="77777777" w:rsidTr="004C7C30">
        <w:tc>
          <w:tcPr>
            <w:tcW w:w="392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FC632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3413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C96E4F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99C7A8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805,290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08D54B8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672,820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8F7E4C6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64.46%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9102FD0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3%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D06F4A9" w14:textId="77777777" w:rsidR="003D5467" w:rsidRPr="00AE53F3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28.8</w:t>
            </w:r>
          </w:p>
        </w:tc>
      </w:tr>
      <w:tr w:rsidR="003D5467" w14:paraId="09CFCEB1" w14:textId="77777777" w:rsidTr="004C7C30">
        <w:tc>
          <w:tcPr>
            <w:tcW w:w="392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072F9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PC</w:t>
            </w: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179CC3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AE5CAAA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C9CD630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529,610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7D1E827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374,690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AC3C52F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59.36%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3706B92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8.9%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6ADBB586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73.4</w:t>
            </w:r>
          </w:p>
        </w:tc>
      </w:tr>
      <w:tr w:rsidR="003D5467" w14:paraId="71BE2C2F" w14:textId="77777777" w:rsidTr="004C7C30">
        <w:tc>
          <w:tcPr>
            <w:tcW w:w="392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4391D45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247FB0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434F70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4B66FD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302,963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5BAAF95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129,590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EEBF65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54.66%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3315E7B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80277E3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72.6</w:t>
            </w:r>
          </w:p>
        </w:tc>
      </w:tr>
      <w:tr w:rsidR="003D5467" w14:paraId="7FB2C7B4" w14:textId="77777777" w:rsidTr="004C7C30">
        <w:tc>
          <w:tcPr>
            <w:tcW w:w="392" w:type="pct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7B1F66B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73DB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5175CF6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562E4B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195,800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13AE6CA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037,570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BB48A75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53.91%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8307162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57AB65B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52.6</w:t>
            </w:r>
          </w:p>
        </w:tc>
      </w:tr>
      <w:tr w:rsidR="003D5467" w14:paraId="4C2B955E" w14:textId="77777777" w:rsidTr="004C7C30">
        <w:tc>
          <w:tcPr>
            <w:tcW w:w="392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A42DF8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4340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CC951B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A811F3A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520,897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697B5A3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323,650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51FDF38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57.97%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2C3393E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677C774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</w:tr>
      <w:tr w:rsidR="003D5467" w14:paraId="0866A084" w14:textId="77777777" w:rsidTr="004C7C30">
        <w:trPr>
          <w:trHeight w:val="227"/>
        </w:trPr>
        <w:tc>
          <w:tcPr>
            <w:tcW w:w="392" w:type="pct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0E0406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PC</w:t>
            </w:r>
          </w:p>
        </w:tc>
        <w:tc>
          <w:tcPr>
            <w:tcW w:w="4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D41F5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3F4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439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52981D6F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AE0577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260576">
              <w:rPr>
                <w:rFonts w:ascii="Arial" w:hAnsi="Arial" w:cs="Arial"/>
                <w:sz w:val="20"/>
                <w:szCs w:val="20"/>
              </w:rPr>
              <w:t>1,705,992</w:t>
            </w: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F146D6A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564,450</w:t>
            </w:r>
          </w:p>
        </w:tc>
        <w:tc>
          <w:tcPr>
            <w:tcW w:w="67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DB64469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63.93%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6B663C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3%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273DC977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58.0</w:t>
            </w:r>
          </w:p>
        </w:tc>
      </w:tr>
      <w:tr w:rsidR="003D5467" w14:paraId="005D7963" w14:textId="77777777" w:rsidTr="004C7C30">
        <w:trPr>
          <w:trHeight w:val="227"/>
        </w:trPr>
        <w:tc>
          <w:tcPr>
            <w:tcW w:w="392" w:type="pct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8A9F7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D438C" w14:textId="77777777" w:rsidR="003D5467" w:rsidRPr="001E33F4" w:rsidRDefault="003D5467" w:rsidP="004C7C30">
            <w:pPr>
              <w:spacing w:line="276" w:lineRule="auto"/>
              <w:suppressOverlap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E50B08" w14:textId="77777777" w:rsidR="003D5467" w:rsidRPr="009D4BD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3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7E4FC16" w14:textId="77777777" w:rsidR="003D5467" w:rsidRPr="001E33F4" w:rsidRDefault="003D5467" w:rsidP="004C7C30">
            <w:pPr>
              <w:pStyle w:val="KeinLeerraum"/>
              <w:spacing w:after="0" w:line="276" w:lineRule="auto"/>
              <w:suppressOverlap/>
              <w:jc w:val="left"/>
              <w:rPr>
                <w:sz w:val="20"/>
                <w:szCs w:val="20"/>
              </w:rPr>
            </w:pPr>
            <w:r w:rsidRPr="00260576">
              <w:rPr>
                <w:sz w:val="20"/>
                <w:szCs w:val="20"/>
              </w:rPr>
              <w:t>1,879,865</w:t>
            </w:r>
          </w:p>
        </w:tc>
        <w:tc>
          <w:tcPr>
            <w:tcW w:w="891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6A7AB17" w14:textId="77777777" w:rsidR="003D5467" w:rsidRPr="001E33F4" w:rsidRDefault="003D5467" w:rsidP="004C7C30">
            <w:pPr>
              <w:spacing w:line="276" w:lineRule="auto"/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1,760,330</w:t>
            </w:r>
          </w:p>
        </w:tc>
        <w:tc>
          <w:tcPr>
            <w:tcW w:w="67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95B55B0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66.52%</w:t>
            </w:r>
          </w:p>
        </w:tc>
        <w:tc>
          <w:tcPr>
            <w:tcW w:w="71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FF333F4" w14:textId="77777777" w:rsidR="003D5467" w:rsidRPr="001E33F4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AE427B"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674" w:type="pct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01CEA83" w14:textId="77777777" w:rsidR="003D5467" w:rsidRPr="002238DE" w:rsidRDefault="003D5467" w:rsidP="004C7C30">
            <w:pPr>
              <w:suppressOverlap/>
              <w:rPr>
                <w:rFonts w:ascii="Arial" w:hAnsi="Arial" w:cs="Arial"/>
                <w:sz w:val="20"/>
                <w:szCs w:val="20"/>
              </w:rPr>
            </w:pPr>
            <w:r w:rsidRPr="009F79A0">
              <w:rPr>
                <w:rFonts w:ascii="Arial" w:hAnsi="Arial" w:cs="Arial"/>
                <w:sz w:val="20"/>
                <w:szCs w:val="20"/>
              </w:rPr>
              <w:t>145.7</w:t>
            </w:r>
          </w:p>
        </w:tc>
      </w:tr>
    </w:tbl>
    <w:p w14:paraId="5F74FE55" w14:textId="63582414" w:rsidR="003D5467" w:rsidRDefault="003D5467" w:rsidP="003D5467">
      <w:pPr>
        <w:rPr>
          <w:rFonts w:ascii="Arial" w:hAnsi="Arial" w:cs="Arial"/>
          <w:sz w:val="20"/>
          <w:szCs w:val="20"/>
        </w:rPr>
      </w:pPr>
    </w:p>
    <w:p w14:paraId="100DCA1C" w14:textId="77777777" w:rsidR="00E65287" w:rsidRDefault="00E65287" w:rsidP="003D5467">
      <w:pPr>
        <w:rPr>
          <w:rFonts w:ascii="Arial" w:hAnsi="Arial" w:cs="Arial"/>
          <w:sz w:val="20"/>
          <w:szCs w:val="20"/>
        </w:rPr>
      </w:pPr>
    </w:p>
    <w:p w14:paraId="4553E666" w14:textId="3AFF06E6" w:rsidR="00E65287" w:rsidRPr="0080321B" w:rsidRDefault="00764CAA" w:rsidP="003D5467">
      <w:pPr>
        <w:rPr>
          <w:rFonts w:ascii="Arial" w:hAnsi="Arial" w:cs="Arial"/>
          <w:b/>
          <w:sz w:val="20"/>
          <w:szCs w:val="20"/>
          <w:lang w:val="en-US"/>
        </w:rPr>
      </w:pPr>
      <w:r w:rsidRPr="0080321B">
        <w:rPr>
          <w:rFonts w:ascii="Arial" w:hAnsi="Arial" w:cs="Arial"/>
          <w:b/>
          <w:sz w:val="20"/>
          <w:szCs w:val="20"/>
          <w:lang w:val="en-US"/>
        </w:rPr>
        <w:lastRenderedPageBreak/>
        <w:t>Supplementary File 1G:</w:t>
      </w:r>
      <w:r w:rsidR="0080321B" w:rsidRPr="0080321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80321B" w:rsidRPr="0080321B">
        <w:rPr>
          <w:rFonts w:ascii="Arial" w:hAnsi="Arial" w:cs="Arial"/>
          <w:sz w:val="20"/>
          <w:szCs w:val="20"/>
          <w:lang w:val="en-US"/>
        </w:rPr>
        <w:t>Top 25 asymmetrically expressed genes per sampl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85"/>
        <w:gridCol w:w="2084"/>
        <w:gridCol w:w="1995"/>
        <w:gridCol w:w="2155"/>
        <w:gridCol w:w="1943"/>
      </w:tblGrid>
      <w:tr w:rsidR="007D14B4" w14:paraId="2D5EBD6C" w14:textId="77777777" w:rsidTr="00CB6F41">
        <w:tc>
          <w:tcPr>
            <w:tcW w:w="488" w:type="pct"/>
            <w:vMerge w:val="restart"/>
          </w:tcPr>
          <w:p w14:paraId="317BFD0C" w14:textId="77777777" w:rsidR="007D14B4" w:rsidRPr="00CB6F41" w:rsidRDefault="007D14B4" w:rsidP="003D546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12" w:type="pct"/>
            <w:gridSpan w:val="4"/>
          </w:tcPr>
          <w:p w14:paraId="59DC89FD" w14:textId="6C8E33F6" w:rsidR="007D14B4" w:rsidRPr="00CB6F41" w:rsidRDefault="007D14B4" w:rsidP="009B1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CB6F41">
              <w:rPr>
                <w:rFonts w:ascii="Arial" w:hAnsi="Arial" w:cs="Arial"/>
                <w:sz w:val="20"/>
                <w:szCs w:val="20"/>
              </w:rPr>
              <w:t xml:space="preserve"> PC</w:t>
            </w:r>
          </w:p>
        </w:tc>
      </w:tr>
      <w:tr w:rsidR="007D14B4" w14:paraId="21872C53" w14:textId="77777777" w:rsidTr="00CB6F41">
        <w:tc>
          <w:tcPr>
            <w:tcW w:w="488" w:type="pct"/>
            <w:vMerge/>
          </w:tcPr>
          <w:p w14:paraId="269596F4" w14:textId="77777777" w:rsidR="007D14B4" w:rsidRPr="00CB6F41" w:rsidRDefault="007D14B4" w:rsidP="003D54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pct"/>
            <w:gridSpan w:val="2"/>
          </w:tcPr>
          <w:p w14:paraId="7170A85E" w14:textId="0549B390" w:rsidR="007D14B4" w:rsidRPr="00CB6F41" w:rsidRDefault="007D14B4" w:rsidP="009B1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261" w:type="pct"/>
            <w:gridSpan w:val="2"/>
          </w:tcPr>
          <w:p w14:paraId="2081E9C1" w14:textId="2CB77F0B" w:rsidR="007D14B4" w:rsidRPr="00CB6F41" w:rsidRDefault="007D14B4" w:rsidP="009B1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II</w:t>
            </w:r>
          </w:p>
        </w:tc>
      </w:tr>
      <w:tr w:rsidR="007D14B4" w14:paraId="36A70947" w14:textId="77777777" w:rsidTr="007D14B4">
        <w:tc>
          <w:tcPr>
            <w:tcW w:w="488" w:type="pct"/>
            <w:vMerge/>
          </w:tcPr>
          <w:p w14:paraId="59BC2492" w14:textId="77777777" w:rsidR="007D14B4" w:rsidRPr="00CB6F41" w:rsidRDefault="007D14B4" w:rsidP="003D54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pct"/>
          </w:tcPr>
          <w:p w14:paraId="21D3ECA0" w14:textId="164923C7" w:rsidR="007D14B4" w:rsidRPr="00CB6F41" w:rsidRDefault="007D14B4" w:rsidP="003D54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101" w:type="pct"/>
          </w:tcPr>
          <w:p w14:paraId="5A298C11" w14:textId="218D5DEF" w:rsidR="007D14B4" w:rsidRPr="00CB6F41" w:rsidRDefault="007D14B4" w:rsidP="003D54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189" w:type="pct"/>
          </w:tcPr>
          <w:p w14:paraId="06EF4F22" w14:textId="14759A5B" w:rsidR="007D14B4" w:rsidRPr="00CB6F41" w:rsidRDefault="007D14B4" w:rsidP="003D54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072" w:type="pct"/>
          </w:tcPr>
          <w:p w14:paraId="6F3CCB5E" w14:textId="052619A0" w:rsidR="007D14B4" w:rsidRPr="00CB6F41" w:rsidRDefault="007D14B4" w:rsidP="003D54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</w:tr>
      <w:tr w:rsidR="00CB6F41" w14:paraId="01C263C7" w14:textId="77777777" w:rsidTr="007D14B4">
        <w:tc>
          <w:tcPr>
            <w:tcW w:w="488" w:type="pct"/>
          </w:tcPr>
          <w:p w14:paraId="411BBF8F" w14:textId="1561BB1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0" w:type="pct"/>
          </w:tcPr>
          <w:p w14:paraId="6090B7D3" w14:textId="4840FEF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STK35</w:t>
            </w:r>
          </w:p>
        </w:tc>
        <w:tc>
          <w:tcPr>
            <w:tcW w:w="1101" w:type="pct"/>
          </w:tcPr>
          <w:p w14:paraId="2AE9028E" w14:textId="399B7BD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RPH3A</w:t>
            </w:r>
          </w:p>
        </w:tc>
        <w:tc>
          <w:tcPr>
            <w:tcW w:w="1189" w:type="pct"/>
            <w:vAlign w:val="bottom"/>
          </w:tcPr>
          <w:p w14:paraId="4813C073" w14:textId="127769D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CDR1</w:t>
            </w:r>
          </w:p>
        </w:tc>
        <w:tc>
          <w:tcPr>
            <w:tcW w:w="1072" w:type="pct"/>
          </w:tcPr>
          <w:p w14:paraId="23885535" w14:textId="0A71AA9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DHRS2</w:t>
            </w:r>
          </w:p>
        </w:tc>
      </w:tr>
      <w:tr w:rsidR="00CB6F41" w14:paraId="5B872AFC" w14:textId="77777777" w:rsidTr="007D14B4">
        <w:tc>
          <w:tcPr>
            <w:tcW w:w="488" w:type="pct"/>
          </w:tcPr>
          <w:p w14:paraId="197A688A" w14:textId="61541B27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0" w:type="pct"/>
          </w:tcPr>
          <w:p w14:paraId="0809462A" w14:textId="0081B32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BFA2T2</w:t>
            </w:r>
          </w:p>
        </w:tc>
        <w:tc>
          <w:tcPr>
            <w:tcW w:w="1101" w:type="pct"/>
          </w:tcPr>
          <w:p w14:paraId="66D55D12" w14:textId="1CEA45D7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SLC39A11</w:t>
            </w:r>
          </w:p>
        </w:tc>
        <w:tc>
          <w:tcPr>
            <w:tcW w:w="1189" w:type="pct"/>
            <w:vAlign w:val="bottom"/>
          </w:tcPr>
          <w:p w14:paraId="22607500" w14:textId="10429AF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SEMA6D</w:t>
            </w:r>
          </w:p>
        </w:tc>
        <w:tc>
          <w:tcPr>
            <w:tcW w:w="1072" w:type="pct"/>
          </w:tcPr>
          <w:p w14:paraId="7CE2A50A" w14:textId="45A9E14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T2A</w:t>
            </w:r>
          </w:p>
        </w:tc>
      </w:tr>
      <w:tr w:rsidR="00CB6F41" w14:paraId="5155835E" w14:textId="77777777" w:rsidTr="007D14B4">
        <w:tc>
          <w:tcPr>
            <w:tcW w:w="488" w:type="pct"/>
          </w:tcPr>
          <w:p w14:paraId="6B88FCFB" w14:textId="72A29C47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0" w:type="pct"/>
          </w:tcPr>
          <w:p w14:paraId="015E178F" w14:textId="0AC3ABB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GPR125</w:t>
            </w:r>
          </w:p>
        </w:tc>
        <w:tc>
          <w:tcPr>
            <w:tcW w:w="1101" w:type="pct"/>
          </w:tcPr>
          <w:p w14:paraId="11BA6B7F" w14:textId="62860A1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LRRIQ3</w:t>
            </w:r>
          </w:p>
        </w:tc>
        <w:tc>
          <w:tcPr>
            <w:tcW w:w="1189" w:type="pct"/>
            <w:vAlign w:val="bottom"/>
          </w:tcPr>
          <w:p w14:paraId="37BA9080" w14:textId="2DA12DF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GRIA2</w:t>
            </w:r>
          </w:p>
        </w:tc>
        <w:tc>
          <w:tcPr>
            <w:tcW w:w="1072" w:type="pct"/>
          </w:tcPr>
          <w:p w14:paraId="0FE21804" w14:textId="2134681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NFRSF12A</w:t>
            </w:r>
          </w:p>
        </w:tc>
      </w:tr>
      <w:tr w:rsidR="00CB6F41" w14:paraId="57E06EB4" w14:textId="77777777" w:rsidTr="007D14B4">
        <w:tc>
          <w:tcPr>
            <w:tcW w:w="488" w:type="pct"/>
          </w:tcPr>
          <w:p w14:paraId="589D8650" w14:textId="63524C52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0" w:type="pct"/>
          </w:tcPr>
          <w:p w14:paraId="2E368ABF" w14:textId="0F9ED08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CU</w:t>
            </w:r>
          </w:p>
        </w:tc>
        <w:tc>
          <w:tcPr>
            <w:tcW w:w="1101" w:type="pct"/>
          </w:tcPr>
          <w:p w14:paraId="7D759980" w14:textId="4B3D1A8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LTA4H</w:t>
            </w:r>
          </w:p>
        </w:tc>
        <w:tc>
          <w:tcPr>
            <w:tcW w:w="1189" w:type="pct"/>
            <w:vAlign w:val="bottom"/>
          </w:tcPr>
          <w:p w14:paraId="238EB4B8" w14:textId="1B6CB91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CDR1</w:t>
            </w:r>
          </w:p>
        </w:tc>
        <w:tc>
          <w:tcPr>
            <w:tcW w:w="1072" w:type="pct"/>
          </w:tcPr>
          <w:p w14:paraId="36C5F666" w14:textId="728AFC05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YBL2</w:t>
            </w:r>
          </w:p>
        </w:tc>
      </w:tr>
      <w:tr w:rsidR="00CB6F41" w14:paraId="276BFB1C" w14:textId="77777777" w:rsidTr="007D14B4">
        <w:tc>
          <w:tcPr>
            <w:tcW w:w="488" w:type="pct"/>
          </w:tcPr>
          <w:p w14:paraId="5803DDFC" w14:textId="25511A3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0" w:type="pct"/>
          </w:tcPr>
          <w:p w14:paraId="2767EA49" w14:textId="5AB218CD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ASP1</w:t>
            </w:r>
          </w:p>
        </w:tc>
        <w:tc>
          <w:tcPr>
            <w:tcW w:w="1101" w:type="pct"/>
          </w:tcPr>
          <w:p w14:paraId="5893AEE9" w14:textId="022F5330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PLEKHH2</w:t>
            </w:r>
          </w:p>
        </w:tc>
        <w:tc>
          <w:tcPr>
            <w:tcW w:w="1189" w:type="pct"/>
            <w:vAlign w:val="bottom"/>
          </w:tcPr>
          <w:p w14:paraId="34AA09EB" w14:textId="35048955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MYO16</w:t>
            </w:r>
          </w:p>
        </w:tc>
        <w:tc>
          <w:tcPr>
            <w:tcW w:w="1072" w:type="pct"/>
          </w:tcPr>
          <w:p w14:paraId="51467C78" w14:textId="58F343B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K1</w:t>
            </w:r>
          </w:p>
        </w:tc>
      </w:tr>
      <w:tr w:rsidR="00CB6F41" w14:paraId="0A94CDF6" w14:textId="77777777" w:rsidTr="007D14B4">
        <w:tc>
          <w:tcPr>
            <w:tcW w:w="488" w:type="pct"/>
          </w:tcPr>
          <w:p w14:paraId="5838CC0B" w14:textId="1BB6720D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50" w:type="pct"/>
          </w:tcPr>
          <w:p w14:paraId="15F8AD85" w14:textId="2B53876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RAB28</w:t>
            </w:r>
          </w:p>
        </w:tc>
        <w:tc>
          <w:tcPr>
            <w:tcW w:w="1101" w:type="pct"/>
          </w:tcPr>
          <w:p w14:paraId="002593E6" w14:textId="6C96F70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NHSL1</w:t>
            </w:r>
          </w:p>
        </w:tc>
        <w:tc>
          <w:tcPr>
            <w:tcW w:w="1189" w:type="pct"/>
            <w:vAlign w:val="bottom"/>
          </w:tcPr>
          <w:p w14:paraId="3CA78418" w14:textId="0A1558A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LARP4</w:t>
            </w:r>
          </w:p>
        </w:tc>
        <w:tc>
          <w:tcPr>
            <w:tcW w:w="1072" w:type="pct"/>
          </w:tcPr>
          <w:p w14:paraId="018366A3" w14:textId="07791BD9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GFB1</w:t>
            </w:r>
          </w:p>
        </w:tc>
      </w:tr>
      <w:tr w:rsidR="00CB6F41" w14:paraId="003303C3" w14:textId="77777777" w:rsidTr="007D14B4">
        <w:tc>
          <w:tcPr>
            <w:tcW w:w="488" w:type="pct"/>
          </w:tcPr>
          <w:p w14:paraId="0F6FE539" w14:textId="41422A80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50" w:type="pct"/>
          </w:tcPr>
          <w:p w14:paraId="52B9770D" w14:textId="0F3A91C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FAM65C</w:t>
            </w:r>
          </w:p>
        </w:tc>
        <w:tc>
          <w:tcPr>
            <w:tcW w:w="1101" w:type="pct"/>
          </w:tcPr>
          <w:p w14:paraId="3019022B" w14:textId="768EE5C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EFHB</w:t>
            </w:r>
          </w:p>
        </w:tc>
        <w:tc>
          <w:tcPr>
            <w:tcW w:w="1189" w:type="pct"/>
            <w:vAlign w:val="bottom"/>
          </w:tcPr>
          <w:p w14:paraId="4A74FA4C" w14:textId="6FF698D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NEFM</w:t>
            </w:r>
          </w:p>
        </w:tc>
        <w:tc>
          <w:tcPr>
            <w:tcW w:w="1072" w:type="pct"/>
          </w:tcPr>
          <w:p w14:paraId="04B304D0" w14:textId="4C2E03F0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PTRF</w:t>
            </w:r>
          </w:p>
        </w:tc>
      </w:tr>
      <w:tr w:rsidR="00CB6F41" w14:paraId="7339971F" w14:textId="77777777" w:rsidTr="007D14B4">
        <w:tc>
          <w:tcPr>
            <w:tcW w:w="488" w:type="pct"/>
          </w:tcPr>
          <w:p w14:paraId="530CF47E" w14:textId="226538C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50" w:type="pct"/>
          </w:tcPr>
          <w:p w14:paraId="330C72F2" w14:textId="54F6C0E0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OL3A1</w:t>
            </w:r>
          </w:p>
        </w:tc>
        <w:tc>
          <w:tcPr>
            <w:tcW w:w="1101" w:type="pct"/>
          </w:tcPr>
          <w:p w14:paraId="7FA27A56" w14:textId="6311591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VRK2</w:t>
            </w:r>
          </w:p>
        </w:tc>
        <w:tc>
          <w:tcPr>
            <w:tcW w:w="1189" w:type="pct"/>
            <w:vAlign w:val="bottom"/>
          </w:tcPr>
          <w:p w14:paraId="173C3FF0" w14:textId="625172D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NRXN1</w:t>
            </w:r>
          </w:p>
        </w:tc>
        <w:tc>
          <w:tcPr>
            <w:tcW w:w="1072" w:type="pct"/>
          </w:tcPr>
          <w:p w14:paraId="7D6D960D" w14:textId="1C59D93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YMS</w:t>
            </w:r>
          </w:p>
        </w:tc>
      </w:tr>
      <w:tr w:rsidR="00CB6F41" w14:paraId="595ACB65" w14:textId="77777777" w:rsidTr="007D14B4">
        <w:tc>
          <w:tcPr>
            <w:tcW w:w="488" w:type="pct"/>
          </w:tcPr>
          <w:p w14:paraId="24F4C7FD" w14:textId="20411B8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50" w:type="pct"/>
          </w:tcPr>
          <w:p w14:paraId="5DA907EE" w14:textId="195245D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ENC1</w:t>
            </w:r>
          </w:p>
        </w:tc>
        <w:tc>
          <w:tcPr>
            <w:tcW w:w="1101" w:type="pct"/>
          </w:tcPr>
          <w:p w14:paraId="38A21931" w14:textId="2B9456F9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HS3ST1</w:t>
            </w:r>
          </w:p>
        </w:tc>
        <w:tc>
          <w:tcPr>
            <w:tcW w:w="1189" w:type="pct"/>
            <w:vAlign w:val="bottom"/>
          </w:tcPr>
          <w:p w14:paraId="3DAD3D93" w14:textId="69AEEDE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ANKRD36BP2</w:t>
            </w:r>
          </w:p>
        </w:tc>
        <w:tc>
          <w:tcPr>
            <w:tcW w:w="1072" w:type="pct"/>
          </w:tcPr>
          <w:p w14:paraId="3A2002E6" w14:textId="3DEDFFD2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SLC1A5</w:t>
            </w:r>
          </w:p>
        </w:tc>
      </w:tr>
      <w:tr w:rsidR="00CB6F41" w14:paraId="4FA62F67" w14:textId="77777777" w:rsidTr="007D14B4">
        <w:tc>
          <w:tcPr>
            <w:tcW w:w="488" w:type="pct"/>
          </w:tcPr>
          <w:p w14:paraId="00BF6FC9" w14:textId="7CCA5BC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50" w:type="pct"/>
          </w:tcPr>
          <w:p w14:paraId="4B301E4D" w14:textId="044D20B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SHROOM4</w:t>
            </w:r>
          </w:p>
        </w:tc>
        <w:tc>
          <w:tcPr>
            <w:tcW w:w="1101" w:type="pct"/>
          </w:tcPr>
          <w:p w14:paraId="1007573A" w14:textId="74D95317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LS2CR12</w:t>
            </w:r>
          </w:p>
        </w:tc>
        <w:tc>
          <w:tcPr>
            <w:tcW w:w="1189" w:type="pct"/>
            <w:vAlign w:val="bottom"/>
          </w:tcPr>
          <w:p w14:paraId="04AA168E" w14:textId="76E8B9C9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CCSER1</w:t>
            </w:r>
          </w:p>
        </w:tc>
        <w:tc>
          <w:tcPr>
            <w:tcW w:w="1072" w:type="pct"/>
          </w:tcPr>
          <w:p w14:paraId="0C2FE7D5" w14:textId="6E7BFF0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KRT18</w:t>
            </w:r>
          </w:p>
        </w:tc>
      </w:tr>
      <w:tr w:rsidR="00CB6F41" w14:paraId="1F938F67" w14:textId="77777777" w:rsidTr="007D14B4">
        <w:tc>
          <w:tcPr>
            <w:tcW w:w="488" w:type="pct"/>
          </w:tcPr>
          <w:p w14:paraId="3C89AB49" w14:textId="7A2F57D9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50" w:type="pct"/>
          </w:tcPr>
          <w:p w14:paraId="087CDE46" w14:textId="1DEDED3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ZRANB2-AS2</w:t>
            </w:r>
          </w:p>
        </w:tc>
        <w:tc>
          <w:tcPr>
            <w:tcW w:w="1101" w:type="pct"/>
          </w:tcPr>
          <w:p w14:paraId="3967D33C" w14:textId="505581E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NOMO2</w:t>
            </w:r>
          </w:p>
        </w:tc>
        <w:tc>
          <w:tcPr>
            <w:tcW w:w="1189" w:type="pct"/>
            <w:vAlign w:val="bottom"/>
          </w:tcPr>
          <w:p w14:paraId="5F1F7A4A" w14:textId="592C472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RALYL</w:t>
            </w:r>
          </w:p>
        </w:tc>
        <w:tc>
          <w:tcPr>
            <w:tcW w:w="1072" w:type="pct"/>
          </w:tcPr>
          <w:p w14:paraId="55A34C63" w14:textId="25F33397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FOXM1</w:t>
            </w:r>
          </w:p>
        </w:tc>
      </w:tr>
      <w:tr w:rsidR="00CB6F41" w14:paraId="5E85703C" w14:textId="77777777" w:rsidTr="007D14B4">
        <w:tc>
          <w:tcPr>
            <w:tcW w:w="488" w:type="pct"/>
          </w:tcPr>
          <w:p w14:paraId="3A1D05A2" w14:textId="054A2489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50" w:type="pct"/>
          </w:tcPr>
          <w:p w14:paraId="066DF823" w14:textId="4BB343A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GPI</w:t>
            </w:r>
          </w:p>
        </w:tc>
        <w:tc>
          <w:tcPr>
            <w:tcW w:w="1101" w:type="pct"/>
          </w:tcPr>
          <w:p w14:paraId="43D519DA" w14:textId="7B647D8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IL1RAPL1</w:t>
            </w:r>
          </w:p>
        </w:tc>
        <w:tc>
          <w:tcPr>
            <w:tcW w:w="1189" w:type="pct"/>
            <w:vAlign w:val="bottom"/>
          </w:tcPr>
          <w:p w14:paraId="614D9071" w14:textId="12B3B6F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SYT4</w:t>
            </w:r>
          </w:p>
        </w:tc>
        <w:tc>
          <w:tcPr>
            <w:tcW w:w="1072" w:type="pct"/>
          </w:tcPr>
          <w:p w14:paraId="77AB2D7E" w14:textId="7E0EFA7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LINC00152</w:t>
            </w:r>
          </w:p>
        </w:tc>
      </w:tr>
      <w:tr w:rsidR="00CB6F41" w14:paraId="2DACCFD1" w14:textId="77777777" w:rsidTr="007D14B4">
        <w:tc>
          <w:tcPr>
            <w:tcW w:w="488" w:type="pct"/>
          </w:tcPr>
          <w:p w14:paraId="2D50AED1" w14:textId="0868434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50" w:type="pct"/>
          </w:tcPr>
          <w:p w14:paraId="0B4F56AE" w14:textId="37375F9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NIPAL2</w:t>
            </w:r>
          </w:p>
        </w:tc>
        <w:tc>
          <w:tcPr>
            <w:tcW w:w="1101" w:type="pct"/>
          </w:tcPr>
          <w:p w14:paraId="7DBD0103" w14:textId="5931DB92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SDCBP2</w:t>
            </w:r>
          </w:p>
        </w:tc>
        <w:tc>
          <w:tcPr>
            <w:tcW w:w="1189" w:type="pct"/>
            <w:vAlign w:val="bottom"/>
          </w:tcPr>
          <w:p w14:paraId="56DCCBF2" w14:textId="137EA987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1072" w:type="pct"/>
          </w:tcPr>
          <w:p w14:paraId="6F88E67E" w14:textId="1FACE7C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1QL1</w:t>
            </w:r>
          </w:p>
        </w:tc>
      </w:tr>
      <w:tr w:rsidR="00CB6F41" w14:paraId="5567A2E2" w14:textId="77777777" w:rsidTr="007D14B4">
        <w:tc>
          <w:tcPr>
            <w:tcW w:w="488" w:type="pct"/>
          </w:tcPr>
          <w:p w14:paraId="585D283A" w14:textId="22E90A4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50" w:type="pct"/>
          </w:tcPr>
          <w:p w14:paraId="08DD189C" w14:textId="625B22B5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PLEKHH1</w:t>
            </w:r>
          </w:p>
        </w:tc>
        <w:tc>
          <w:tcPr>
            <w:tcW w:w="1101" w:type="pct"/>
          </w:tcPr>
          <w:p w14:paraId="2505BC7D" w14:textId="68C15D5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A8</w:t>
            </w:r>
          </w:p>
        </w:tc>
        <w:tc>
          <w:tcPr>
            <w:tcW w:w="1189" w:type="pct"/>
            <w:vAlign w:val="bottom"/>
          </w:tcPr>
          <w:p w14:paraId="681CDA81" w14:textId="3217AD89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ATG16L1</w:t>
            </w:r>
          </w:p>
        </w:tc>
        <w:tc>
          <w:tcPr>
            <w:tcW w:w="1072" w:type="pct"/>
          </w:tcPr>
          <w:p w14:paraId="35F77190" w14:textId="47439647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HSPB1</w:t>
            </w:r>
          </w:p>
        </w:tc>
      </w:tr>
      <w:tr w:rsidR="00CB6F41" w14:paraId="55E908BC" w14:textId="77777777" w:rsidTr="007D14B4">
        <w:tc>
          <w:tcPr>
            <w:tcW w:w="488" w:type="pct"/>
          </w:tcPr>
          <w:p w14:paraId="7F5006C6" w14:textId="613B19D5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50" w:type="pct"/>
          </w:tcPr>
          <w:p w14:paraId="3C20DAF5" w14:textId="5D4F677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XYLB</w:t>
            </w:r>
          </w:p>
        </w:tc>
        <w:tc>
          <w:tcPr>
            <w:tcW w:w="1101" w:type="pct"/>
          </w:tcPr>
          <w:p w14:paraId="537CBAC0" w14:textId="5D276CC9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DAMTS13</w:t>
            </w:r>
          </w:p>
        </w:tc>
        <w:tc>
          <w:tcPr>
            <w:tcW w:w="1189" w:type="pct"/>
            <w:vAlign w:val="bottom"/>
          </w:tcPr>
          <w:p w14:paraId="7315381B" w14:textId="4101EE3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VSNL1</w:t>
            </w:r>
          </w:p>
        </w:tc>
        <w:tc>
          <w:tcPr>
            <w:tcW w:w="1072" w:type="pct"/>
          </w:tcPr>
          <w:p w14:paraId="10165447" w14:textId="06E9005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LGALS1</w:t>
            </w:r>
          </w:p>
        </w:tc>
      </w:tr>
      <w:tr w:rsidR="00CB6F41" w14:paraId="2A0B42C4" w14:textId="77777777" w:rsidTr="007D14B4">
        <w:tc>
          <w:tcPr>
            <w:tcW w:w="488" w:type="pct"/>
          </w:tcPr>
          <w:p w14:paraId="0D4E7160" w14:textId="335ADF6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50" w:type="pct"/>
          </w:tcPr>
          <w:p w14:paraId="15603111" w14:textId="4A407D9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RHGAP31</w:t>
            </w:r>
          </w:p>
        </w:tc>
        <w:tc>
          <w:tcPr>
            <w:tcW w:w="1101" w:type="pct"/>
          </w:tcPr>
          <w:p w14:paraId="26470DB4" w14:textId="4C85371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ACR3</w:t>
            </w:r>
          </w:p>
        </w:tc>
        <w:tc>
          <w:tcPr>
            <w:tcW w:w="1189" w:type="pct"/>
            <w:vAlign w:val="bottom"/>
          </w:tcPr>
          <w:p w14:paraId="0EE57288" w14:textId="021D279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VSTM2A</w:t>
            </w:r>
          </w:p>
        </w:tc>
        <w:tc>
          <w:tcPr>
            <w:tcW w:w="1072" w:type="pct"/>
          </w:tcPr>
          <w:p w14:paraId="13679178" w14:textId="33BF5F60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BCAM</w:t>
            </w:r>
          </w:p>
        </w:tc>
      </w:tr>
      <w:tr w:rsidR="00CB6F41" w14:paraId="09B4F867" w14:textId="77777777" w:rsidTr="007D14B4">
        <w:tc>
          <w:tcPr>
            <w:tcW w:w="488" w:type="pct"/>
          </w:tcPr>
          <w:p w14:paraId="0B4AA8AA" w14:textId="4038BF1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50" w:type="pct"/>
          </w:tcPr>
          <w:p w14:paraId="4A3540D9" w14:textId="2720043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OL1A2</w:t>
            </w:r>
          </w:p>
        </w:tc>
        <w:tc>
          <w:tcPr>
            <w:tcW w:w="1101" w:type="pct"/>
          </w:tcPr>
          <w:p w14:paraId="78059C6C" w14:textId="0B5C610C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STARD3</w:t>
            </w:r>
          </w:p>
        </w:tc>
        <w:tc>
          <w:tcPr>
            <w:tcW w:w="1189" w:type="pct"/>
            <w:vAlign w:val="bottom"/>
          </w:tcPr>
          <w:p w14:paraId="0A4EC20A" w14:textId="3383F99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072" w:type="pct"/>
          </w:tcPr>
          <w:p w14:paraId="0A76B534" w14:textId="4FBAC82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CTN1</w:t>
            </w:r>
          </w:p>
        </w:tc>
      </w:tr>
      <w:tr w:rsidR="00CB6F41" w14:paraId="4F58AB65" w14:textId="77777777" w:rsidTr="007D14B4">
        <w:tc>
          <w:tcPr>
            <w:tcW w:w="488" w:type="pct"/>
          </w:tcPr>
          <w:p w14:paraId="4F7B1A75" w14:textId="5C07C54C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50" w:type="pct"/>
          </w:tcPr>
          <w:p w14:paraId="40B2CDD3" w14:textId="124FA34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ACNA1D</w:t>
            </w:r>
          </w:p>
        </w:tc>
        <w:tc>
          <w:tcPr>
            <w:tcW w:w="1101" w:type="pct"/>
          </w:tcPr>
          <w:p w14:paraId="268EF0E5" w14:textId="6AD5E25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5orf64</w:t>
            </w:r>
          </w:p>
        </w:tc>
        <w:tc>
          <w:tcPr>
            <w:tcW w:w="1189" w:type="pct"/>
            <w:vAlign w:val="bottom"/>
          </w:tcPr>
          <w:p w14:paraId="54BC417B" w14:textId="690AB86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LRRN3</w:t>
            </w:r>
          </w:p>
        </w:tc>
        <w:tc>
          <w:tcPr>
            <w:tcW w:w="1072" w:type="pct"/>
          </w:tcPr>
          <w:p w14:paraId="5528DFAD" w14:textId="4B9E728A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PDLIM7</w:t>
            </w:r>
          </w:p>
        </w:tc>
      </w:tr>
      <w:tr w:rsidR="00CB6F41" w14:paraId="3DEF0174" w14:textId="77777777" w:rsidTr="007D14B4">
        <w:tc>
          <w:tcPr>
            <w:tcW w:w="488" w:type="pct"/>
          </w:tcPr>
          <w:p w14:paraId="3A30D10B" w14:textId="3128DCB0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50" w:type="pct"/>
          </w:tcPr>
          <w:p w14:paraId="7DD06C75" w14:textId="1438A69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LIP</w:t>
            </w:r>
          </w:p>
        </w:tc>
        <w:tc>
          <w:tcPr>
            <w:tcW w:w="1101" w:type="pct"/>
          </w:tcPr>
          <w:p w14:paraId="3FDDC010" w14:textId="2A5889F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ZBTB49</w:t>
            </w:r>
          </w:p>
        </w:tc>
        <w:tc>
          <w:tcPr>
            <w:tcW w:w="1189" w:type="pct"/>
            <w:vAlign w:val="bottom"/>
          </w:tcPr>
          <w:p w14:paraId="391DED85" w14:textId="5B5107C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SLC17A6</w:t>
            </w:r>
          </w:p>
        </w:tc>
        <w:tc>
          <w:tcPr>
            <w:tcW w:w="1072" w:type="pct"/>
          </w:tcPr>
          <w:p w14:paraId="4C2DDAA3" w14:textId="189CEC35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AFK</w:t>
            </w:r>
          </w:p>
        </w:tc>
      </w:tr>
      <w:tr w:rsidR="00CB6F41" w14:paraId="56A70A26" w14:textId="77777777" w:rsidTr="007D14B4">
        <w:tc>
          <w:tcPr>
            <w:tcW w:w="488" w:type="pct"/>
          </w:tcPr>
          <w:p w14:paraId="28E7D205" w14:textId="07A70AE2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50" w:type="pct"/>
          </w:tcPr>
          <w:p w14:paraId="6070D27F" w14:textId="064E15A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IGSF9</w:t>
            </w:r>
          </w:p>
        </w:tc>
        <w:tc>
          <w:tcPr>
            <w:tcW w:w="1101" w:type="pct"/>
          </w:tcPr>
          <w:p w14:paraId="63483351" w14:textId="1B419ECD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MLHE-AS1</w:t>
            </w:r>
          </w:p>
        </w:tc>
        <w:tc>
          <w:tcPr>
            <w:tcW w:w="1189" w:type="pct"/>
            <w:vAlign w:val="bottom"/>
          </w:tcPr>
          <w:p w14:paraId="63E59AD1" w14:textId="4EA45E9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HIST1H3C</w:t>
            </w:r>
          </w:p>
        </w:tc>
        <w:tc>
          <w:tcPr>
            <w:tcW w:w="1072" w:type="pct"/>
          </w:tcPr>
          <w:p w14:paraId="7A712F72" w14:textId="571E591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AP2K3</w:t>
            </w:r>
          </w:p>
        </w:tc>
      </w:tr>
      <w:tr w:rsidR="00CB6F41" w14:paraId="1B126609" w14:textId="77777777" w:rsidTr="007D14B4">
        <w:tc>
          <w:tcPr>
            <w:tcW w:w="488" w:type="pct"/>
          </w:tcPr>
          <w:p w14:paraId="6244894B" w14:textId="68F4F7B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50" w:type="pct"/>
          </w:tcPr>
          <w:p w14:paraId="7A53E18D" w14:textId="32F09B06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LY6G5B</w:t>
            </w:r>
          </w:p>
        </w:tc>
        <w:tc>
          <w:tcPr>
            <w:tcW w:w="1101" w:type="pct"/>
          </w:tcPr>
          <w:p w14:paraId="7F00E038" w14:textId="4D090B9C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NEDD9</w:t>
            </w:r>
          </w:p>
        </w:tc>
        <w:tc>
          <w:tcPr>
            <w:tcW w:w="1189" w:type="pct"/>
            <w:vAlign w:val="bottom"/>
          </w:tcPr>
          <w:p w14:paraId="5FA6CA3D" w14:textId="12CEC0D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TMOD2</w:t>
            </w:r>
          </w:p>
        </w:tc>
        <w:tc>
          <w:tcPr>
            <w:tcW w:w="1072" w:type="pct"/>
          </w:tcPr>
          <w:p w14:paraId="1CA976C8" w14:textId="424C84CC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RECQL4</w:t>
            </w:r>
          </w:p>
        </w:tc>
      </w:tr>
      <w:tr w:rsidR="00CB6F41" w14:paraId="7688C52E" w14:textId="77777777" w:rsidTr="007D14B4">
        <w:tc>
          <w:tcPr>
            <w:tcW w:w="488" w:type="pct"/>
          </w:tcPr>
          <w:p w14:paraId="6A470833" w14:textId="39FE5BF8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50" w:type="pct"/>
          </w:tcPr>
          <w:p w14:paraId="42127C2C" w14:textId="5377F17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CIT</w:t>
            </w:r>
          </w:p>
        </w:tc>
        <w:tc>
          <w:tcPr>
            <w:tcW w:w="1101" w:type="pct"/>
          </w:tcPr>
          <w:p w14:paraId="5A32702F" w14:textId="54C25BD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NXA4</w:t>
            </w:r>
          </w:p>
        </w:tc>
        <w:tc>
          <w:tcPr>
            <w:tcW w:w="1189" w:type="pct"/>
            <w:vAlign w:val="bottom"/>
          </w:tcPr>
          <w:p w14:paraId="5C06B0DC" w14:textId="20C9ECF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FSTL5</w:t>
            </w:r>
          </w:p>
        </w:tc>
        <w:tc>
          <w:tcPr>
            <w:tcW w:w="1072" w:type="pct"/>
          </w:tcPr>
          <w:p w14:paraId="07BBD672" w14:textId="0C8F5DD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YO1C</w:t>
            </w:r>
          </w:p>
        </w:tc>
      </w:tr>
      <w:tr w:rsidR="00CB6F41" w14:paraId="29A40DA9" w14:textId="77777777" w:rsidTr="007D14B4">
        <w:tc>
          <w:tcPr>
            <w:tcW w:w="488" w:type="pct"/>
          </w:tcPr>
          <w:p w14:paraId="59CCB12E" w14:textId="6E1B018C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50" w:type="pct"/>
          </w:tcPr>
          <w:p w14:paraId="1CB61837" w14:textId="3B78777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DAMDEC1</w:t>
            </w:r>
          </w:p>
        </w:tc>
        <w:tc>
          <w:tcPr>
            <w:tcW w:w="1101" w:type="pct"/>
          </w:tcPr>
          <w:p w14:paraId="10CBBC0B" w14:textId="389C4B8D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PODXL</w:t>
            </w:r>
          </w:p>
        </w:tc>
        <w:tc>
          <w:tcPr>
            <w:tcW w:w="1189" w:type="pct"/>
            <w:vAlign w:val="bottom"/>
          </w:tcPr>
          <w:p w14:paraId="72F99F1A" w14:textId="7D93FA1E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1072" w:type="pct"/>
          </w:tcPr>
          <w:p w14:paraId="6D598F9E" w14:textId="7310429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XL</w:t>
            </w:r>
          </w:p>
        </w:tc>
      </w:tr>
      <w:tr w:rsidR="00CB6F41" w14:paraId="5CE5378A" w14:textId="77777777" w:rsidTr="007D14B4">
        <w:tc>
          <w:tcPr>
            <w:tcW w:w="488" w:type="pct"/>
          </w:tcPr>
          <w:p w14:paraId="46A5D313" w14:textId="1D174A81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50" w:type="pct"/>
          </w:tcPr>
          <w:p w14:paraId="629F4D14" w14:textId="178B0FE2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PLBD2</w:t>
            </w:r>
          </w:p>
        </w:tc>
        <w:tc>
          <w:tcPr>
            <w:tcW w:w="1101" w:type="pct"/>
          </w:tcPr>
          <w:p w14:paraId="145CD58E" w14:textId="5F0B3F74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ADAMTS5</w:t>
            </w:r>
          </w:p>
        </w:tc>
        <w:tc>
          <w:tcPr>
            <w:tcW w:w="1189" w:type="pct"/>
            <w:vAlign w:val="bottom"/>
          </w:tcPr>
          <w:p w14:paraId="48796188" w14:textId="30EF5AEB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PDE4B</w:t>
            </w:r>
          </w:p>
        </w:tc>
        <w:tc>
          <w:tcPr>
            <w:tcW w:w="1072" w:type="pct"/>
          </w:tcPr>
          <w:p w14:paraId="739F7A0A" w14:textId="51D6B4BA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VGF</w:t>
            </w:r>
          </w:p>
        </w:tc>
      </w:tr>
      <w:tr w:rsidR="00CB6F41" w14:paraId="38F69141" w14:textId="77777777" w:rsidTr="007D14B4">
        <w:tc>
          <w:tcPr>
            <w:tcW w:w="488" w:type="pct"/>
          </w:tcPr>
          <w:p w14:paraId="379B1445" w14:textId="013692F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0" w:type="pct"/>
          </w:tcPr>
          <w:p w14:paraId="53656851" w14:textId="4CECFEC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MCM9</w:t>
            </w:r>
          </w:p>
        </w:tc>
        <w:tc>
          <w:tcPr>
            <w:tcW w:w="1101" w:type="pct"/>
          </w:tcPr>
          <w:p w14:paraId="745FCFAD" w14:textId="4D8E402C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PRR4</w:t>
            </w:r>
          </w:p>
        </w:tc>
        <w:tc>
          <w:tcPr>
            <w:tcW w:w="1189" w:type="pct"/>
            <w:vAlign w:val="bottom"/>
          </w:tcPr>
          <w:p w14:paraId="1AAF2167" w14:textId="697FB353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  <w:szCs w:val="20"/>
              </w:rPr>
              <w:t>PHYHIPL</w:t>
            </w:r>
          </w:p>
        </w:tc>
        <w:tc>
          <w:tcPr>
            <w:tcW w:w="1072" w:type="pct"/>
          </w:tcPr>
          <w:p w14:paraId="4BA12224" w14:textId="34E02DBF" w:rsidR="00CB6F41" w:rsidRPr="00CB6F41" w:rsidRDefault="00CB6F41" w:rsidP="00F77AE8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TAGLN2</w:t>
            </w:r>
          </w:p>
        </w:tc>
      </w:tr>
    </w:tbl>
    <w:p w14:paraId="56D0B1EF" w14:textId="77777777" w:rsidR="00764CAA" w:rsidRDefault="00764CAA" w:rsidP="003D5467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45"/>
        <w:gridCol w:w="1328"/>
        <w:gridCol w:w="1374"/>
        <w:gridCol w:w="1362"/>
        <w:gridCol w:w="1377"/>
        <w:gridCol w:w="1200"/>
        <w:gridCol w:w="1376"/>
      </w:tblGrid>
      <w:tr w:rsidR="007D14B4" w:rsidRPr="00CB6F41" w14:paraId="7204CFFD" w14:textId="77777777" w:rsidTr="00CB2F5E">
        <w:tc>
          <w:tcPr>
            <w:tcW w:w="577" w:type="pct"/>
            <w:vMerge w:val="restart"/>
          </w:tcPr>
          <w:p w14:paraId="1E86528D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3002" w:type="pct"/>
            <w:gridSpan w:val="4"/>
          </w:tcPr>
          <w:p w14:paraId="4EBB8A3D" w14:textId="77777777" w:rsidR="007D14B4" w:rsidRPr="00CB6F41" w:rsidRDefault="007D14B4" w:rsidP="00431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CB6F41">
              <w:rPr>
                <w:rFonts w:ascii="Arial" w:hAnsi="Arial" w:cs="Arial"/>
                <w:sz w:val="20"/>
                <w:szCs w:val="20"/>
              </w:rPr>
              <w:t xml:space="preserve"> PC</w:t>
            </w:r>
          </w:p>
        </w:tc>
        <w:tc>
          <w:tcPr>
            <w:tcW w:w="1421" w:type="pct"/>
            <w:gridSpan w:val="2"/>
          </w:tcPr>
          <w:p w14:paraId="0BB320FA" w14:textId="77777777" w:rsidR="007D14B4" w:rsidRPr="00CB6F41" w:rsidRDefault="007D14B4" w:rsidP="00431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CB6F41">
              <w:rPr>
                <w:rFonts w:ascii="Arial" w:hAnsi="Arial" w:cs="Arial"/>
                <w:sz w:val="20"/>
                <w:szCs w:val="20"/>
              </w:rPr>
              <w:t xml:space="preserve"> PC</w:t>
            </w:r>
          </w:p>
        </w:tc>
      </w:tr>
      <w:tr w:rsidR="007D14B4" w:rsidRPr="00CB6F41" w14:paraId="5A36159C" w14:textId="77777777" w:rsidTr="00CB2F5E">
        <w:tc>
          <w:tcPr>
            <w:tcW w:w="577" w:type="pct"/>
            <w:vMerge/>
          </w:tcPr>
          <w:p w14:paraId="3DAC0D74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pct"/>
            <w:gridSpan w:val="2"/>
          </w:tcPr>
          <w:p w14:paraId="076ECE93" w14:textId="77777777" w:rsidR="007D14B4" w:rsidRPr="00CB6F41" w:rsidRDefault="007D14B4" w:rsidP="00431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511" w:type="pct"/>
            <w:gridSpan w:val="2"/>
          </w:tcPr>
          <w:p w14:paraId="40F78AA9" w14:textId="77777777" w:rsidR="007D14B4" w:rsidRPr="00CB6F41" w:rsidRDefault="007D14B4" w:rsidP="00431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421" w:type="pct"/>
            <w:gridSpan w:val="2"/>
          </w:tcPr>
          <w:p w14:paraId="738F4424" w14:textId="77777777" w:rsidR="007D14B4" w:rsidRPr="00CB6F41" w:rsidRDefault="007D14B4" w:rsidP="004316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V</w:t>
            </w:r>
          </w:p>
        </w:tc>
      </w:tr>
      <w:tr w:rsidR="007D14B4" w:rsidRPr="00CB6F41" w14:paraId="44CF23E3" w14:textId="77777777" w:rsidTr="006E23E9">
        <w:tc>
          <w:tcPr>
            <w:tcW w:w="577" w:type="pct"/>
            <w:vMerge/>
          </w:tcPr>
          <w:p w14:paraId="67E7D750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pct"/>
          </w:tcPr>
          <w:p w14:paraId="73E1BE85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58" w:type="pct"/>
          </w:tcPr>
          <w:p w14:paraId="3656DF64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751" w:type="pct"/>
          </w:tcPr>
          <w:p w14:paraId="3DC4C889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60" w:type="pct"/>
          </w:tcPr>
          <w:p w14:paraId="414DF501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662" w:type="pct"/>
          </w:tcPr>
          <w:p w14:paraId="66BCFAE8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759" w:type="pct"/>
          </w:tcPr>
          <w:p w14:paraId="7AF2846C" w14:textId="77777777" w:rsidR="007D14B4" w:rsidRPr="00CB6F41" w:rsidRDefault="007D14B4" w:rsidP="004316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6F41"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</w:tr>
      <w:tr w:rsidR="006E23E9" w:rsidRPr="00CB6F41" w14:paraId="698E6CF9" w14:textId="77777777" w:rsidTr="006E23E9">
        <w:tc>
          <w:tcPr>
            <w:tcW w:w="577" w:type="pct"/>
          </w:tcPr>
          <w:p w14:paraId="59A090A8" w14:textId="77777777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3" w:type="pct"/>
            <w:vAlign w:val="bottom"/>
          </w:tcPr>
          <w:p w14:paraId="73348BDA" w14:textId="32E55621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FIA</w:t>
            </w:r>
          </w:p>
        </w:tc>
        <w:tc>
          <w:tcPr>
            <w:tcW w:w="758" w:type="pct"/>
            <w:vAlign w:val="bottom"/>
          </w:tcPr>
          <w:p w14:paraId="41E60D53" w14:textId="5BF6E133" w:rsidR="006E23E9" w:rsidRPr="00DD143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MZT2A</w:t>
            </w:r>
          </w:p>
        </w:tc>
        <w:tc>
          <w:tcPr>
            <w:tcW w:w="751" w:type="pct"/>
          </w:tcPr>
          <w:p w14:paraId="319A0EFB" w14:textId="34589FF6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GPR125</w:t>
            </w:r>
          </w:p>
        </w:tc>
        <w:tc>
          <w:tcPr>
            <w:tcW w:w="760" w:type="pct"/>
          </w:tcPr>
          <w:p w14:paraId="7E3D8740" w14:textId="62A3153A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CRH</w:t>
            </w:r>
          </w:p>
        </w:tc>
        <w:tc>
          <w:tcPr>
            <w:tcW w:w="662" w:type="pct"/>
          </w:tcPr>
          <w:p w14:paraId="197A9AD0" w14:textId="3F8B970D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0F91DB15" w14:textId="4F380BEA" w:rsidR="006E23E9" w:rsidRPr="006E23E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6E23E9">
              <w:rPr>
                <w:rFonts w:ascii="Arial" w:hAnsi="Arial" w:cs="Arial"/>
                <w:sz w:val="20"/>
              </w:rPr>
              <w:t>SLC6A13</w:t>
            </w:r>
          </w:p>
        </w:tc>
      </w:tr>
      <w:tr w:rsidR="006E23E9" w:rsidRPr="00CB6F41" w14:paraId="0C69D088" w14:textId="77777777" w:rsidTr="006E23E9">
        <w:tc>
          <w:tcPr>
            <w:tcW w:w="577" w:type="pct"/>
          </w:tcPr>
          <w:p w14:paraId="17F77D14" w14:textId="77777777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3" w:type="pct"/>
            <w:vAlign w:val="bottom"/>
          </w:tcPr>
          <w:p w14:paraId="099CECED" w14:textId="47B78DDE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PYY</w:t>
            </w:r>
          </w:p>
        </w:tc>
        <w:tc>
          <w:tcPr>
            <w:tcW w:w="758" w:type="pct"/>
            <w:vAlign w:val="bottom"/>
          </w:tcPr>
          <w:p w14:paraId="6439F49F" w14:textId="292A3F44" w:rsidR="006E23E9" w:rsidRPr="00DD143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TENC1</w:t>
            </w:r>
          </w:p>
        </w:tc>
        <w:tc>
          <w:tcPr>
            <w:tcW w:w="751" w:type="pct"/>
          </w:tcPr>
          <w:p w14:paraId="1E6A5E44" w14:textId="46FD75DC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LBX1</w:t>
            </w:r>
          </w:p>
        </w:tc>
        <w:tc>
          <w:tcPr>
            <w:tcW w:w="760" w:type="pct"/>
          </w:tcPr>
          <w:p w14:paraId="71AF1CC2" w14:textId="25723B6C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FOXP2</w:t>
            </w:r>
          </w:p>
        </w:tc>
        <w:tc>
          <w:tcPr>
            <w:tcW w:w="662" w:type="pct"/>
          </w:tcPr>
          <w:p w14:paraId="65EF384F" w14:textId="692E9EB8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25501607" w14:textId="342DDC83" w:rsidR="006E23E9" w:rsidRPr="006E23E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6E23E9">
              <w:rPr>
                <w:rFonts w:ascii="Arial" w:hAnsi="Arial" w:cs="Arial"/>
                <w:sz w:val="20"/>
              </w:rPr>
              <w:t>MYO1D</w:t>
            </w:r>
          </w:p>
        </w:tc>
      </w:tr>
      <w:tr w:rsidR="006E23E9" w:rsidRPr="00CB6F41" w14:paraId="6C71A9A5" w14:textId="77777777" w:rsidTr="006E23E9">
        <w:tc>
          <w:tcPr>
            <w:tcW w:w="577" w:type="pct"/>
          </w:tcPr>
          <w:p w14:paraId="5271978B" w14:textId="77777777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3" w:type="pct"/>
            <w:vAlign w:val="bottom"/>
          </w:tcPr>
          <w:p w14:paraId="306F76ED" w14:textId="67CA4E0B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EP400NL</w:t>
            </w:r>
          </w:p>
        </w:tc>
        <w:tc>
          <w:tcPr>
            <w:tcW w:w="758" w:type="pct"/>
            <w:vAlign w:val="bottom"/>
          </w:tcPr>
          <w:p w14:paraId="3F3236C4" w14:textId="54C9D018" w:rsidR="006E23E9" w:rsidRPr="00DD143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KIAA1462</w:t>
            </w:r>
          </w:p>
        </w:tc>
        <w:tc>
          <w:tcPr>
            <w:tcW w:w="751" w:type="pct"/>
          </w:tcPr>
          <w:p w14:paraId="046BE0C9" w14:textId="049F5C6E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CHRNE</w:t>
            </w:r>
          </w:p>
        </w:tc>
        <w:tc>
          <w:tcPr>
            <w:tcW w:w="760" w:type="pct"/>
          </w:tcPr>
          <w:p w14:paraId="399B41DB" w14:textId="2A5E608C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ETV1</w:t>
            </w:r>
          </w:p>
        </w:tc>
        <w:tc>
          <w:tcPr>
            <w:tcW w:w="662" w:type="pct"/>
          </w:tcPr>
          <w:p w14:paraId="143A494D" w14:textId="3C8BE03F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1B1AC12D" w14:textId="5E715286" w:rsidR="006E23E9" w:rsidRPr="006E23E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6E23E9">
              <w:rPr>
                <w:rFonts w:ascii="Arial" w:hAnsi="Arial" w:cs="Arial"/>
                <w:sz w:val="20"/>
              </w:rPr>
              <w:t>GJB1</w:t>
            </w:r>
          </w:p>
        </w:tc>
      </w:tr>
      <w:tr w:rsidR="006E23E9" w:rsidRPr="00CB6F41" w14:paraId="604F9450" w14:textId="77777777" w:rsidTr="006E23E9">
        <w:tc>
          <w:tcPr>
            <w:tcW w:w="577" w:type="pct"/>
          </w:tcPr>
          <w:p w14:paraId="5F861806" w14:textId="77777777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3" w:type="pct"/>
            <w:vAlign w:val="bottom"/>
          </w:tcPr>
          <w:p w14:paraId="7D992225" w14:textId="5720F860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PLAGL2</w:t>
            </w:r>
          </w:p>
        </w:tc>
        <w:tc>
          <w:tcPr>
            <w:tcW w:w="758" w:type="pct"/>
            <w:vAlign w:val="bottom"/>
          </w:tcPr>
          <w:p w14:paraId="76BFD42F" w14:textId="5D4111FE" w:rsidR="006E23E9" w:rsidRPr="00DD143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PLEKHH2</w:t>
            </w:r>
          </w:p>
        </w:tc>
        <w:tc>
          <w:tcPr>
            <w:tcW w:w="751" w:type="pct"/>
          </w:tcPr>
          <w:p w14:paraId="383BFAE6" w14:textId="70A9A3D3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C5orf58</w:t>
            </w:r>
          </w:p>
        </w:tc>
        <w:tc>
          <w:tcPr>
            <w:tcW w:w="760" w:type="pct"/>
          </w:tcPr>
          <w:p w14:paraId="70150BB7" w14:textId="01AAAB30" w:rsidR="006E23E9" w:rsidRPr="00CB2F5E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SULF1</w:t>
            </w:r>
          </w:p>
        </w:tc>
        <w:tc>
          <w:tcPr>
            <w:tcW w:w="662" w:type="pct"/>
          </w:tcPr>
          <w:p w14:paraId="726F543A" w14:textId="5D269DD6" w:rsidR="006E23E9" w:rsidRPr="00CB6F41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33FF32E0" w14:textId="3C77BCB7" w:rsidR="006E23E9" w:rsidRPr="006E23E9" w:rsidRDefault="006E23E9" w:rsidP="006E23E9">
            <w:pPr>
              <w:rPr>
                <w:rFonts w:ascii="Arial" w:hAnsi="Arial" w:cs="Arial"/>
                <w:sz w:val="20"/>
                <w:szCs w:val="20"/>
              </w:rPr>
            </w:pPr>
            <w:r w:rsidRPr="006E23E9">
              <w:rPr>
                <w:rFonts w:ascii="Arial" w:hAnsi="Arial" w:cs="Arial"/>
                <w:sz w:val="20"/>
              </w:rPr>
              <w:t>ZNF257</w:t>
            </w:r>
          </w:p>
        </w:tc>
      </w:tr>
      <w:tr w:rsidR="00CB2F5E" w:rsidRPr="00CB6F41" w14:paraId="4B8EB864" w14:textId="77777777" w:rsidTr="006E23E9">
        <w:tc>
          <w:tcPr>
            <w:tcW w:w="577" w:type="pct"/>
          </w:tcPr>
          <w:p w14:paraId="67F9B234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3" w:type="pct"/>
            <w:vAlign w:val="bottom"/>
          </w:tcPr>
          <w:p w14:paraId="516F48C3" w14:textId="26E568CC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ZNF396</w:t>
            </w:r>
          </w:p>
        </w:tc>
        <w:tc>
          <w:tcPr>
            <w:tcW w:w="758" w:type="pct"/>
            <w:vAlign w:val="bottom"/>
          </w:tcPr>
          <w:p w14:paraId="354748EB" w14:textId="245C1EFB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PPP1R3F</w:t>
            </w:r>
          </w:p>
        </w:tc>
        <w:tc>
          <w:tcPr>
            <w:tcW w:w="751" w:type="pct"/>
          </w:tcPr>
          <w:p w14:paraId="0AC51E50" w14:textId="36FEDAE0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LHX9</w:t>
            </w:r>
          </w:p>
        </w:tc>
        <w:tc>
          <w:tcPr>
            <w:tcW w:w="760" w:type="pct"/>
          </w:tcPr>
          <w:p w14:paraId="4728ACB8" w14:textId="0B75F921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GLI3</w:t>
            </w:r>
          </w:p>
        </w:tc>
        <w:tc>
          <w:tcPr>
            <w:tcW w:w="662" w:type="pct"/>
          </w:tcPr>
          <w:p w14:paraId="7E76D785" w14:textId="2D82097D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303710DD" w14:textId="177335ED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4A5BE27D" w14:textId="77777777" w:rsidTr="006E23E9">
        <w:tc>
          <w:tcPr>
            <w:tcW w:w="577" w:type="pct"/>
          </w:tcPr>
          <w:p w14:paraId="3D44A075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3" w:type="pct"/>
            <w:vAlign w:val="bottom"/>
          </w:tcPr>
          <w:p w14:paraId="10F8F2F0" w14:textId="49F21F7E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RBM26-AS1</w:t>
            </w:r>
          </w:p>
        </w:tc>
        <w:tc>
          <w:tcPr>
            <w:tcW w:w="758" w:type="pct"/>
            <w:vAlign w:val="bottom"/>
          </w:tcPr>
          <w:p w14:paraId="398C9E41" w14:textId="7D1D57A0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NIPSNAP3B</w:t>
            </w:r>
          </w:p>
        </w:tc>
        <w:tc>
          <w:tcPr>
            <w:tcW w:w="751" w:type="pct"/>
          </w:tcPr>
          <w:p w14:paraId="629FFEE0" w14:textId="6A1F9BB7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PROSER2</w:t>
            </w:r>
          </w:p>
        </w:tc>
        <w:tc>
          <w:tcPr>
            <w:tcW w:w="760" w:type="pct"/>
          </w:tcPr>
          <w:p w14:paraId="2F01BA5B" w14:textId="47E30C4E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EYA4</w:t>
            </w:r>
          </w:p>
        </w:tc>
        <w:tc>
          <w:tcPr>
            <w:tcW w:w="662" w:type="pct"/>
          </w:tcPr>
          <w:p w14:paraId="70570CDF" w14:textId="70B2C5B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5695C2B8" w14:textId="5A374CF0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18C84326" w14:textId="77777777" w:rsidTr="006E23E9">
        <w:tc>
          <w:tcPr>
            <w:tcW w:w="577" w:type="pct"/>
          </w:tcPr>
          <w:p w14:paraId="420CA07D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3" w:type="pct"/>
            <w:vAlign w:val="bottom"/>
          </w:tcPr>
          <w:p w14:paraId="7A9BB6D5" w14:textId="68AF0641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SLC38A4</w:t>
            </w:r>
          </w:p>
        </w:tc>
        <w:tc>
          <w:tcPr>
            <w:tcW w:w="758" w:type="pct"/>
            <w:vAlign w:val="bottom"/>
          </w:tcPr>
          <w:p w14:paraId="42C206CF" w14:textId="69B78A29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GJC3</w:t>
            </w:r>
          </w:p>
        </w:tc>
        <w:tc>
          <w:tcPr>
            <w:tcW w:w="751" w:type="pct"/>
          </w:tcPr>
          <w:p w14:paraId="288C0FBD" w14:textId="59A59B3D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BOC</w:t>
            </w:r>
          </w:p>
        </w:tc>
        <w:tc>
          <w:tcPr>
            <w:tcW w:w="760" w:type="pct"/>
          </w:tcPr>
          <w:p w14:paraId="204485A7" w14:textId="6C5BE856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CPA6</w:t>
            </w:r>
          </w:p>
        </w:tc>
        <w:tc>
          <w:tcPr>
            <w:tcW w:w="662" w:type="pct"/>
          </w:tcPr>
          <w:p w14:paraId="7FC80FC9" w14:textId="1557FE5C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39129419" w14:textId="6B0FDA51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0755DDF0" w14:textId="77777777" w:rsidTr="006E23E9">
        <w:tc>
          <w:tcPr>
            <w:tcW w:w="577" w:type="pct"/>
          </w:tcPr>
          <w:p w14:paraId="55C4C7E5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33" w:type="pct"/>
            <w:vAlign w:val="bottom"/>
          </w:tcPr>
          <w:p w14:paraId="559DA629" w14:textId="1D8FD185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POLR2M</w:t>
            </w:r>
          </w:p>
        </w:tc>
        <w:tc>
          <w:tcPr>
            <w:tcW w:w="758" w:type="pct"/>
            <w:vAlign w:val="bottom"/>
          </w:tcPr>
          <w:p w14:paraId="1BFC4338" w14:textId="413C3C9B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COL27A1</w:t>
            </w:r>
          </w:p>
        </w:tc>
        <w:tc>
          <w:tcPr>
            <w:tcW w:w="751" w:type="pct"/>
          </w:tcPr>
          <w:p w14:paraId="37AB8A65" w14:textId="4141523F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ARHGAP15</w:t>
            </w:r>
          </w:p>
        </w:tc>
        <w:tc>
          <w:tcPr>
            <w:tcW w:w="760" w:type="pct"/>
          </w:tcPr>
          <w:p w14:paraId="4AE9105E" w14:textId="1CED1E42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LPL</w:t>
            </w:r>
          </w:p>
        </w:tc>
        <w:tc>
          <w:tcPr>
            <w:tcW w:w="662" w:type="pct"/>
          </w:tcPr>
          <w:p w14:paraId="6A25D185" w14:textId="6BC5D314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47E3C052" w14:textId="013F0E2F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0EB0CCF1" w14:textId="77777777" w:rsidTr="006E23E9">
        <w:tc>
          <w:tcPr>
            <w:tcW w:w="577" w:type="pct"/>
          </w:tcPr>
          <w:p w14:paraId="042FF2FE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3" w:type="pct"/>
            <w:vAlign w:val="bottom"/>
          </w:tcPr>
          <w:p w14:paraId="30A5073B" w14:textId="31658FFE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MIR4500HG</w:t>
            </w:r>
          </w:p>
        </w:tc>
        <w:tc>
          <w:tcPr>
            <w:tcW w:w="758" w:type="pct"/>
            <w:vAlign w:val="bottom"/>
          </w:tcPr>
          <w:p w14:paraId="46133275" w14:textId="3EEDEDDC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TLX3</w:t>
            </w:r>
          </w:p>
        </w:tc>
        <w:tc>
          <w:tcPr>
            <w:tcW w:w="751" w:type="pct"/>
          </w:tcPr>
          <w:p w14:paraId="69838C0A" w14:textId="01FD01A0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DRGX</w:t>
            </w:r>
          </w:p>
        </w:tc>
        <w:tc>
          <w:tcPr>
            <w:tcW w:w="760" w:type="pct"/>
          </w:tcPr>
          <w:p w14:paraId="76A05E28" w14:textId="4FAE9CEC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SRPK2</w:t>
            </w:r>
          </w:p>
        </w:tc>
        <w:tc>
          <w:tcPr>
            <w:tcW w:w="662" w:type="pct"/>
          </w:tcPr>
          <w:p w14:paraId="01490E69" w14:textId="1F3FA74B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6ABA7895" w14:textId="672B3FE4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25BD8B40" w14:textId="77777777" w:rsidTr="006E23E9">
        <w:tc>
          <w:tcPr>
            <w:tcW w:w="577" w:type="pct"/>
          </w:tcPr>
          <w:p w14:paraId="2FB2EC34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33" w:type="pct"/>
            <w:vAlign w:val="bottom"/>
          </w:tcPr>
          <w:p w14:paraId="0DFC7C4D" w14:textId="2051D15A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DTHD1</w:t>
            </w:r>
          </w:p>
        </w:tc>
        <w:tc>
          <w:tcPr>
            <w:tcW w:w="758" w:type="pct"/>
            <w:vAlign w:val="bottom"/>
          </w:tcPr>
          <w:p w14:paraId="2A393CA3" w14:textId="48CAEBCF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FAM172A</w:t>
            </w:r>
          </w:p>
        </w:tc>
        <w:tc>
          <w:tcPr>
            <w:tcW w:w="751" w:type="pct"/>
          </w:tcPr>
          <w:p w14:paraId="70D80890" w14:textId="6233F638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PAX3</w:t>
            </w:r>
          </w:p>
        </w:tc>
        <w:tc>
          <w:tcPr>
            <w:tcW w:w="760" w:type="pct"/>
          </w:tcPr>
          <w:p w14:paraId="2ACD63DD" w14:textId="78C6E67E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PIP5K1B</w:t>
            </w:r>
          </w:p>
        </w:tc>
        <w:tc>
          <w:tcPr>
            <w:tcW w:w="662" w:type="pct"/>
          </w:tcPr>
          <w:p w14:paraId="247CF053" w14:textId="6801B9FE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681C6E3A" w14:textId="12AF3905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7A56418A" w14:textId="77777777" w:rsidTr="006E23E9">
        <w:tc>
          <w:tcPr>
            <w:tcW w:w="577" w:type="pct"/>
          </w:tcPr>
          <w:p w14:paraId="7393EA77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33" w:type="pct"/>
            <w:vAlign w:val="bottom"/>
          </w:tcPr>
          <w:p w14:paraId="559AD484" w14:textId="7DD92782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ARHGAP22</w:t>
            </w:r>
          </w:p>
        </w:tc>
        <w:tc>
          <w:tcPr>
            <w:tcW w:w="758" w:type="pct"/>
            <w:vAlign w:val="bottom"/>
          </w:tcPr>
          <w:p w14:paraId="2FD7B647" w14:textId="2BC54AB4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DEPDC1</w:t>
            </w:r>
          </w:p>
        </w:tc>
        <w:tc>
          <w:tcPr>
            <w:tcW w:w="751" w:type="pct"/>
          </w:tcPr>
          <w:p w14:paraId="017891F8" w14:textId="7E79AACB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MAFA</w:t>
            </w:r>
          </w:p>
        </w:tc>
        <w:tc>
          <w:tcPr>
            <w:tcW w:w="760" w:type="pct"/>
          </w:tcPr>
          <w:p w14:paraId="09849836" w14:textId="01856B09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CD36</w:t>
            </w:r>
          </w:p>
        </w:tc>
        <w:tc>
          <w:tcPr>
            <w:tcW w:w="662" w:type="pct"/>
          </w:tcPr>
          <w:p w14:paraId="3ECFFD2D" w14:textId="254925A2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4C30771C" w14:textId="2592FAE0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648FE20D" w14:textId="77777777" w:rsidTr="006E23E9">
        <w:tc>
          <w:tcPr>
            <w:tcW w:w="577" w:type="pct"/>
          </w:tcPr>
          <w:p w14:paraId="5A1D3934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3" w:type="pct"/>
            <w:vAlign w:val="bottom"/>
          </w:tcPr>
          <w:p w14:paraId="6E3773C8" w14:textId="0ECDA0D0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TMEM72-AS1</w:t>
            </w:r>
          </w:p>
        </w:tc>
        <w:tc>
          <w:tcPr>
            <w:tcW w:w="758" w:type="pct"/>
            <w:vAlign w:val="bottom"/>
          </w:tcPr>
          <w:p w14:paraId="6061A0E9" w14:textId="4ACFA173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BNC2</w:t>
            </w:r>
          </w:p>
        </w:tc>
        <w:tc>
          <w:tcPr>
            <w:tcW w:w="751" w:type="pct"/>
          </w:tcPr>
          <w:p w14:paraId="1C670228" w14:textId="1C9A2688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MAGEC3</w:t>
            </w:r>
          </w:p>
        </w:tc>
        <w:tc>
          <w:tcPr>
            <w:tcW w:w="760" w:type="pct"/>
          </w:tcPr>
          <w:p w14:paraId="36CA8782" w14:textId="7667E419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HMX3</w:t>
            </w:r>
          </w:p>
        </w:tc>
        <w:tc>
          <w:tcPr>
            <w:tcW w:w="662" w:type="pct"/>
          </w:tcPr>
          <w:p w14:paraId="12BD4AF0" w14:textId="023581F6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02F0A252" w14:textId="187A4418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7A0FD421" w14:textId="77777777" w:rsidTr="006E23E9">
        <w:tc>
          <w:tcPr>
            <w:tcW w:w="577" w:type="pct"/>
          </w:tcPr>
          <w:p w14:paraId="7EE00AC0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33" w:type="pct"/>
            <w:vAlign w:val="bottom"/>
          </w:tcPr>
          <w:p w14:paraId="7FEF1472" w14:textId="019F0556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GGACT</w:t>
            </w:r>
          </w:p>
        </w:tc>
        <w:tc>
          <w:tcPr>
            <w:tcW w:w="758" w:type="pct"/>
            <w:vAlign w:val="bottom"/>
          </w:tcPr>
          <w:p w14:paraId="11F06323" w14:textId="1A718C40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ANO1</w:t>
            </w:r>
          </w:p>
        </w:tc>
        <w:tc>
          <w:tcPr>
            <w:tcW w:w="751" w:type="pct"/>
          </w:tcPr>
          <w:p w14:paraId="4E17E3CC" w14:textId="60C501C0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LMX1B</w:t>
            </w:r>
          </w:p>
        </w:tc>
        <w:tc>
          <w:tcPr>
            <w:tcW w:w="760" w:type="pct"/>
          </w:tcPr>
          <w:p w14:paraId="058AD7CA" w14:textId="0AA69D41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KCNG1</w:t>
            </w:r>
          </w:p>
        </w:tc>
        <w:tc>
          <w:tcPr>
            <w:tcW w:w="662" w:type="pct"/>
          </w:tcPr>
          <w:p w14:paraId="3A850938" w14:textId="59C76021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1CBF82F6" w14:textId="58E9B2B9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4D7A05B4" w14:textId="77777777" w:rsidTr="006E23E9">
        <w:tc>
          <w:tcPr>
            <w:tcW w:w="577" w:type="pct"/>
          </w:tcPr>
          <w:p w14:paraId="4C4A021B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3" w:type="pct"/>
            <w:vAlign w:val="bottom"/>
          </w:tcPr>
          <w:p w14:paraId="19B6F91A" w14:textId="4C9C6971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CHRM5</w:t>
            </w:r>
          </w:p>
        </w:tc>
        <w:tc>
          <w:tcPr>
            <w:tcW w:w="758" w:type="pct"/>
            <w:vAlign w:val="bottom"/>
          </w:tcPr>
          <w:p w14:paraId="1B7F2B4C" w14:textId="111E3411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GBX1</w:t>
            </w:r>
          </w:p>
        </w:tc>
        <w:tc>
          <w:tcPr>
            <w:tcW w:w="751" w:type="pct"/>
          </w:tcPr>
          <w:p w14:paraId="78ACB5B5" w14:textId="00E1147F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POM121L4P</w:t>
            </w:r>
          </w:p>
        </w:tc>
        <w:tc>
          <w:tcPr>
            <w:tcW w:w="760" w:type="pct"/>
          </w:tcPr>
          <w:p w14:paraId="14C3DC50" w14:textId="34EB8388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UTS2</w:t>
            </w:r>
          </w:p>
        </w:tc>
        <w:tc>
          <w:tcPr>
            <w:tcW w:w="662" w:type="pct"/>
          </w:tcPr>
          <w:p w14:paraId="38E7B0C5" w14:textId="50BFC0CF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2B7548E3" w14:textId="227AB7CB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342AA2B6" w14:textId="77777777" w:rsidTr="006E23E9">
        <w:tc>
          <w:tcPr>
            <w:tcW w:w="577" w:type="pct"/>
          </w:tcPr>
          <w:p w14:paraId="5D39B10A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3" w:type="pct"/>
            <w:vAlign w:val="bottom"/>
          </w:tcPr>
          <w:p w14:paraId="77BFE47F" w14:textId="2785EC8B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RPGR</w:t>
            </w:r>
          </w:p>
        </w:tc>
        <w:tc>
          <w:tcPr>
            <w:tcW w:w="758" w:type="pct"/>
            <w:vAlign w:val="bottom"/>
          </w:tcPr>
          <w:p w14:paraId="17ADC650" w14:textId="4EC02839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PRHOXNB</w:t>
            </w:r>
          </w:p>
        </w:tc>
        <w:tc>
          <w:tcPr>
            <w:tcW w:w="751" w:type="pct"/>
          </w:tcPr>
          <w:p w14:paraId="009DAD61" w14:textId="55DBF545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NPY</w:t>
            </w:r>
          </w:p>
        </w:tc>
        <w:tc>
          <w:tcPr>
            <w:tcW w:w="760" w:type="pct"/>
          </w:tcPr>
          <w:p w14:paraId="3C110C33" w14:textId="4A21C5BB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EYA1</w:t>
            </w:r>
          </w:p>
        </w:tc>
        <w:tc>
          <w:tcPr>
            <w:tcW w:w="662" w:type="pct"/>
          </w:tcPr>
          <w:p w14:paraId="750DCF93" w14:textId="6754A87A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2DE137E9" w14:textId="33C18792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6FD848B6" w14:textId="77777777" w:rsidTr="006E23E9">
        <w:tc>
          <w:tcPr>
            <w:tcW w:w="577" w:type="pct"/>
          </w:tcPr>
          <w:p w14:paraId="62B0FB61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33" w:type="pct"/>
            <w:vAlign w:val="bottom"/>
          </w:tcPr>
          <w:p w14:paraId="2BE31FEA" w14:textId="57D0634A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IGSF9B</w:t>
            </w:r>
          </w:p>
        </w:tc>
        <w:tc>
          <w:tcPr>
            <w:tcW w:w="758" w:type="pct"/>
            <w:vAlign w:val="bottom"/>
          </w:tcPr>
          <w:p w14:paraId="434C2DFF" w14:textId="3CD3E774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LMX1B</w:t>
            </w:r>
          </w:p>
        </w:tc>
        <w:tc>
          <w:tcPr>
            <w:tcW w:w="751" w:type="pct"/>
          </w:tcPr>
          <w:p w14:paraId="5C8D6F3E" w14:textId="725D4D8D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ZIC3</w:t>
            </w:r>
          </w:p>
        </w:tc>
        <w:tc>
          <w:tcPr>
            <w:tcW w:w="760" w:type="pct"/>
          </w:tcPr>
          <w:p w14:paraId="38F19509" w14:textId="0CAB8229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NBPF14</w:t>
            </w:r>
          </w:p>
        </w:tc>
        <w:tc>
          <w:tcPr>
            <w:tcW w:w="662" w:type="pct"/>
          </w:tcPr>
          <w:p w14:paraId="26EF493F" w14:textId="35D04403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44D9BA99" w14:textId="74246848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35EDDC61" w14:textId="77777777" w:rsidTr="006E23E9">
        <w:tc>
          <w:tcPr>
            <w:tcW w:w="577" w:type="pct"/>
          </w:tcPr>
          <w:p w14:paraId="576A52BF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33" w:type="pct"/>
            <w:vAlign w:val="bottom"/>
          </w:tcPr>
          <w:p w14:paraId="3547D897" w14:textId="707E0311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SULF1</w:t>
            </w:r>
          </w:p>
        </w:tc>
        <w:tc>
          <w:tcPr>
            <w:tcW w:w="758" w:type="pct"/>
            <w:vAlign w:val="bottom"/>
          </w:tcPr>
          <w:p w14:paraId="204CE236" w14:textId="28631154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DRGX</w:t>
            </w:r>
          </w:p>
        </w:tc>
        <w:tc>
          <w:tcPr>
            <w:tcW w:w="751" w:type="pct"/>
          </w:tcPr>
          <w:p w14:paraId="408F04CA" w14:textId="00751EB3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EBF3</w:t>
            </w:r>
          </w:p>
        </w:tc>
        <w:tc>
          <w:tcPr>
            <w:tcW w:w="760" w:type="pct"/>
          </w:tcPr>
          <w:p w14:paraId="49B784AF" w14:textId="2AAD0F99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FMO1</w:t>
            </w:r>
          </w:p>
        </w:tc>
        <w:tc>
          <w:tcPr>
            <w:tcW w:w="662" w:type="pct"/>
          </w:tcPr>
          <w:p w14:paraId="206A1C78" w14:textId="11CDEBF4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21D2FAD7" w14:textId="72F9CC6D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3D6D4E9F" w14:textId="77777777" w:rsidTr="006E23E9">
        <w:tc>
          <w:tcPr>
            <w:tcW w:w="577" w:type="pct"/>
          </w:tcPr>
          <w:p w14:paraId="012C39A7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3" w:type="pct"/>
            <w:vAlign w:val="bottom"/>
          </w:tcPr>
          <w:p w14:paraId="0E059989" w14:textId="2D48A6AD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ZNF710</w:t>
            </w:r>
          </w:p>
        </w:tc>
        <w:tc>
          <w:tcPr>
            <w:tcW w:w="758" w:type="pct"/>
            <w:vAlign w:val="bottom"/>
          </w:tcPr>
          <w:p w14:paraId="07DFDC16" w14:textId="7B9C823A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DD1439">
              <w:rPr>
                <w:rFonts w:ascii="Arial" w:hAnsi="Arial" w:cs="Arial"/>
                <w:color w:val="000000"/>
                <w:sz w:val="20"/>
              </w:rPr>
              <w:t>CLUHP3</w:t>
            </w:r>
          </w:p>
        </w:tc>
        <w:tc>
          <w:tcPr>
            <w:tcW w:w="751" w:type="pct"/>
          </w:tcPr>
          <w:p w14:paraId="320AFE20" w14:textId="282771E6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EBF1</w:t>
            </w:r>
          </w:p>
        </w:tc>
        <w:tc>
          <w:tcPr>
            <w:tcW w:w="760" w:type="pct"/>
          </w:tcPr>
          <w:p w14:paraId="6AC3EC10" w14:textId="4C3C3CF8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CORIN</w:t>
            </w:r>
          </w:p>
        </w:tc>
        <w:tc>
          <w:tcPr>
            <w:tcW w:w="662" w:type="pct"/>
          </w:tcPr>
          <w:p w14:paraId="794404DD" w14:textId="23E1A059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417B976F" w14:textId="65F494B5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7C3E1B5A" w14:textId="77777777" w:rsidTr="006E23E9">
        <w:tc>
          <w:tcPr>
            <w:tcW w:w="577" w:type="pct"/>
          </w:tcPr>
          <w:p w14:paraId="256E06AD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33" w:type="pct"/>
            <w:vAlign w:val="bottom"/>
          </w:tcPr>
          <w:p w14:paraId="73E719BC" w14:textId="572F0C4B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XKR9</w:t>
            </w:r>
          </w:p>
        </w:tc>
        <w:tc>
          <w:tcPr>
            <w:tcW w:w="758" w:type="pct"/>
            <w:vAlign w:val="bottom"/>
          </w:tcPr>
          <w:p w14:paraId="03D3489F" w14:textId="474FE141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1" w:type="pct"/>
          </w:tcPr>
          <w:p w14:paraId="5B95B109" w14:textId="0C49593A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NPPC</w:t>
            </w:r>
          </w:p>
        </w:tc>
        <w:tc>
          <w:tcPr>
            <w:tcW w:w="760" w:type="pct"/>
          </w:tcPr>
          <w:p w14:paraId="18B585BB" w14:textId="3DFBCE82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IGF1</w:t>
            </w:r>
          </w:p>
        </w:tc>
        <w:tc>
          <w:tcPr>
            <w:tcW w:w="662" w:type="pct"/>
          </w:tcPr>
          <w:p w14:paraId="06D81A26" w14:textId="21D12C5C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2B6FD4A9" w14:textId="1E816B0D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6880BEC4" w14:textId="77777777" w:rsidTr="006E23E9">
        <w:tc>
          <w:tcPr>
            <w:tcW w:w="577" w:type="pct"/>
          </w:tcPr>
          <w:p w14:paraId="75AC423B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33" w:type="pct"/>
            <w:vAlign w:val="bottom"/>
          </w:tcPr>
          <w:p w14:paraId="553EB2B4" w14:textId="42F78418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TAF3</w:t>
            </w:r>
          </w:p>
        </w:tc>
        <w:tc>
          <w:tcPr>
            <w:tcW w:w="758" w:type="pct"/>
          </w:tcPr>
          <w:p w14:paraId="615A950E" w14:textId="5E815A38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1" w:type="pct"/>
          </w:tcPr>
          <w:p w14:paraId="6B1528FA" w14:textId="74F0CEC9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ANK1</w:t>
            </w:r>
          </w:p>
        </w:tc>
        <w:tc>
          <w:tcPr>
            <w:tcW w:w="760" w:type="pct"/>
          </w:tcPr>
          <w:p w14:paraId="25D1F86E" w14:textId="002E37F5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CRHBP</w:t>
            </w:r>
          </w:p>
        </w:tc>
        <w:tc>
          <w:tcPr>
            <w:tcW w:w="662" w:type="pct"/>
          </w:tcPr>
          <w:p w14:paraId="03346650" w14:textId="709F7779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0C45B015" w14:textId="26441FB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2DE17F31" w14:textId="77777777" w:rsidTr="006E23E9">
        <w:tc>
          <w:tcPr>
            <w:tcW w:w="577" w:type="pct"/>
          </w:tcPr>
          <w:p w14:paraId="2E234B53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33" w:type="pct"/>
            <w:vAlign w:val="bottom"/>
          </w:tcPr>
          <w:p w14:paraId="30BD29B8" w14:textId="678E0C52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C21orf49</w:t>
            </w:r>
          </w:p>
        </w:tc>
        <w:tc>
          <w:tcPr>
            <w:tcW w:w="758" w:type="pct"/>
          </w:tcPr>
          <w:p w14:paraId="63F6488A" w14:textId="236F0DDB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1" w:type="pct"/>
          </w:tcPr>
          <w:p w14:paraId="7A49C805" w14:textId="5539ECDE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GPC3</w:t>
            </w:r>
          </w:p>
        </w:tc>
        <w:tc>
          <w:tcPr>
            <w:tcW w:w="760" w:type="pct"/>
          </w:tcPr>
          <w:p w14:paraId="7B8B6B9D" w14:textId="0825669B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NKX6-1</w:t>
            </w:r>
          </w:p>
        </w:tc>
        <w:tc>
          <w:tcPr>
            <w:tcW w:w="662" w:type="pct"/>
          </w:tcPr>
          <w:p w14:paraId="2EAC535B" w14:textId="30B743AF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2406A480" w14:textId="77C39BFD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4E1CC1A9" w14:textId="77777777" w:rsidTr="006E23E9">
        <w:tc>
          <w:tcPr>
            <w:tcW w:w="577" w:type="pct"/>
          </w:tcPr>
          <w:p w14:paraId="3ED95996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lastRenderedPageBreak/>
              <w:t>22</w:t>
            </w:r>
          </w:p>
        </w:tc>
        <w:tc>
          <w:tcPr>
            <w:tcW w:w="733" w:type="pct"/>
            <w:vAlign w:val="bottom"/>
          </w:tcPr>
          <w:p w14:paraId="7C8D00A8" w14:textId="2326100C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SLC27A6</w:t>
            </w:r>
          </w:p>
        </w:tc>
        <w:tc>
          <w:tcPr>
            <w:tcW w:w="758" w:type="pct"/>
          </w:tcPr>
          <w:p w14:paraId="485F1675" w14:textId="76735988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1" w:type="pct"/>
          </w:tcPr>
          <w:p w14:paraId="02ED4FDD" w14:textId="568E562D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SAMD12</w:t>
            </w:r>
          </w:p>
        </w:tc>
        <w:tc>
          <w:tcPr>
            <w:tcW w:w="760" w:type="pct"/>
          </w:tcPr>
          <w:p w14:paraId="651D7E17" w14:textId="1DDE0F6B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IL13RA2</w:t>
            </w:r>
          </w:p>
        </w:tc>
        <w:tc>
          <w:tcPr>
            <w:tcW w:w="662" w:type="pct"/>
          </w:tcPr>
          <w:p w14:paraId="377B2A06" w14:textId="01AC6B9E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0B0807B8" w14:textId="321C039E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632D2B77" w14:textId="77777777" w:rsidTr="006E23E9">
        <w:tc>
          <w:tcPr>
            <w:tcW w:w="577" w:type="pct"/>
          </w:tcPr>
          <w:p w14:paraId="403E437E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33" w:type="pct"/>
            <w:vAlign w:val="bottom"/>
          </w:tcPr>
          <w:p w14:paraId="525F38F9" w14:textId="52F29198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TATDN2</w:t>
            </w:r>
          </w:p>
        </w:tc>
        <w:tc>
          <w:tcPr>
            <w:tcW w:w="758" w:type="pct"/>
          </w:tcPr>
          <w:p w14:paraId="2A197A35" w14:textId="423EA17B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1" w:type="pct"/>
          </w:tcPr>
          <w:p w14:paraId="2E71FD40" w14:textId="153E7CC2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TKTL1</w:t>
            </w:r>
          </w:p>
        </w:tc>
        <w:tc>
          <w:tcPr>
            <w:tcW w:w="760" w:type="pct"/>
          </w:tcPr>
          <w:p w14:paraId="660D4A5A" w14:textId="6B024C2F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BMP3</w:t>
            </w:r>
          </w:p>
        </w:tc>
        <w:tc>
          <w:tcPr>
            <w:tcW w:w="662" w:type="pct"/>
          </w:tcPr>
          <w:p w14:paraId="26EA5130" w14:textId="4EA9341C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063966E6" w14:textId="3F6C2032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7CB544BF" w14:textId="77777777" w:rsidTr="006E23E9">
        <w:tc>
          <w:tcPr>
            <w:tcW w:w="577" w:type="pct"/>
          </w:tcPr>
          <w:p w14:paraId="56E970FC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3" w:type="pct"/>
            <w:vAlign w:val="bottom"/>
          </w:tcPr>
          <w:p w14:paraId="15103E26" w14:textId="3EC85F3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ADAM5</w:t>
            </w:r>
          </w:p>
        </w:tc>
        <w:tc>
          <w:tcPr>
            <w:tcW w:w="758" w:type="pct"/>
          </w:tcPr>
          <w:p w14:paraId="2B2CEFED" w14:textId="77C5B4E3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1" w:type="pct"/>
          </w:tcPr>
          <w:p w14:paraId="75FD32CF" w14:textId="1944D40E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UNCX</w:t>
            </w:r>
          </w:p>
        </w:tc>
        <w:tc>
          <w:tcPr>
            <w:tcW w:w="760" w:type="pct"/>
          </w:tcPr>
          <w:p w14:paraId="0D9315A1" w14:textId="52318D3D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PI16</w:t>
            </w:r>
          </w:p>
        </w:tc>
        <w:tc>
          <w:tcPr>
            <w:tcW w:w="662" w:type="pct"/>
          </w:tcPr>
          <w:p w14:paraId="5EB180A7" w14:textId="4C40FA5A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5AA1653A" w14:textId="29265A8A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B2F5E" w:rsidRPr="00CB6F41" w14:paraId="5133D207" w14:textId="77777777" w:rsidTr="006E23E9">
        <w:tc>
          <w:tcPr>
            <w:tcW w:w="577" w:type="pct"/>
          </w:tcPr>
          <w:p w14:paraId="511B5C0E" w14:textId="77777777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33" w:type="pct"/>
            <w:vAlign w:val="bottom"/>
          </w:tcPr>
          <w:p w14:paraId="21D0C43A" w14:textId="27F9A982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6F41">
              <w:rPr>
                <w:rFonts w:ascii="Arial" w:hAnsi="Arial" w:cs="Arial"/>
                <w:color w:val="000000"/>
                <w:sz w:val="20"/>
              </w:rPr>
              <w:t>EOGT</w:t>
            </w:r>
          </w:p>
        </w:tc>
        <w:tc>
          <w:tcPr>
            <w:tcW w:w="758" w:type="pct"/>
          </w:tcPr>
          <w:p w14:paraId="6104B372" w14:textId="689F3A47" w:rsidR="00CB2F5E" w:rsidRPr="00DD1439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1" w:type="pct"/>
          </w:tcPr>
          <w:p w14:paraId="0C64F61B" w14:textId="0087CBB2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TACR1</w:t>
            </w:r>
          </w:p>
        </w:tc>
        <w:tc>
          <w:tcPr>
            <w:tcW w:w="760" w:type="pct"/>
          </w:tcPr>
          <w:p w14:paraId="18422D8C" w14:textId="52043D71" w:rsidR="00CB2F5E" w:rsidRPr="00CB2F5E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 w:rsidRPr="00CB2F5E">
              <w:rPr>
                <w:rFonts w:ascii="Arial" w:hAnsi="Arial" w:cs="Arial"/>
                <w:sz w:val="20"/>
              </w:rPr>
              <w:t>POU4F1</w:t>
            </w:r>
          </w:p>
        </w:tc>
        <w:tc>
          <w:tcPr>
            <w:tcW w:w="662" w:type="pct"/>
          </w:tcPr>
          <w:p w14:paraId="3DDA0F21" w14:textId="3CA7C370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9" w:type="pct"/>
          </w:tcPr>
          <w:p w14:paraId="71833276" w14:textId="615586EF" w:rsidR="00CB2F5E" w:rsidRPr="00CB6F41" w:rsidRDefault="00CB2F5E" w:rsidP="00CB2F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4CEE934A" w14:textId="77777777" w:rsidR="00764CAA" w:rsidRDefault="00764CAA" w:rsidP="003D5467">
      <w:pPr>
        <w:rPr>
          <w:rFonts w:ascii="Arial" w:hAnsi="Arial" w:cs="Arial"/>
          <w:sz w:val="20"/>
          <w:szCs w:val="20"/>
        </w:rPr>
      </w:pPr>
    </w:p>
    <w:p w14:paraId="2BF4FABC" w14:textId="77777777" w:rsidR="00E65287" w:rsidRDefault="00E65287" w:rsidP="003D5467">
      <w:pPr>
        <w:rPr>
          <w:rFonts w:ascii="Arial" w:hAnsi="Arial" w:cs="Arial"/>
          <w:sz w:val="20"/>
          <w:szCs w:val="20"/>
        </w:rPr>
      </w:pPr>
    </w:p>
    <w:p w14:paraId="5E1F2675" w14:textId="77777777" w:rsidR="00E65287" w:rsidRPr="00BB7CF3" w:rsidRDefault="00E65287" w:rsidP="003D5467">
      <w:pPr>
        <w:rPr>
          <w:rFonts w:ascii="Arial" w:hAnsi="Arial" w:cs="Arial"/>
          <w:sz w:val="20"/>
          <w:szCs w:val="20"/>
        </w:rPr>
      </w:pPr>
    </w:p>
    <w:sectPr w:rsidR="00E65287" w:rsidRPr="00BB7CF3" w:rsidSect="008413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F4686" w14:textId="77777777" w:rsidR="00EE640F" w:rsidRDefault="00EE640F" w:rsidP="00B37A9D">
      <w:pPr>
        <w:spacing w:after="0" w:line="240" w:lineRule="auto"/>
      </w:pPr>
      <w:r>
        <w:separator/>
      </w:r>
    </w:p>
    <w:p w14:paraId="1BF18090" w14:textId="77777777" w:rsidR="00EE640F" w:rsidRDefault="00EE640F"/>
  </w:endnote>
  <w:endnote w:type="continuationSeparator" w:id="0">
    <w:p w14:paraId="4BE423EC" w14:textId="77777777" w:rsidR="00EE640F" w:rsidRDefault="00EE640F" w:rsidP="00B37A9D">
      <w:pPr>
        <w:spacing w:after="0" w:line="240" w:lineRule="auto"/>
      </w:pPr>
      <w:r>
        <w:continuationSeparator/>
      </w:r>
    </w:p>
    <w:p w14:paraId="0A42ED01" w14:textId="77777777" w:rsidR="00EE640F" w:rsidRDefault="00EE6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0F15AC" w14:textId="77777777" w:rsidR="00E65287" w:rsidRDefault="00E6528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061488"/>
      <w:docPartObj>
        <w:docPartGallery w:val="Page Numbers (Bottom of Page)"/>
        <w:docPartUnique/>
      </w:docPartObj>
    </w:sdtPr>
    <w:sdtContent>
      <w:p w14:paraId="073E44DF" w14:textId="77777777" w:rsidR="00E65287" w:rsidRDefault="00E6528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14B4">
          <w:rPr>
            <w:noProof/>
          </w:rPr>
          <w:t>4</w:t>
        </w:r>
        <w:r>
          <w:fldChar w:fldCharType="end"/>
        </w:r>
      </w:p>
    </w:sdtContent>
  </w:sdt>
  <w:p w14:paraId="7AE4C406" w14:textId="77777777" w:rsidR="00E65287" w:rsidRDefault="00E65287">
    <w:pPr>
      <w:pStyle w:val="Fuzeile"/>
    </w:pPr>
  </w:p>
  <w:p w14:paraId="35411B8B" w14:textId="77777777" w:rsidR="00E65287" w:rsidRDefault="00E65287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6518D8" w14:textId="77777777" w:rsidR="00E65287" w:rsidRDefault="00E6528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347B" w14:textId="77777777" w:rsidR="00EE640F" w:rsidRDefault="00EE640F" w:rsidP="00B37A9D">
      <w:pPr>
        <w:spacing w:after="0" w:line="240" w:lineRule="auto"/>
      </w:pPr>
      <w:r>
        <w:separator/>
      </w:r>
    </w:p>
    <w:p w14:paraId="624F2C25" w14:textId="77777777" w:rsidR="00EE640F" w:rsidRDefault="00EE640F"/>
  </w:footnote>
  <w:footnote w:type="continuationSeparator" w:id="0">
    <w:p w14:paraId="28775EA2" w14:textId="77777777" w:rsidR="00EE640F" w:rsidRDefault="00EE640F" w:rsidP="00B37A9D">
      <w:pPr>
        <w:spacing w:after="0" w:line="240" w:lineRule="auto"/>
      </w:pPr>
      <w:r>
        <w:continuationSeparator/>
      </w:r>
    </w:p>
    <w:p w14:paraId="06763935" w14:textId="77777777" w:rsidR="00EE640F" w:rsidRDefault="00EE640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A5AB52" w14:textId="77777777" w:rsidR="00E65287" w:rsidRDefault="00E6528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B92A67" w14:textId="77777777" w:rsidR="00E65287" w:rsidRDefault="00E65287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9A16A3" w14:textId="77777777" w:rsidR="00E65287" w:rsidRDefault="00E6528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0A4CE4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B80C9E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5A278F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13ADC8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71484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B04C6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ACECE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6C364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44537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F453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292E70"/>
    <w:multiLevelType w:val="hybridMultilevel"/>
    <w:tmpl w:val="7BAAB5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A64C3A"/>
    <w:multiLevelType w:val="hybridMultilevel"/>
    <w:tmpl w:val="3B768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E4720"/>
    <w:multiLevelType w:val="hybridMultilevel"/>
    <w:tmpl w:val="0068F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C61F4C"/>
    <w:multiLevelType w:val="hybridMultilevel"/>
    <w:tmpl w:val="3CF01E62"/>
    <w:lvl w:ilvl="0" w:tplc="8BD6FA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E12637"/>
    <w:multiLevelType w:val="hybridMultilevel"/>
    <w:tmpl w:val="8A602C88"/>
    <w:lvl w:ilvl="0" w:tplc="188C2EF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2F0213"/>
    <w:multiLevelType w:val="hybridMultilevel"/>
    <w:tmpl w:val="DE98F2E0"/>
    <w:lvl w:ilvl="0" w:tplc="710410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496200"/>
    <w:multiLevelType w:val="hybridMultilevel"/>
    <w:tmpl w:val="EDA6ACC6"/>
    <w:lvl w:ilvl="0" w:tplc="AC388C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7E0E7B"/>
    <w:multiLevelType w:val="hybridMultilevel"/>
    <w:tmpl w:val="2B5A6B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77706"/>
    <w:multiLevelType w:val="hybridMultilevel"/>
    <w:tmpl w:val="74266A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F52551"/>
    <w:multiLevelType w:val="hybridMultilevel"/>
    <w:tmpl w:val="01C2CA6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4"/>
  </w:num>
  <w:num w:numId="3">
    <w:abstractNumId w:val="11"/>
  </w:num>
  <w:num w:numId="4">
    <w:abstractNumId w:val="12"/>
  </w:num>
  <w:num w:numId="5">
    <w:abstractNumId w:val="17"/>
  </w:num>
  <w:num w:numId="6">
    <w:abstractNumId w:val="10"/>
  </w:num>
  <w:num w:numId="7">
    <w:abstractNumId w:val="13"/>
  </w:num>
  <w:num w:numId="8">
    <w:abstractNumId w:val="15"/>
  </w:num>
  <w:num w:numId="9">
    <w:abstractNumId w:val="19"/>
  </w:num>
  <w:num w:numId="10">
    <w:abstractNumId w:val="16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57F"/>
    <w:rsid w:val="00001EFD"/>
    <w:rsid w:val="00002263"/>
    <w:rsid w:val="00002697"/>
    <w:rsid w:val="000027D2"/>
    <w:rsid w:val="00005B45"/>
    <w:rsid w:val="00005ED4"/>
    <w:rsid w:val="00006E63"/>
    <w:rsid w:val="00012DE6"/>
    <w:rsid w:val="0001518D"/>
    <w:rsid w:val="00021B86"/>
    <w:rsid w:val="00022DC8"/>
    <w:rsid w:val="00026539"/>
    <w:rsid w:val="00027428"/>
    <w:rsid w:val="000327CB"/>
    <w:rsid w:val="00032E32"/>
    <w:rsid w:val="000343D0"/>
    <w:rsid w:val="00036B4D"/>
    <w:rsid w:val="00037B82"/>
    <w:rsid w:val="00040867"/>
    <w:rsid w:val="0004555B"/>
    <w:rsid w:val="00046599"/>
    <w:rsid w:val="00047061"/>
    <w:rsid w:val="00047D9A"/>
    <w:rsid w:val="000506C5"/>
    <w:rsid w:val="0005299A"/>
    <w:rsid w:val="0005308F"/>
    <w:rsid w:val="00053512"/>
    <w:rsid w:val="0005486B"/>
    <w:rsid w:val="00057B2C"/>
    <w:rsid w:val="00062583"/>
    <w:rsid w:val="00062BDC"/>
    <w:rsid w:val="00064001"/>
    <w:rsid w:val="00070856"/>
    <w:rsid w:val="000736AE"/>
    <w:rsid w:val="0007587C"/>
    <w:rsid w:val="0008090C"/>
    <w:rsid w:val="00082C6F"/>
    <w:rsid w:val="00083B09"/>
    <w:rsid w:val="00091BF9"/>
    <w:rsid w:val="00091DD4"/>
    <w:rsid w:val="00094042"/>
    <w:rsid w:val="000977BD"/>
    <w:rsid w:val="000A0673"/>
    <w:rsid w:val="000A1A57"/>
    <w:rsid w:val="000A5B4A"/>
    <w:rsid w:val="000A7AC6"/>
    <w:rsid w:val="000A7C23"/>
    <w:rsid w:val="000B1AC8"/>
    <w:rsid w:val="000B21E8"/>
    <w:rsid w:val="000B2741"/>
    <w:rsid w:val="000B2FCA"/>
    <w:rsid w:val="000B432C"/>
    <w:rsid w:val="000B6470"/>
    <w:rsid w:val="000C3FB6"/>
    <w:rsid w:val="000D50FE"/>
    <w:rsid w:val="000E2E2A"/>
    <w:rsid w:val="000E47B4"/>
    <w:rsid w:val="000F2B1F"/>
    <w:rsid w:val="000F2E9E"/>
    <w:rsid w:val="000F3A28"/>
    <w:rsid w:val="000F60A5"/>
    <w:rsid w:val="000F63F0"/>
    <w:rsid w:val="000F7115"/>
    <w:rsid w:val="000F789A"/>
    <w:rsid w:val="00100E84"/>
    <w:rsid w:val="00101793"/>
    <w:rsid w:val="00110AB3"/>
    <w:rsid w:val="0011412C"/>
    <w:rsid w:val="0011663C"/>
    <w:rsid w:val="00117A0B"/>
    <w:rsid w:val="0012047A"/>
    <w:rsid w:val="00121F8A"/>
    <w:rsid w:val="001231E3"/>
    <w:rsid w:val="001232D2"/>
    <w:rsid w:val="00123C48"/>
    <w:rsid w:val="00123F9F"/>
    <w:rsid w:val="001246B4"/>
    <w:rsid w:val="00124A36"/>
    <w:rsid w:val="00124A54"/>
    <w:rsid w:val="00124D9B"/>
    <w:rsid w:val="00124E8E"/>
    <w:rsid w:val="00125FAD"/>
    <w:rsid w:val="00130E30"/>
    <w:rsid w:val="00132073"/>
    <w:rsid w:val="00132277"/>
    <w:rsid w:val="001323A8"/>
    <w:rsid w:val="00137430"/>
    <w:rsid w:val="00137DDE"/>
    <w:rsid w:val="001429D9"/>
    <w:rsid w:val="00143942"/>
    <w:rsid w:val="001503A2"/>
    <w:rsid w:val="0015110D"/>
    <w:rsid w:val="00151F03"/>
    <w:rsid w:val="001540C6"/>
    <w:rsid w:val="001544E1"/>
    <w:rsid w:val="00157AA5"/>
    <w:rsid w:val="00157AC6"/>
    <w:rsid w:val="001630A7"/>
    <w:rsid w:val="001653DA"/>
    <w:rsid w:val="0016544A"/>
    <w:rsid w:val="00165500"/>
    <w:rsid w:val="001655D6"/>
    <w:rsid w:val="0016563D"/>
    <w:rsid w:val="00166A60"/>
    <w:rsid w:val="0017043A"/>
    <w:rsid w:val="00170AF7"/>
    <w:rsid w:val="00174152"/>
    <w:rsid w:val="0017475E"/>
    <w:rsid w:val="00175384"/>
    <w:rsid w:val="00175A18"/>
    <w:rsid w:val="00176330"/>
    <w:rsid w:val="001771BA"/>
    <w:rsid w:val="00181AF2"/>
    <w:rsid w:val="00182183"/>
    <w:rsid w:val="00182BEF"/>
    <w:rsid w:val="001853DC"/>
    <w:rsid w:val="00185774"/>
    <w:rsid w:val="0018641A"/>
    <w:rsid w:val="00186DAF"/>
    <w:rsid w:val="001874C3"/>
    <w:rsid w:val="00187C78"/>
    <w:rsid w:val="0019255E"/>
    <w:rsid w:val="001953F1"/>
    <w:rsid w:val="001976B7"/>
    <w:rsid w:val="00197ADF"/>
    <w:rsid w:val="001A0879"/>
    <w:rsid w:val="001A1CAD"/>
    <w:rsid w:val="001A31A6"/>
    <w:rsid w:val="001B06EA"/>
    <w:rsid w:val="001B0B7E"/>
    <w:rsid w:val="001B29DD"/>
    <w:rsid w:val="001B783C"/>
    <w:rsid w:val="001C3136"/>
    <w:rsid w:val="001C4943"/>
    <w:rsid w:val="001C71B4"/>
    <w:rsid w:val="001D1469"/>
    <w:rsid w:val="001D6800"/>
    <w:rsid w:val="001D6D2E"/>
    <w:rsid w:val="001D6D2F"/>
    <w:rsid w:val="001D7D54"/>
    <w:rsid w:val="001E1768"/>
    <w:rsid w:val="001E2C85"/>
    <w:rsid w:val="001E2D16"/>
    <w:rsid w:val="001E33F4"/>
    <w:rsid w:val="001E3CBC"/>
    <w:rsid w:val="001E408F"/>
    <w:rsid w:val="001E47E8"/>
    <w:rsid w:val="001E59A7"/>
    <w:rsid w:val="001E667D"/>
    <w:rsid w:val="001F0923"/>
    <w:rsid w:val="001F15A0"/>
    <w:rsid w:val="001F1E4F"/>
    <w:rsid w:val="001F2AD0"/>
    <w:rsid w:val="001F380A"/>
    <w:rsid w:val="001F55D5"/>
    <w:rsid w:val="001F6CBD"/>
    <w:rsid w:val="00200C90"/>
    <w:rsid w:val="002028E1"/>
    <w:rsid w:val="00212164"/>
    <w:rsid w:val="0022173E"/>
    <w:rsid w:val="002238DE"/>
    <w:rsid w:val="00226BC1"/>
    <w:rsid w:val="00230C82"/>
    <w:rsid w:val="00232043"/>
    <w:rsid w:val="0023242E"/>
    <w:rsid w:val="0023430A"/>
    <w:rsid w:val="00234768"/>
    <w:rsid w:val="00236F70"/>
    <w:rsid w:val="0023759F"/>
    <w:rsid w:val="00241806"/>
    <w:rsid w:val="0024241C"/>
    <w:rsid w:val="0024312E"/>
    <w:rsid w:val="00251549"/>
    <w:rsid w:val="00251867"/>
    <w:rsid w:val="00252281"/>
    <w:rsid w:val="00254133"/>
    <w:rsid w:val="00256824"/>
    <w:rsid w:val="00256972"/>
    <w:rsid w:val="00264C83"/>
    <w:rsid w:val="00264EB1"/>
    <w:rsid w:val="00266940"/>
    <w:rsid w:val="002703B5"/>
    <w:rsid w:val="00273510"/>
    <w:rsid w:val="00275153"/>
    <w:rsid w:val="002755CB"/>
    <w:rsid w:val="002758AB"/>
    <w:rsid w:val="00284C2C"/>
    <w:rsid w:val="00291015"/>
    <w:rsid w:val="0029170B"/>
    <w:rsid w:val="00292921"/>
    <w:rsid w:val="00292D54"/>
    <w:rsid w:val="00292F1A"/>
    <w:rsid w:val="002945A4"/>
    <w:rsid w:val="002952CD"/>
    <w:rsid w:val="002952D2"/>
    <w:rsid w:val="002960EA"/>
    <w:rsid w:val="002967C1"/>
    <w:rsid w:val="00296C31"/>
    <w:rsid w:val="002A4EB9"/>
    <w:rsid w:val="002A6053"/>
    <w:rsid w:val="002A61E5"/>
    <w:rsid w:val="002A66EE"/>
    <w:rsid w:val="002B41A6"/>
    <w:rsid w:val="002B5C26"/>
    <w:rsid w:val="002B6674"/>
    <w:rsid w:val="002B7CCD"/>
    <w:rsid w:val="002C2A9D"/>
    <w:rsid w:val="002C7201"/>
    <w:rsid w:val="002D52D0"/>
    <w:rsid w:val="002D5C17"/>
    <w:rsid w:val="002D6910"/>
    <w:rsid w:val="002E0173"/>
    <w:rsid w:val="002E0783"/>
    <w:rsid w:val="002E324C"/>
    <w:rsid w:val="002E52D5"/>
    <w:rsid w:val="002E70FA"/>
    <w:rsid w:val="002E7A3F"/>
    <w:rsid w:val="002F41E4"/>
    <w:rsid w:val="002F68EB"/>
    <w:rsid w:val="002F69D9"/>
    <w:rsid w:val="003005FC"/>
    <w:rsid w:val="00307983"/>
    <w:rsid w:val="0031025C"/>
    <w:rsid w:val="00311ECA"/>
    <w:rsid w:val="0031425A"/>
    <w:rsid w:val="00315991"/>
    <w:rsid w:val="0031624E"/>
    <w:rsid w:val="00317315"/>
    <w:rsid w:val="00321AFE"/>
    <w:rsid w:val="00322A90"/>
    <w:rsid w:val="00323EBD"/>
    <w:rsid w:val="003260BF"/>
    <w:rsid w:val="003276CE"/>
    <w:rsid w:val="00332DDB"/>
    <w:rsid w:val="00333196"/>
    <w:rsid w:val="003371EA"/>
    <w:rsid w:val="0033757F"/>
    <w:rsid w:val="00341303"/>
    <w:rsid w:val="00341EF6"/>
    <w:rsid w:val="0034573B"/>
    <w:rsid w:val="00347954"/>
    <w:rsid w:val="00350ED9"/>
    <w:rsid w:val="0035670E"/>
    <w:rsid w:val="003572E4"/>
    <w:rsid w:val="0036087E"/>
    <w:rsid w:val="003610FA"/>
    <w:rsid w:val="00362029"/>
    <w:rsid w:val="003631AB"/>
    <w:rsid w:val="0036328E"/>
    <w:rsid w:val="00367F03"/>
    <w:rsid w:val="00372440"/>
    <w:rsid w:val="00374D5A"/>
    <w:rsid w:val="00375E10"/>
    <w:rsid w:val="003805E7"/>
    <w:rsid w:val="003834CF"/>
    <w:rsid w:val="00385EB5"/>
    <w:rsid w:val="00386D7D"/>
    <w:rsid w:val="00390F4D"/>
    <w:rsid w:val="00391ABD"/>
    <w:rsid w:val="00394CBC"/>
    <w:rsid w:val="003974EB"/>
    <w:rsid w:val="003A09C9"/>
    <w:rsid w:val="003A3E4F"/>
    <w:rsid w:val="003A4D08"/>
    <w:rsid w:val="003A5C58"/>
    <w:rsid w:val="003B0D2F"/>
    <w:rsid w:val="003B2CC4"/>
    <w:rsid w:val="003B2D1D"/>
    <w:rsid w:val="003B327D"/>
    <w:rsid w:val="003B6149"/>
    <w:rsid w:val="003B63D6"/>
    <w:rsid w:val="003C3D27"/>
    <w:rsid w:val="003C3F0A"/>
    <w:rsid w:val="003C448F"/>
    <w:rsid w:val="003C7F32"/>
    <w:rsid w:val="003D3A16"/>
    <w:rsid w:val="003D4E66"/>
    <w:rsid w:val="003D5467"/>
    <w:rsid w:val="003D71D7"/>
    <w:rsid w:val="003E1879"/>
    <w:rsid w:val="003E34FF"/>
    <w:rsid w:val="003F4A87"/>
    <w:rsid w:val="003F56C1"/>
    <w:rsid w:val="003F78D9"/>
    <w:rsid w:val="003F7EF3"/>
    <w:rsid w:val="004022D4"/>
    <w:rsid w:val="004035E4"/>
    <w:rsid w:val="004038BE"/>
    <w:rsid w:val="00403DAB"/>
    <w:rsid w:val="00404B56"/>
    <w:rsid w:val="0041145F"/>
    <w:rsid w:val="00412965"/>
    <w:rsid w:val="00412D00"/>
    <w:rsid w:val="0041640B"/>
    <w:rsid w:val="004228A9"/>
    <w:rsid w:val="00424C41"/>
    <w:rsid w:val="0043582E"/>
    <w:rsid w:val="00437AF1"/>
    <w:rsid w:val="00446E16"/>
    <w:rsid w:val="0044767F"/>
    <w:rsid w:val="004614A0"/>
    <w:rsid w:val="00461AE5"/>
    <w:rsid w:val="00463131"/>
    <w:rsid w:val="00465E48"/>
    <w:rsid w:val="00470F83"/>
    <w:rsid w:val="00472970"/>
    <w:rsid w:val="00472EE0"/>
    <w:rsid w:val="0047514B"/>
    <w:rsid w:val="004753A5"/>
    <w:rsid w:val="00476033"/>
    <w:rsid w:val="004768D5"/>
    <w:rsid w:val="0048094A"/>
    <w:rsid w:val="00481C9C"/>
    <w:rsid w:val="00483493"/>
    <w:rsid w:val="00486CF4"/>
    <w:rsid w:val="00491BFA"/>
    <w:rsid w:val="004974C9"/>
    <w:rsid w:val="00497AF1"/>
    <w:rsid w:val="00497CF1"/>
    <w:rsid w:val="004A3842"/>
    <w:rsid w:val="004A3B2E"/>
    <w:rsid w:val="004A43E2"/>
    <w:rsid w:val="004A4BD7"/>
    <w:rsid w:val="004A4D2A"/>
    <w:rsid w:val="004A6BBA"/>
    <w:rsid w:val="004B4D03"/>
    <w:rsid w:val="004B650E"/>
    <w:rsid w:val="004C11BD"/>
    <w:rsid w:val="004C14E0"/>
    <w:rsid w:val="004C2530"/>
    <w:rsid w:val="004C65E1"/>
    <w:rsid w:val="004C7C30"/>
    <w:rsid w:val="004D26A9"/>
    <w:rsid w:val="004D6305"/>
    <w:rsid w:val="004D6DAF"/>
    <w:rsid w:val="004E401D"/>
    <w:rsid w:val="004E6201"/>
    <w:rsid w:val="004E6A3F"/>
    <w:rsid w:val="004F177A"/>
    <w:rsid w:val="004F6F1D"/>
    <w:rsid w:val="00501990"/>
    <w:rsid w:val="00502750"/>
    <w:rsid w:val="0050570F"/>
    <w:rsid w:val="00506195"/>
    <w:rsid w:val="005067F7"/>
    <w:rsid w:val="005139D2"/>
    <w:rsid w:val="00514E93"/>
    <w:rsid w:val="0051509C"/>
    <w:rsid w:val="00517E97"/>
    <w:rsid w:val="00520374"/>
    <w:rsid w:val="00522FEA"/>
    <w:rsid w:val="00523314"/>
    <w:rsid w:val="00525D8D"/>
    <w:rsid w:val="00525F25"/>
    <w:rsid w:val="00527102"/>
    <w:rsid w:val="00532B3C"/>
    <w:rsid w:val="0053483D"/>
    <w:rsid w:val="0053683D"/>
    <w:rsid w:val="00543EE4"/>
    <w:rsid w:val="005464DF"/>
    <w:rsid w:val="005471DF"/>
    <w:rsid w:val="00550CCE"/>
    <w:rsid w:val="00550DAB"/>
    <w:rsid w:val="00551821"/>
    <w:rsid w:val="00551961"/>
    <w:rsid w:val="00552500"/>
    <w:rsid w:val="00555D52"/>
    <w:rsid w:val="00555D6D"/>
    <w:rsid w:val="00556D45"/>
    <w:rsid w:val="00560503"/>
    <w:rsid w:val="005609E1"/>
    <w:rsid w:val="00562D1C"/>
    <w:rsid w:val="00571924"/>
    <w:rsid w:val="00571AA9"/>
    <w:rsid w:val="00572754"/>
    <w:rsid w:val="0057484A"/>
    <w:rsid w:val="00575B6B"/>
    <w:rsid w:val="00576F30"/>
    <w:rsid w:val="00577A7E"/>
    <w:rsid w:val="00581E08"/>
    <w:rsid w:val="00581F96"/>
    <w:rsid w:val="0058319B"/>
    <w:rsid w:val="00584DA2"/>
    <w:rsid w:val="0059000E"/>
    <w:rsid w:val="00590F47"/>
    <w:rsid w:val="005916CC"/>
    <w:rsid w:val="005921AA"/>
    <w:rsid w:val="0059381F"/>
    <w:rsid w:val="00594695"/>
    <w:rsid w:val="005946A5"/>
    <w:rsid w:val="00594C57"/>
    <w:rsid w:val="0059513D"/>
    <w:rsid w:val="005976E3"/>
    <w:rsid w:val="005A2A8B"/>
    <w:rsid w:val="005A489C"/>
    <w:rsid w:val="005A6506"/>
    <w:rsid w:val="005A6E66"/>
    <w:rsid w:val="005B1DC7"/>
    <w:rsid w:val="005B2901"/>
    <w:rsid w:val="005B3416"/>
    <w:rsid w:val="005B5B24"/>
    <w:rsid w:val="005B5F75"/>
    <w:rsid w:val="005C21FB"/>
    <w:rsid w:val="005C2972"/>
    <w:rsid w:val="005C32E1"/>
    <w:rsid w:val="005C4998"/>
    <w:rsid w:val="005C7669"/>
    <w:rsid w:val="005D01D9"/>
    <w:rsid w:val="005D4F2D"/>
    <w:rsid w:val="005D5035"/>
    <w:rsid w:val="005D61BC"/>
    <w:rsid w:val="005D6B6D"/>
    <w:rsid w:val="005D7106"/>
    <w:rsid w:val="005D786E"/>
    <w:rsid w:val="005E313A"/>
    <w:rsid w:val="005E6898"/>
    <w:rsid w:val="005E7290"/>
    <w:rsid w:val="005F0B87"/>
    <w:rsid w:val="005F3E41"/>
    <w:rsid w:val="005F54B6"/>
    <w:rsid w:val="005F5553"/>
    <w:rsid w:val="00600123"/>
    <w:rsid w:val="00602D45"/>
    <w:rsid w:val="0060353B"/>
    <w:rsid w:val="00603C18"/>
    <w:rsid w:val="0060439C"/>
    <w:rsid w:val="00604FC4"/>
    <w:rsid w:val="00612547"/>
    <w:rsid w:val="006133E4"/>
    <w:rsid w:val="00613BFA"/>
    <w:rsid w:val="00613EB5"/>
    <w:rsid w:val="00615007"/>
    <w:rsid w:val="00615415"/>
    <w:rsid w:val="00617E3B"/>
    <w:rsid w:val="006218D3"/>
    <w:rsid w:val="00621F1D"/>
    <w:rsid w:val="00633454"/>
    <w:rsid w:val="00636690"/>
    <w:rsid w:val="00642284"/>
    <w:rsid w:val="00644281"/>
    <w:rsid w:val="006456D2"/>
    <w:rsid w:val="0064642F"/>
    <w:rsid w:val="006524B4"/>
    <w:rsid w:val="006532CC"/>
    <w:rsid w:val="0065422F"/>
    <w:rsid w:val="00662B24"/>
    <w:rsid w:val="00663FCB"/>
    <w:rsid w:val="00665315"/>
    <w:rsid w:val="00667B90"/>
    <w:rsid w:val="00670C4D"/>
    <w:rsid w:val="00673E52"/>
    <w:rsid w:val="00675B16"/>
    <w:rsid w:val="00676191"/>
    <w:rsid w:val="00680A4A"/>
    <w:rsid w:val="00684781"/>
    <w:rsid w:val="00691214"/>
    <w:rsid w:val="00694ED2"/>
    <w:rsid w:val="00695720"/>
    <w:rsid w:val="006A07AC"/>
    <w:rsid w:val="006A48C0"/>
    <w:rsid w:val="006A56A0"/>
    <w:rsid w:val="006A64DB"/>
    <w:rsid w:val="006B0400"/>
    <w:rsid w:val="006B0DB7"/>
    <w:rsid w:val="006B1161"/>
    <w:rsid w:val="006B1C8A"/>
    <w:rsid w:val="006B1DA2"/>
    <w:rsid w:val="006B477D"/>
    <w:rsid w:val="006B4881"/>
    <w:rsid w:val="006C30F1"/>
    <w:rsid w:val="006C3CB3"/>
    <w:rsid w:val="006C456B"/>
    <w:rsid w:val="006C4E3F"/>
    <w:rsid w:val="006C57A8"/>
    <w:rsid w:val="006D0E8C"/>
    <w:rsid w:val="006D120B"/>
    <w:rsid w:val="006E06DE"/>
    <w:rsid w:val="006E23E9"/>
    <w:rsid w:val="006E5EA0"/>
    <w:rsid w:val="006E6EB8"/>
    <w:rsid w:val="006F2F9D"/>
    <w:rsid w:val="006F472E"/>
    <w:rsid w:val="006F569F"/>
    <w:rsid w:val="006F646F"/>
    <w:rsid w:val="007012F8"/>
    <w:rsid w:val="00703CD6"/>
    <w:rsid w:val="0071096F"/>
    <w:rsid w:val="00710AD3"/>
    <w:rsid w:val="00712110"/>
    <w:rsid w:val="0071236F"/>
    <w:rsid w:val="007127D5"/>
    <w:rsid w:val="00714234"/>
    <w:rsid w:val="007157EC"/>
    <w:rsid w:val="007170F0"/>
    <w:rsid w:val="00720444"/>
    <w:rsid w:val="007204C8"/>
    <w:rsid w:val="00723BC5"/>
    <w:rsid w:val="00723D9C"/>
    <w:rsid w:val="00726166"/>
    <w:rsid w:val="00726539"/>
    <w:rsid w:val="007276E5"/>
    <w:rsid w:val="00730261"/>
    <w:rsid w:val="00734C97"/>
    <w:rsid w:val="00742FB1"/>
    <w:rsid w:val="00744F85"/>
    <w:rsid w:val="00745213"/>
    <w:rsid w:val="00751346"/>
    <w:rsid w:val="00754941"/>
    <w:rsid w:val="00755715"/>
    <w:rsid w:val="00757E19"/>
    <w:rsid w:val="007602F9"/>
    <w:rsid w:val="00760771"/>
    <w:rsid w:val="00761182"/>
    <w:rsid w:val="007627E8"/>
    <w:rsid w:val="00764CAA"/>
    <w:rsid w:val="00765B66"/>
    <w:rsid w:val="00765E99"/>
    <w:rsid w:val="00771CE4"/>
    <w:rsid w:val="00772188"/>
    <w:rsid w:val="0077258D"/>
    <w:rsid w:val="00772F5B"/>
    <w:rsid w:val="00773E51"/>
    <w:rsid w:val="00777279"/>
    <w:rsid w:val="007804E5"/>
    <w:rsid w:val="00784298"/>
    <w:rsid w:val="0078461D"/>
    <w:rsid w:val="00785C11"/>
    <w:rsid w:val="007862BB"/>
    <w:rsid w:val="0079256E"/>
    <w:rsid w:val="00792737"/>
    <w:rsid w:val="0079441C"/>
    <w:rsid w:val="00794F52"/>
    <w:rsid w:val="00796B9A"/>
    <w:rsid w:val="007A051D"/>
    <w:rsid w:val="007A3FDE"/>
    <w:rsid w:val="007A464F"/>
    <w:rsid w:val="007A49F5"/>
    <w:rsid w:val="007A7760"/>
    <w:rsid w:val="007B4093"/>
    <w:rsid w:val="007B79B9"/>
    <w:rsid w:val="007C156F"/>
    <w:rsid w:val="007C3B42"/>
    <w:rsid w:val="007C591F"/>
    <w:rsid w:val="007C63F5"/>
    <w:rsid w:val="007C7286"/>
    <w:rsid w:val="007D0442"/>
    <w:rsid w:val="007D05CC"/>
    <w:rsid w:val="007D09F4"/>
    <w:rsid w:val="007D14B4"/>
    <w:rsid w:val="007D2232"/>
    <w:rsid w:val="007D24B7"/>
    <w:rsid w:val="007E328C"/>
    <w:rsid w:val="007E40D3"/>
    <w:rsid w:val="007E520D"/>
    <w:rsid w:val="007E6FA0"/>
    <w:rsid w:val="007F3A56"/>
    <w:rsid w:val="007F5505"/>
    <w:rsid w:val="007F6D0A"/>
    <w:rsid w:val="007F6FF8"/>
    <w:rsid w:val="0080321B"/>
    <w:rsid w:val="00807399"/>
    <w:rsid w:val="00811889"/>
    <w:rsid w:val="00816FE4"/>
    <w:rsid w:val="0081744B"/>
    <w:rsid w:val="00817D25"/>
    <w:rsid w:val="008215D0"/>
    <w:rsid w:val="00823A62"/>
    <w:rsid w:val="00824D95"/>
    <w:rsid w:val="00827422"/>
    <w:rsid w:val="00827A24"/>
    <w:rsid w:val="00830C8F"/>
    <w:rsid w:val="008310BE"/>
    <w:rsid w:val="00836A95"/>
    <w:rsid w:val="008413F0"/>
    <w:rsid w:val="008416E9"/>
    <w:rsid w:val="008421E6"/>
    <w:rsid w:val="00842B91"/>
    <w:rsid w:val="00845751"/>
    <w:rsid w:val="00847424"/>
    <w:rsid w:val="00853299"/>
    <w:rsid w:val="008538AB"/>
    <w:rsid w:val="00857B60"/>
    <w:rsid w:val="00867F2E"/>
    <w:rsid w:val="00870652"/>
    <w:rsid w:val="00871FE7"/>
    <w:rsid w:val="0087352E"/>
    <w:rsid w:val="00874269"/>
    <w:rsid w:val="00875F8F"/>
    <w:rsid w:val="00876C37"/>
    <w:rsid w:val="00882F58"/>
    <w:rsid w:val="00885D94"/>
    <w:rsid w:val="00890C78"/>
    <w:rsid w:val="00892CBC"/>
    <w:rsid w:val="00892E80"/>
    <w:rsid w:val="008962FF"/>
    <w:rsid w:val="008A21C2"/>
    <w:rsid w:val="008A2A18"/>
    <w:rsid w:val="008A3905"/>
    <w:rsid w:val="008A57F8"/>
    <w:rsid w:val="008B1A29"/>
    <w:rsid w:val="008B2F8D"/>
    <w:rsid w:val="008B4C04"/>
    <w:rsid w:val="008B4D0F"/>
    <w:rsid w:val="008B601A"/>
    <w:rsid w:val="008B6ABD"/>
    <w:rsid w:val="008C1E3B"/>
    <w:rsid w:val="008C3593"/>
    <w:rsid w:val="008C361F"/>
    <w:rsid w:val="008C399C"/>
    <w:rsid w:val="008D0EAF"/>
    <w:rsid w:val="008D1784"/>
    <w:rsid w:val="008D459F"/>
    <w:rsid w:val="008D4CFC"/>
    <w:rsid w:val="008D4DFD"/>
    <w:rsid w:val="008D71E2"/>
    <w:rsid w:val="008E2D7A"/>
    <w:rsid w:val="008E3F4C"/>
    <w:rsid w:val="008E4829"/>
    <w:rsid w:val="008E4BFE"/>
    <w:rsid w:val="008E5000"/>
    <w:rsid w:val="008F4412"/>
    <w:rsid w:val="008F4FF9"/>
    <w:rsid w:val="008F506F"/>
    <w:rsid w:val="008F536E"/>
    <w:rsid w:val="00900FF5"/>
    <w:rsid w:val="00903600"/>
    <w:rsid w:val="00907D33"/>
    <w:rsid w:val="009150C7"/>
    <w:rsid w:val="009229C3"/>
    <w:rsid w:val="009245D5"/>
    <w:rsid w:val="0092704E"/>
    <w:rsid w:val="00930E01"/>
    <w:rsid w:val="0093268D"/>
    <w:rsid w:val="00934294"/>
    <w:rsid w:val="00937252"/>
    <w:rsid w:val="0094043C"/>
    <w:rsid w:val="009444E2"/>
    <w:rsid w:val="00945B21"/>
    <w:rsid w:val="00952342"/>
    <w:rsid w:val="00955364"/>
    <w:rsid w:val="00955D72"/>
    <w:rsid w:val="0095765F"/>
    <w:rsid w:val="00960EB0"/>
    <w:rsid w:val="00961746"/>
    <w:rsid w:val="00962473"/>
    <w:rsid w:val="009629B0"/>
    <w:rsid w:val="00962FC0"/>
    <w:rsid w:val="00963D02"/>
    <w:rsid w:val="00965641"/>
    <w:rsid w:val="00970028"/>
    <w:rsid w:val="00974356"/>
    <w:rsid w:val="00974826"/>
    <w:rsid w:val="00976939"/>
    <w:rsid w:val="0098147F"/>
    <w:rsid w:val="0098263E"/>
    <w:rsid w:val="00982CC7"/>
    <w:rsid w:val="0098370C"/>
    <w:rsid w:val="00983CDD"/>
    <w:rsid w:val="0098504A"/>
    <w:rsid w:val="00996BBC"/>
    <w:rsid w:val="00997F00"/>
    <w:rsid w:val="009A35AD"/>
    <w:rsid w:val="009A36CF"/>
    <w:rsid w:val="009A3DB5"/>
    <w:rsid w:val="009A46C2"/>
    <w:rsid w:val="009A6081"/>
    <w:rsid w:val="009B108A"/>
    <w:rsid w:val="009B2C71"/>
    <w:rsid w:val="009B3227"/>
    <w:rsid w:val="009B63B3"/>
    <w:rsid w:val="009C076B"/>
    <w:rsid w:val="009C1033"/>
    <w:rsid w:val="009C2279"/>
    <w:rsid w:val="009C2351"/>
    <w:rsid w:val="009C236D"/>
    <w:rsid w:val="009C3FF1"/>
    <w:rsid w:val="009C492A"/>
    <w:rsid w:val="009C6948"/>
    <w:rsid w:val="009C73E3"/>
    <w:rsid w:val="009D1A6A"/>
    <w:rsid w:val="009D45CB"/>
    <w:rsid w:val="009D67C9"/>
    <w:rsid w:val="009D6D40"/>
    <w:rsid w:val="009E0265"/>
    <w:rsid w:val="009E56C9"/>
    <w:rsid w:val="009E6545"/>
    <w:rsid w:val="009E6B7F"/>
    <w:rsid w:val="009E6DBD"/>
    <w:rsid w:val="009F0AB0"/>
    <w:rsid w:val="009F0F5B"/>
    <w:rsid w:val="009F4E37"/>
    <w:rsid w:val="00A016FD"/>
    <w:rsid w:val="00A06F88"/>
    <w:rsid w:val="00A11481"/>
    <w:rsid w:val="00A20399"/>
    <w:rsid w:val="00A223C2"/>
    <w:rsid w:val="00A22BB7"/>
    <w:rsid w:val="00A23F9B"/>
    <w:rsid w:val="00A26D2E"/>
    <w:rsid w:val="00A33423"/>
    <w:rsid w:val="00A35A21"/>
    <w:rsid w:val="00A46222"/>
    <w:rsid w:val="00A46F46"/>
    <w:rsid w:val="00A5283E"/>
    <w:rsid w:val="00A54467"/>
    <w:rsid w:val="00A56AEC"/>
    <w:rsid w:val="00A61940"/>
    <w:rsid w:val="00A61C62"/>
    <w:rsid w:val="00A6305E"/>
    <w:rsid w:val="00A642E6"/>
    <w:rsid w:val="00A6506D"/>
    <w:rsid w:val="00A70111"/>
    <w:rsid w:val="00A72C24"/>
    <w:rsid w:val="00A743D2"/>
    <w:rsid w:val="00A748CA"/>
    <w:rsid w:val="00A81E07"/>
    <w:rsid w:val="00A843D8"/>
    <w:rsid w:val="00A85D14"/>
    <w:rsid w:val="00A90DC1"/>
    <w:rsid w:val="00AA1BA8"/>
    <w:rsid w:val="00AA280B"/>
    <w:rsid w:val="00AA651D"/>
    <w:rsid w:val="00AA6871"/>
    <w:rsid w:val="00AA74BC"/>
    <w:rsid w:val="00AB3C7F"/>
    <w:rsid w:val="00AB3EE3"/>
    <w:rsid w:val="00AB6724"/>
    <w:rsid w:val="00AC3569"/>
    <w:rsid w:val="00AC6214"/>
    <w:rsid w:val="00AC7187"/>
    <w:rsid w:val="00AC77F2"/>
    <w:rsid w:val="00AD2486"/>
    <w:rsid w:val="00AD6A5E"/>
    <w:rsid w:val="00AD77D9"/>
    <w:rsid w:val="00AE11D2"/>
    <w:rsid w:val="00AE42A4"/>
    <w:rsid w:val="00AE529B"/>
    <w:rsid w:val="00AE53F3"/>
    <w:rsid w:val="00AF24D4"/>
    <w:rsid w:val="00AF342B"/>
    <w:rsid w:val="00AF4EA3"/>
    <w:rsid w:val="00B00EBF"/>
    <w:rsid w:val="00B01B9A"/>
    <w:rsid w:val="00B02AC2"/>
    <w:rsid w:val="00B03B66"/>
    <w:rsid w:val="00B04017"/>
    <w:rsid w:val="00B049D8"/>
    <w:rsid w:val="00B07402"/>
    <w:rsid w:val="00B07599"/>
    <w:rsid w:val="00B07DEC"/>
    <w:rsid w:val="00B10881"/>
    <w:rsid w:val="00B12460"/>
    <w:rsid w:val="00B12BCD"/>
    <w:rsid w:val="00B152DD"/>
    <w:rsid w:val="00B20015"/>
    <w:rsid w:val="00B202F9"/>
    <w:rsid w:val="00B20C0F"/>
    <w:rsid w:val="00B2280B"/>
    <w:rsid w:val="00B22BDB"/>
    <w:rsid w:val="00B26557"/>
    <w:rsid w:val="00B33558"/>
    <w:rsid w:val="00B34B27"/>
    <w:rsid w:val="00B37A9D"/>
    <w:rsid w:val="00B44C55"/>
    <w:rsid w:val="00B50FBF"/>
    <w:rsid w:val="00B56BF1"/>
    <w:rsid w:val="00B57E86"/>
    <w:rsid w:val="00B57F43"/>
    <w:rsid w:val="00B61AAF"/>
    <w:rsid w:val="00B62EC1"/>
    <w:rsid w:val="00B65EFC"/>
    <w:rsid w:val="00B67674"/>
    <w:rsid w:val="00B73708"/>
    <w:rsid w:val="00B73B5E"/>
    <w:rsid w:val="00B75B89"/>
    <w:rsid w:val="00B760FB"/>
    <w:rsid w:val="00B80A3B"/>
    <w:rsid w:val="00B81D63"/>
    <w:rsid w:val="00B831CE"/>
    <w:rsid w:val="00B86B06"/>
    <w:rsid w:val="00B86FF1"/>
    <w:rsid w:val="00B87489"/>
    <w:rsid w:val="00B87BD9"/>
    <w:rsid w:val="00BA1749"/>
    <w:rsid w:val="00BA225D"/>
    <w:rsid w:val="00BA624C"/>
    <w:rsid w:val="00BB2E03"/>
    <w:rsid w:val="00BB379F"/>
    <w:rsid w:val="00BB37FE"/>
    <w:rsid w:val="00BB57F0"/>
    <w:rsid w:val="00BB6C5C"/>
    <w:rsid w:val="00BC096E"/>
    <w:rsid w:val="00BC0976"/>
    <w:rsid w:val="00BC0DFD"/>
    <w:rsid w:val="00BC39F2"/>
    <w:rsid w:val="00BC6C03"/>
    <w:rsid w:val="00BD3F63"/>
    <w:rsid w:val="00BD6772"/>
    <w:rsid w:val="00BE2739"/>
    <w:rsid w:val="00BE2E10"/>
    <w:rsid w:val="00BE5FC5"/>
    <w:rsid w:val="00BE74EA"/>
    <w:rsid w:val="00BF4646"/>
    <w:rsid w:val="00BF5303"/>
    <w:rsid w:val="00BF6E61"/>
    <w:rsid w:val="00BF74B9"/>
    <w:rsid w:val="00BF7EBC"/>
    <w:rsid w:val="00C07D29"/>
    <w:rsid w:val="00C1081A"/>
    <w:rsid w:val="00C12D89"/>
    <w:rsid w:val="00C359BD"/>
    <w:rsid w:val="00C40018"/>
    <w:rsid w:val="00C404FA"/>
    <w:rsid w:val="00C40B92"/>
    <w:rsid w:val="00C41830"/>
    <w:rsid w:val="00C42791"/>
    <w:rsid w:val="00C42ED7"/>
    <w:rsid w:val="00C44456"/>
    <w:rsid w:val="00C4450C"/>
    <w:rsid w:val="00C44D5E"/>
    <w:rsid w:val="00C44D72"/>
    <w:rsid w:val="00C47970"/>
    <w:rsid w:val="00C532E3"/>
    <w:rsid w:val="00C54049"/>
    <w:rsid w:val="00C61CCE"/>
    <w:rsid w:val="00C649E0"/>
    <w:rsid w:val="00C66165"/>
    <w:rsid w:val="00C705E4"/>
    <w:rsid w:val="00C730E9"/>
    <w:rsid w:val="00C748AD"/>
    <w:rsid w:val="00C7607C"/>
    <w:rsid w:val="00C76F16"/>
    <w:rsid w:val="00C773C6"/>
    <w:rsid w:val="00C90286"/>
    <w:rsid w:val="00C95279"/>
    <w:rsid w:val="00C9566C"/>
    <w:rsid w:val="00CA201C"/>
    <w:rsid w:val="00CA4C07"/>
    <w:rsid w:val="00CA6651"/>
    <w:rsid w:val="00CA7219"/>
    <w:rsid w:val="00CB1FA4"/>
    <w:rsid w:val="00CB2F5E"/>
    <w:rsid w:val="00CB6F41"/>
    <w:rsid w:val="00CB77AB"/>
    <w:rsid w:val="00CC560A"/>
    <w:rsid w:val="00CD01BC"/>
    <w:rsid w:val="00CD084F"/>
    <w:rsid w:val="00CD1836"/>
    <w:rsid w:val="00CD1853"/>
    <w:rsid w:val="00CD2DA2"/>
    <w:rsid w:val="00CD718B"/>
    <w:rsid w:val="00CE11B8"/>
    <w:rsid w:val="00CE28CD"/>
    <w:rsid w:val="00CE2AC5"/>
    <w:rsid w:val="00CE3CEB"/>
    <w:rsid w:val="00CE433B"/>
    <w:rsid w:val="00CE4754"/>
    <w:rsid w:val="00CE70C6"/>
    <w:rsid w:val="00CE7478"/>
    <w:rsid w:val="00CF0DC5"/>
    <w:rsid w:val="00CF323B"/>
    <w:rsid w:val="00CF3EF9"/>
    <w:rsid w:val="00CF6FE8"/>
    <w:rsid w:val="00D003C9"/>
    <w:rsid w:val="00D0172D"/>
    <w:rsid w:val="00D02A01"/>
    <w:rsid w:val="00D06C3D"/>
    <w:rsid w:val="00D077F4"/>
    <w:rsid w:val="00D11394"/>
    <w:rsid w:val="00D15701"/>
    <w:rsid w:val="00D15BBE"/>
    <w:rsid w:val="00D16FF8"/>
    <w:rsid w:val="00D24850"/>
    <w:rsid w:val="00D24906"/>
    <w:rsid w:val="00D31693"/>
    <w:rsid w:val="00D31A99"/>
    <w:rsid w:val="00D32F2E"/>
    <w:rsid w:val="00D333AB"/>
    <w:rsid w:val="00D34372"/>
    <w:rsid w:val="00D36064"/>
    <w:rsid w:val="00D377D8"/>
    <w:rsid w:val="00D4054E"/>
    <w:rsid w:val="00D410FA"/>
    <w:rsid w:val="00D4415F"/>
    <w:rsid w:val="00D4492A"/>
    <w:rsid w:val="00D44D28"/>
    <w:rsid w:val="00D46E66"/>
    <w:rsid w:val="00D52D81"/>
    <w:rsid w:val="00D56BB4"/>
    <w:rsid w:val="00D64641"/>
    <w:rsid w:val="00D67477"/>
    <w:rsid w:val="00D71950"/>
    <w:rsid w:val="00D75C60"/>
    <w:rsid w:val="00D768D1"/>
    <w:rsid w:val="00D8486C"/>
    <w:rsid w:val="00D87C79"/>
    <w:rsid w:val="00D91779"/>
    <w:rsid w:val="00D92F18"/>
    <w:rsid w:val="00D92F4F"/>
    <w:rsid w:val="00D93459"/>
    <w:rsid w:val="00D93616"/>
    <w:rsid w:val="00DA15DF"/>
    <w:rsid w:val="00DB13B3"/>
    <w:rsid w:val="00DB291C"/>
    <w:rsid w:val="00DB36C5"/>
    <w:rsid w:val="00DB42D4"/>
    <w:rsid w:val="00DB4B68"/>
    <w:rsid w:val="00DC0015"/>
    <w:rsid w:val="00DC1F67"/>
    <w:rsid w:val="00DC3771"/>
    <w:rsid w:val="00DC3F69"/>
    <w:rsid w:val="00DC5760"/>
    <w:rsid w:val="00DC5C0B"/>
    <w:rsid w:val="00DD12D5"/>
    <w:rsid w:val="00DD1439"/>
    <w:rsid w:val="00DD2AD7"/>
    <w:rsid w:val="00DD313F"/>
    <w:rsid w:val="00DD5315"/>
    <w:rsid w:val="00DD7E49"/>
    <w:rsid w:val="00DE007A"/>
    <w:rsid w:val="00DE3E52"/>
    <w:rsid w:val="00DE5120"/>
    <w:rsid w:val="00DE56F1"/>
    <w:rsid w:val="00DE58CF"/>
    <w:rsid w:val="00DE6000"/>
    <w:rsid w:val="00DF18C1"/>
    <w:rsid w:val="00DF3C36"/>
    <w:rsid w:val="00DF5360"/>
    <w:rsid w:val="00DF6246"/>
    <w:rsid w:val="00E003AF"/>
    <w:rsid w:val="00E04003"/>
    <w:rsid w:val="00E062C7"/>
    <w:rsid w:val="00E0754E"/>
    <w:rsid w:val="00E11F40"/>
    <w:rsid w:val="00E14172"/>
    <w:rsid w:val="00E1473A"/>
    <w:rsid w:val="00E15C8B"/>
    <w:rsid w:val="00E16933"/>
    <w:rsid w:val="00E17E22"/>
    <w:rsid w:val="00E20B4B"/>
    <w:rsid w:val="00E26ABF"/>
    <w:rsid w:val="00E30E60"/>
    <w:rsid w:val="00E31231"/>
    <w:rsid w:val="00E4127A"/>
    <w:rsid w:val="00E41DA2"/>
    <w:rsid w:val="00E42C14"/>
    <w:rsid w:val="00E45AA6"/>
    <w:rsid w:val="00E509DE"/>
    <w:rsid w:val="00E5395D"/>
    <w:rsid w:val="00E57FC6"/>
    <w:rsid w:val="00E601FD"/>
    <w:rsid w:val="00E612C8"/>
    <w:rsid w:val="00E625D1"/>
    <w:rsid w:val="00E647E3"/>
    <w:rsid w:val="00E65287"/>
    <w:rsid w:val="00E65950"/>
    <w:rsid w:val="00E72A80"/>
    <w:rsid w:val="00E74B67"/>
    <w:rsid w:val="00E81AE0"/>
    <w:rsid w:val="00E823CB"/>
    <w:rsid w:val="00E82D1D"/>
    <w:rsid w:val="00E85095"/>
    <w:rsid w:val="00E87222"/>
    <w:rsid w:val="00E87CCE"/>
    <w:rsid w:val="00E908BC"/>
    <w:rsid w:val="00E93E02"/>
    <w:rsid w:val="00EA2296"/>
    <w:rsid w:val="00EA2496"/>
    <w:rsid w:val="00EA5C73"/>
    <w:rsid w:val="00EA6DE4"/>
    <w:rsid w:val="00EB0159"/>
    <w:rsid w:val="00EB4642"/>
    <w:rsid w:val="00EC07A0"/>
    <w:rsid w:val="00EC0A20"/>
    <w:rsid w:val="00EC6F6E"/>
    <w:rsid w:val="00EC721D"/>
    <w:rsid w:val="00ED156C"/>
    <w:rsid w:val="00ED2294"/>
    <w:rsid w:val="00EE1381"/>
    <w:rsid w:val="00EE1721"/>
    <w:rsid w:val="00EE2962"/>
    <w:rsid w:val="00EE319E"/>
    <w:rsid w:val="00EE4DE7"/>
    <w:rsid w:val="00EE640F"/>
    <w:rsid w:val="00EE7FBD"/>
    <w:rsid w:val="00EF15F5"/>
    <w:rsid w:val="00EF30E1"/>
    <w:rsid w:val="00EF3CCC"/>
    <w:rsid w:val="00EF4AA0"/>
    <w:rsid w:val="00EF62AD"/>
    <w:rsid w:val="00F00801"/>
    <w:rsid w:val="00F008E9"/>
    <w:rsid w:val="00F05593"/>
    <w:rsid w:val="00F07B48"/>
    <w:rsid w:val="00F10EC3"/>
    <w:rsid w:val="00F11BF6"/>
    <w:rsid w:val="00F12359"/>
    <w:rsid w:val="00F15456"/>
    <w:rsid w:val="00F15C73"/>
    <w:rsid w:val="00F16B45"/>
    <w:rsid w:val="00F20983"/>
    <w:rsid w:val="00F230B2"/>
    <w:rsid w:val="00F240B6"/>
    <w:rsid w:val="00F25CE7"/>
    <w:rsid w:val="00F262FE"/>
    <w:rsid w:val="00F32F32"/>
    <w:rsid w:val="00F34AEB"/>
    <w:rsid w:val="00F42BD5"/>
    <w:rsid w:val="00F4711B"/>
    <w:rsid w:val="00F47797"/>
    <w:rsid w:val="00F50629"/>
    <w:rsid w:val="00F53B8D"/>
    <w:rsid w:val="00F7104B"/>
    <w:rsid w:val="00F72867"/>
    <w:rsid w:val="00F75A67"/>
    <w:rsid w:val="00F76566"/>
    <w:rsid w:val="00F77AE8"/>
    <w:rsid w:val="00F813AB"/>
    <w:rsid w:val="00F827FA"/>
    <w:rsid w:val="00F84587"/>
    <w:rsid w:val="00F848F9"/>
    <w:rsid w:val="00F864BC"/>
    <w:rsid w:val="00F8702D"/>
    <w:rsid w:val="00F9121A"/>
    <w:rsid w:val="00F91BF2"/>
    <w:rsid w:val="00FA0EBF"/>
    <w:rsid w:val="00FA0FB2"/>
    <w:rsid w:val="00FA20EE"/>
    <w:rsid w:val="00FA231D"/>
    <w:rsid w:val="00FA3E92"/>
    <w:rsid w:val="00FB0016"/>
    <w:rsid w:val="00FB1F69"/>
    <w:rsid w:val="00FB56BC"/>
    <w:rsid w:val="00FB7944"/>
    <w:rsid w:val="00FC0C40"/>
    <w:rsid w:val="00FC204E"/>
    <w:rsid w:val="00FC35BC"/>
    <w:rsid w:val="00FD2B62"/>
    <w:rsid w:val="00FD3331"/>
    <w:rsid w:val="00FD48D5"/>
    <w:rsid w:val="00FD7C7B"/>
    <w:rsid w:val="00FE17ED"/>
    <w:rsid w:val="00FE1B9C"/>
    <w:rsid w:val="00FE2139"/>
    <w:rsid w:val="00FE27B4"/>
    <w:rsid w:val="00FE4603"/>
    <w:rsid w:val="00FE4D0A"/>
    <w:rsid w:val="00FF22C9"/>
    <w:rsid w:val="00FF23DC"/>
    <w:rsid w:val="00FF26C7"/>
    <w:rsid w:val="00FF32D2"/>
    <w:rsid w:val="00FF57DD"/>
    <w:rsid w:val="00FF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07C94E"/>
  <w15:docId w15:val="{EB316D4E-E5E6-4EDA-8908-57FAEF67E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200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29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FE27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29D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29D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29D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29D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29D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29D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37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7A9D"/>
  </w:style>
  <w:style w:type="paragraph" w:styleId="Fuzeile">
    <w:name w:val="footer"/>
    <w:basedOn w:val="Standard"/>
    <w:link w:val="FuzeileZchn"/>
    <w:uiPriority w:val="99"/>
    <w:unhideWhenUsed/>
    <w:rsid w:val="00B37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7A9D"/>
  </w:style>
  <w:style w:type="character" w:styleId="Hyperlink">
    <w:name w:val="Hyperlink"/>
    <w:basedOn w:val="Absatz-Standardschriftart"/>
    <w:uiPriority w:val="99"/>
    <w:rsid w:val="009C1033"/>
    <w:rPr>
      <w:rFonts w:ascii="Times New Roman" w:hAnsi="Times New Roman" w:cs="Times New Roman"/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EA5C73"/>
    <w:pPr>
      <w:ind w:left="720"/>
      <w:contextualSpacing/>
    </w:pPr>
  </w:style>
  <w:style w:type="table" w:customStyle="1" w:styleId="EinfacheTabelle11">
    <w:name w:val="Einfache Tabelle 11"/>
    <w:basedOn w:val="NormaleTabelle"/>
    <w:uiPriority w:val="41"/>
    <w:rsid w:val="00CE3C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F1E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F1E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F1E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1E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1E4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1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1E4F"/>
    <w:rPr>
      <w:rFonts w:ascii="Tahoma" w:hAnsi="Tahoma" w:cs="Tahoma"/>
      <w:sz w:val="16"/>
      <w:szCs w:val="1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B2901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5F3E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einLeerraum">
    <w:name w:val="No Spacing"/>
    <w:basedOn w:val="Standard"/>
    <w:link w:val="KeinLeerraumZchn"/>
    <w:uiPriority w:val="1"/>
    <w:qFormat/>
    <w:rsid w:val="00D0172D"/>
    <w:pPr>
      <w:spacing w:after="120" w:line="360" w:lineRule="auto"/>
      <w:jc w:val="both"/>
    </w:pPr>
    <w:rPr>
      <w:rFonts w:ascii="Arial" w:hAnsi="Arial" w:cs="Arial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0172D"/>
    <w:rPr>
      <w:rFonts w:ascii="Arial" w:hAnsi="Arial" w:cs="Arial"/>
      <w:lang w:val="en-US"/>
    </w:rPr>
  </w:style>
  <w:style w:type="table" w:styleId="Tabellenraster">
    <w:name w:val="Table Grid"/>
    <w:basedOn w:val="NormaleTabelle"/>
    <w:uiPriority w:val="59"/>
    <w:rsid w:val="00D01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13F0"/>
  </w:style>
  <w:style w:type="character" w:customStyle="1" w:styleId="oneclick-link">
    <w:name w:val="oneclick-link"/>
    <w:basedOn w:val="Absatz-Standardschriftart"/>
    <w:rsid w:val="00E87222"/>
  </w:style>
  <w:style w:type="character" w:customStyle="1" w:styleId="berschrift3Zchn">
    <w:name w:val="Überschrift 3 Zchn"/>
    <w:basedOn w:val="Absatz-Standardschriftart"/>
    <w:link w:val="berschrift3"/>
    <w:uiPriority w:val="9"/>
    <w:rsid w:val="00FE27B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svarticle">
    <w:name w:val="svarticle"/>
    <w:basedOn w:val="Standard"/>
    <w:rsid w:val="00FE2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rticletext">
    <w:name w:val="articletext"/>
    <w:basedOn w:val="Absatz-Standardschriftart"/>
    <w:rsid w:val="00676191"/>
  </w:style>
  <w:style w:type="paragraph" w:customStyle="1" w:styleId="CitaviBibliographyEntry">
    <w:name w:val="Citavi Bibliography Entry"/>
    <w:basedOn w:val="Standard"/>
    <w:link w:val="CitaviBibliographyEntryZchn"/>
    <w:rsid w:val="00B20015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B20015"/>
  </w:style>
  <w:style w:type="paragraph" w:customStyle="1" w:styleId="CitaviBibliographyHeading">
    <w:name w:val="Citavi Bibliography Heading"/>
    <w:basedOn w:val="berschrift1"/>
    <w:link w:val="CitaviBibliographyHeadingZchn"/>
    <w:rsid w:val="00B20015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2001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001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429D9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1429D9"/>
  </w:style>
  <w:style w:type="character" w:styleId="Buchtitel">
    <w:name w:val="Book Title"/>
    <w:basedOn w:val="Absatz-Standardschriftart"/>
    <w:uiPriority w:val="33"/>
    <w:qFormat/>
    <w:rsid w:val="001429D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429D9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429D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429D9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1429D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29D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29D9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1429D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429D9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1429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429D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429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429D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429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429D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429D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429D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429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429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429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1429D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429D9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429D9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429D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429D9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1429D9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429D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429D9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429D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429D9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429D9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1429D9"/>
  </w:style>
  <w:style w:type="paragraph" w:styleId="StandardWeb">
    <w:name w:val="Normal (Web)"/>
    <w:basedOn w:val="Standard"/>
    <w:uiPriority w:val="99"/>
    <w:semiHidden/>
    <w:unhideWhenUsed/>
    <w:rsid w:val="001429D9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1429D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429D9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429D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429D9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1429D9"/>
    <w:rPr>
      <w:i/>
      <w:iCs/>
    </w:rPr>
  </w:style>
  <w:style w:type="character" w:styleId="Fett">
    <w:name w:val="Strong"/>
    <w:basedOn w:val="Absatz-Standardschriftart"/>
    <w:uiPriority w:val="22"/>
    <w:qFormat/>
    <w:rsid w:val="001429D9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1429D9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429D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429D9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429D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429D9"/>
  </w:style>
  <w:style w:type="paragraph" w:styleId="Textkrper3">
    <w:name w:val="Body Text 3"/>
    <w:basedOn w:val="Standard"/>
    <w:link w:val="Textkrper3Zchn"/>
    <w:uiPriority w:val="99"/>
    <w:semiHidden/>
    <w:unhideWhenUsed/>
    <w:rsid w:val="001429D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429D9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429D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429D9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429D9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429D9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429D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429D9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429D9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429D9"/>
  </w:style>
  <w:style w:type="paragraph" w:styleId="Textkrper">
    <w:name w:val="Body Text"/>
    <w:basedOn w:val="Standard"/>
    <w:link w:val="TextkrperZchn"/>
    <w:uiPriority w:val="99"/>
    <w:semiHidden/>
    <w:unhideWhenUsed/>
    <w:rsid w:val="001429D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429D9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429D9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429D9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429D9"/>
  </w:style>
  <w:style w:type="character" w:customStyle="1" w:styleId="DatumZchn">
    <w:name w:val="Datum Zchn"/>
    <w:basedOn w:val="Absatz-Standardschriftart"/>
    <w:link w:val="Datum"/>
    <w:uiPriority w:val="99"/>
    <w:semiHidden/>
    <w:rsid w:val="001429D9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429D9"/>
  </w:style>
  <w:style w:type="character" w:customStyle="1" w:styleId="AnredeZchn">
    <w:name w:val="Anrede Zchn"/>
    <w:basedOn w:val="Absatz-Standardschriftart"/>
    <w:link w:val="Anrede"/>
    <w:uiPriority w:val="99"/>
    <w:semiHidden/>
    <w:rsid w:val="001429D9"/>
  </w:style>
  <w:style w:type="paragraph" w:styleId="Untertitel">
    <w:name w:val="Subtitle"/>
    <w:basedOn w:val="Standard"/>
    <w:next w:val="Standard"/>
    <w:link w:val="UntertitelZchn"/>
    <w:uiPriority w:val="11"/>
    <w:qFormat/>
    <w:rsid w:val="001429D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29D9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429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429D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1429D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429D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429D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429D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429D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429D9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429D9"/>
  </w:style>
  <w:style w:type="paragraph" w:styleId="Gruformel">
    <w:name w:val="Closing"/>
    <w:basedOn w:val="Standard"/>
    <w:link w:val="GruformelZchn"/>
    <w:uiPriority w:val="99"/>
    <w:semiHidden/>
    <w:unhideWhenUsed/>
    <w:rsid w:val="001429D9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429D9"/>
  </w:style>
  <w:style w:type="paragraph" w:styleId="Titel">
    <w:name w:val="Title"/>
    <w:basedOn w:val="Standard"/>
    <w:next w:val="Standard"/>
    <w:link w:val="TitelZchn"/>
    <w:uiPriority w:val="10"/>
    <w:qFormat/>
    <w:rsid w:val="001429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42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1429D9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429D9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429D9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429D9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429D9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429D9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429D9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429D9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429D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429D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429D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429D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429D9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429D9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429D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429D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1429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429D9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429D9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429D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429D9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429D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429D9"/>
  </w:style>
  <w:style w:type="character" w:styleId="Funotenzeichen">
    <w:name w:val="footnote reference"/>
    <w:basedOn w:val="Absatz-Standardschriftart"/>
    <w:uiPriority w:val="99"/>
    <w:semiHidden/>
    <w:unhideWhenUsed/>
    <w:rsid w:val="001429D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1429D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429D9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429D9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429D9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429D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429D9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1429D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429D9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429D9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429D9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429D9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429D9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429D9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1429D9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1429D9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429D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429D9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29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29D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29D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29D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29D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29D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29D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3D5467"/>
    <w:pPr>
      <w:spacing w:after="0" w:line="240" w:lineRule="auto"/>
    </w:pPr>
  </w:style>
  <w:style w:type="paragraph" w:customStyle="1" w:styleId="Paragraph">
    <w:name w:val="Paragraph"/>
    <w:basedOn w:val="Standard"/>
    <w:rsid w:val="0071236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3426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8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9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80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490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222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4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47732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3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2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5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E84D29-4151-449F-B7C5-B253B7894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</dc:creator>
  <cp:lastModifiedBy>Schmitz, Judith</cp:lastModifiedBy>
  <cp:revision>187</cp:revision>
  <cp:lastPrinted>2016-06-22T07:10:00Z</cp:lastPrinted>
  <dcterms:created xsi:type="dcterms:W3CDTF">2016-07-05T11:33:00Z</dcterms:created>
  <dcterms:modified xsi:type="dcterms:W3CDTF">2017-01-2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pinal Cord</vt:lpwstr>
  </property>
  <property fmtid="{D5CDD505-2E9C-101B-9397-08002B2CF9AE}" pid="3" name="CitaviDocumentProperty_0">
    <vt:lpwstr>69fed6ed-c00c-4bed-b690-eab3bfea5cf4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:\Users\schmijp9\Documents\Citavi 4\Projects\Spinal Cord\Spinal Cord.ctv4</vt:lpwstr>
  </property>
  <property fmtid="{D5CDD505-2E9C-101B-9397-08002B2CF9AE}" pid="6" name="CitaviDocumentProperty_1">
    <vt:lpwstr>4.3.0.15</vt:lpwstr>
  </property>
</Properties>
</file>